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5E2E36" w14:textId="77777777" w:rsidR="0046166F" w:rsidRPr="00BC103B" w:rsidRDefault="0046166F" w:rsidP="0046166F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  <w:r w:rsidRPr="00BC103B">
        <w:rPr>
          <w:rFonts w:eastAsia="Times New Roman" w:cstheme="minorHAnsi"/>
          <w:sz w:val="28"/>
          <w:szCs w:val="24"/>
          <w:lang w:eastAsia="en-GB"/>
        </w:rPr>
        <w:t>Supplementary material</w:t>
      </w:r>
    </w:p>
    <w:p w14:paraId="101FB1A6" w14:textId="77777777" w:rsidR="0035314B" w:rsidRPr="00BC103B" w:rsidRDefault="0035314B" w:rsidP="0046166F">
      <w:pPr>
        <w:spacing w:after="0" w:line="240" w:lineRule="auto"/>
        <w:rPr>
          <w:rFonts w:eastAsia="Times New Roman" w:cstheme="minorHAnsi"/>
          <w:sz w:val="28"/>
          <w:szCs w:val="24"/>
          <w:lang w:eastAsia="en-GB"/>
        </w:rPr>
      </w:pPr>
    </w:p>
    <w:p w14:paraId="2AEEF397" w14:textId="77777777" w:rsidR="0035314B" w:rsidRPr="00BC103B" w:rsidRDefault="0035314B" w:rsidP="0046166F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2C03A9DE" w14:textId="77777777" w:rsidR="0035314B" w:rsidRPr="00BC103B" w:rsidRDefault="00466652" w:rsidP="0046166F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 w:rsidRPr="00BC103B">
        <w:rPr>
          <w:rFonts w:eastAsia="Times New Roman" w:cstheme="minorHAnsi"/>
          <w:b/>
          <w:sz w:val="24"/>
          <w:szCs w:val="24"/>
          <w:lang w:eastAsia="en-GB"/>
        </w:rPr>
        <w:t xml:space="preserve">Supplementary </w:t>
      </w:r>
      <w:r w:rsidR="0035314B" w:rsidRPr="00BC103B">
        <w:rPr>
          <w:rFonts w:eastAsia="Times New Roman" w:cstheme="minorHAnsi"/>
          <w:b/>
          <w:sz w:val="24"/>
          <w:szCs w:val="24"/>
          <w:lang w:eastAsia="en-GB"/>
        </w:rPr>
        <w:t>Table 1:</w:t>
      </w:r>
      <w:r w:rsidR="0035314B" w:rsidRPr="00BC103B">
        <w:rPr>
          <w:rFonts w:eastAsia="Times New Roman" w:cstheme="minorHAnsi"/>
          <w:sz w:val="24"/>
          <w:szCs w:val="24"/>
          <w:lang w:eastAsia="en-GB"/>
        </w:rPr>
        <w:t xml:space="preserve"> Comparison of gait parameters between good and poor </w:t>
      </w:r>
      <w:proofErr w:type="spellStart"/>
      <w:r w:rsidR="0035314B" w:rsidRPr="00BC103B">
        <w:rPr>
          <w:rFonts w:eastAsia="Times New Roman" w:cstheme="minorHAnsi"/>
          <w:sz w:val="24"/>
          <w:szCs w:val="24"/>
          <w:lang w:eastAsia="en-GB"/>
        </w:rPr>
        <w:t>dTMT</w:t>
      </w:r>
      <w:proofErr w:type="spellEnd"/>
      <w:r w:rsidR="0035314B" w:rsidRPr="00BC103B">
        <w:rPr>
          <w:rFonts w:eastAsia="Times New Roman" w:cstheme="minorHAnsi"/>
          <w:sz w:val="24"/>
          <w:szCs w:val="24"/>
          <w:lang w:eastAsia="en-GB"/>
        </w:rPr>
        <w:t xml:space="preserve"> performers</w:t>
      </w:r>
    </w:p>
    <w:p w14:paraId="23988477" w14:textId="77777777" w:rsidR="0035314B" w:rsidRPr="00BC103B" w:rsidRDefault="0035314B" w:rsidP="0046166F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2D1E8267" w14:textId="77777777" w:rsidR="0035314B" w:rsidRPr="00BC103B" w:rsidRDefault="0035314B" w:rsidP="0035314B">
      <w:pPr>
        <w:spacing w:after="0" w:line="240" w:lineRule="auto"/>
        <w:rPr>
          <w:rFonts w:eastAsia="Times New Roman" w:cstheme="minorHAnsi"/>
          <w:szCs w:val="24"/>
          <w:lang w:eastAsia="en-GB"/>
        </w:rPr>
      </w:pPr>
    </w:p>
    <w:tbl>
      <w:tblPr>
        <w:tblStyle w:val="Tabellen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984"/>
        <w:gridCol w:w="1985"/>
        <w:gridCol w:w="1276"/>
      </w:tblGrid>
      <w:tr w:rsidR="0035314B" w:rsidRPr="00466652" w14:paraId="1613996A" w14:textId="77777777" w:rsidTr="00AB72B8"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</w:tcPr>
          <w:p w14:paraId="067D739A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C887AE" w14:textId="77777777" w:rsidR="0035314B" w:rsidRPr="007C40A2" w:rsidRDefault="0035314B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C40A2">
              <w:rPr>
                <w:rFonts w:cstheme="minorHAnsi"/>
                <w:b/>
                <w:sz w:val="24"/>
                <w:szCs w:val="24"/>
              </w:rPr>
              <w:t>Good performers</w:t>
            </w:r>
          </w:p>
          <w:p w14:paraId="4909E28C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44E183" w14:textId="77777777" w:rsidR="0035314B" w:rsidRPr="007C40A2" w:rsidRDefault="0035314B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7C40A2">
              <w:rPr>
                <w:rFonts w:cstheme="minorHAnsi"/>
                <w:b/>
                <w:sz w:val="24"/>
                <w:szCs w:val="24"/>
              </w:rPr>
              <w:t>Poor performers</w:t>
            </w:r>
          </w:p>
          <w:p w14:paraId="3C8C3176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5251A8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p-Value</w:t>
            </w:r>
          </w:p>
        </w:tc>
      </w:tr>
      <w:tr w:rsidR="0035314B" w:rsidRPr="00466652" w14:paraId="2728EE95" w14:textId="77777777" w:rsidTr="00AB72B8">
        <w:tc>
          <w:tcPr>
            <w:tcW w:w="4815" w:type="dxa"/>
            <w:tcBorders>
              <w:top w:val="single" w:sz="4" w:space="0" w:color="auto"/>
            </w:tcBorders>
            <w:hideMark/>
          </w:tcPr>
          <w:p w14:paraId="08F122E5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Gait speed ST convenient speed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25D46530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.38 (0.17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603AAC8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.34 (0.1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45FA1CA0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35314B" w:rsidRPr="00466652" w14:paraId="4E7FAE61" w14:textId="77777777" w:rsidTr="00AB72B8">
        <w:tc>
          <w:tcPr>
            <w:tcW w:w="4815" w:type="dxa"/>
            <w:hideMark/>
          </w:tcPr>
          <w:p w14:paraId="68559667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Gait speed ST fast speed</w:t>
            </w:r>
          </w:p>
        </w:tc>
        <w:tc>
          <w:tcPr>
            <w:tcW w:w="1984" w:type="dxa"/>
            <w:hideMark/>
          </w:tcPr>
          <w:p w14:paraId="3677EA2D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.75 (0.24)</w:t>
            </w:r>
          </w:p>
        </w:tc>
        <w:tc>
          <w:tcPr>
            <w:tcW w:w="1985" w:type="dxa"/>
            <w:hideMark/>
          </w:tcPr>
          <w:p w14:paraId="315F8462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.64 (0.27)</w:t>
            </w:r>
          </w:p>
        </w:tc>
        <w:tc>
          <w:tcPr>
            <w:tcW w:w="1276" w:type="dxa"/>
            <w:hideMark/>
          </w:tcPr>
          <w:p w14:paraId="38667ABE" w14:textId="592001D3" w:rsidR="0035314B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03</w:t>
            </w:r>
          </w:p>
        </w:tc>
      </w:tr>
      <w:tr w:rsidR="0035314B" w:rsidRPr="00466652" w14:paraId="5C8B12DE" w14:textId="77777777" w:rsidTr="00AB72B8">
        <w:tc>
          <w:tcPr>
            <w:tcW w:w="4815" w:type="dxa"/>
            <w:hideMark/>
          </w:tcPr>
          <w:p w14:paraId="13519389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Gait speed DT checking boxes</w:t>
            </w:r>
          </w:p>
        </w:tc>
        <w:tc>
          <w:tcPr>
            <w:tcW w:w="1984" w:type="dxa"/>
            <w:hideMark/>
          </w:tcPr>
          <w:p w14:paraId="3B95AF8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.53 (0.20)</w:t>
            </w:r>
          </w:p>
        </w:tc>
        <w:tc>
          <w:tcPr>
            <w:tcW w:w="1985" w:type="dxa"/>
            <w:hideMark/>
          </w:tcPr>
          <w:p w14:paraId="787AE5A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.42 (0.23)</w:t>
            </w:r>
          </w:p>
        </w:tc>
        <w:tc>
          <w:tcPr>
            <w:tcW w:w="1276" w:type="dxa"/>
            <w:hideMark/>
          </w:tcPr>
          <w:p w14:paraId="1DC9A9FD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35314B" w:rsidRPr="00466652" w14:paraId="19F95E14" w14:textId="77777777" w:rsidTr="00AB72B8">
        <w:tc>
          <w:tcPr>
            <w:tcW w:w="4815" w:type="dxa"/>
            <w:hideMark/>
          </w:tcPr>
          <w:p w14:paraId="5E5FC52F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Gait speed DT subtracting serial 7s</w:t>
            </w:r>
          </w:p>
        </w:tc>
        <w:tc>
          <w:tcPr>
            <w:tcW w:w="1984" w:type="dxa"/>
            <w:hideMark/>
          </w:tcPr>
          <w:p w14:paraId="1B1C838E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.45 (0.23)</w:t>
            </w:r>
          </w:p>
        </w:tc>
        <w:tc>
          <w:tcPr>
            <w:tcW w:w="1985" w:type="dxa"/>
            <w:hideMark/>
          </w:tcPr>
          <w:p w14:paraId="2FEF8C25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.30 (0.23)</w:t>
            </w:r>
          </w:p>
        </w:tc>
        <w:tc>
          <w:tcPr>
            <w:tcW w:w="1276" w:type="dxa"/>
            <w:hideMark/>
          </w:tcPr>
          <w:p w14:paraId="13E02BB4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4A7EF8" w:rsidRPr="00466652" w14:paraId="444C1A3A" w14:textId="77777777" w:rsidTr="00AB72B8">
        <w:tc>
          <w:tcPr>
            <w:tcW w:w="4815" w:type="dxa"/>
          </w:tcPr>
          <w:p w14:paraId="454A4853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DC573B7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AF50BF9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5D916CB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314B" w:rsidRPr="00466652" w14:paraId="24D3BBCC" w14:textId="77777777" w:rsidTr="00AB72B8">
        <w:tc>
          <w:tcPr>
            <w:tcW w:w="4815" w:type="dxa"/>
            <w:hideMark/>
          </w:tcPr>
          <w:p w14:paraId="0E9AD5E6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Number of steps ST convenient speed</w:t>
            </w:r>
          </w:p>
        </w:tc>
        <w:tc>
          <w:tcPr>
            <w:tcW w:w="1984" w:type="dxa"/>
            <w:hideMark/>
          </w:tcPr>
          <w:p w14:paraId="650C879C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8.7 (2.35)</w:t>
            </w:r>
          </w:p>
        </w:tc>
        <w:tc>
          <w:tcPr>
            <w:tcW w:w="1985" w:type="dxa"/>
            <w:hideMark/>
          </w:tcPr>
          <w:p w14:paraId="2CBB4836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9.3 (2.6)</w:t>
            </w:r>
          </w:p>
        </w:tc>
        <w:tc>
          <w:tcPr>
            <w:tcW w:w="1276" w:type="dxa"/>
            <w:hideMark/>
          </w:tcPr>
          <w:p w14:paraId="27CDFF9C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74</w:t>
            </w:r>
          </w:p>
        </w:tc>
      </w:tr>
      <w:tr w:rsidR="0035314B" w:rsidRPr="00466652" w14:paraId="1A749F76" w14:textId="77777777" w:rsidTr="00AB72B8">
        <w:tc>
          <w:tcPr>
            <w:tcW w:w="4815" w:type="dxa"/>
            <w:hideMark/>
          </w:tcPr>
          <w:p w14:paraId="69D83675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Number of steps ST fast speed</w:t>
            </w:r>
          </w:p>
        </w:tc>
        <w:tc>
          <w:tcPr>
            <w:tcW w:w="1984" w:type="dxa"/>
            <w:hideMark/>
          </w:tcPr>
          <w:p w14:paraId="26AE0CEF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7.32 (2.15)</w:t>
            </w:r>
          </w:p>
        </w:tc>
        <w:tc>
          <w:tcPr>
            <w:tcW w:w="1985" w:type="dxa"/>
            <w:hideMark/>
          </w:tcPr>
          <w:p w14:paraId="7E32EBE9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8.15 (2.67)</w:t>
            </w:r>
          </w:p>
        </w:tc>
        <w:tc>
          <w:tcPr>
            <w:tcW w:w="1276" w:type="dxa"/>
            <w:hideMark/>
          </w:tcPr>
          <w:p w14:paraId="0291479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35314B" w:rsidRPr="00466652" w14:paraId="123F5AE8" w14:textId="77777777" w:rsidTr="00AB72B8">
        <w:tc>
          <w:tcPr>
            <w:tcW w:w="4815" w:type="dxa"/>
            <w:hideMark/>
          </w:tcPr>
          <w:p w14:paraId="07163469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Number of steps DT checking boxes</w:t>
            </w:r>
          </w:p>
        </w:tc>
        <w:tc>
          <w:tcPr>
            <w:tcW w:w="1984" w:type="dxa"/>
            <w:hideMark/>
          </w:tcPr>
          <w:p w14:paraId="79E54FA5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8.40 (2.30)</w:t>
            </w:r>
          </w:p>
        </w:tc>
        <w:tc>
          <w:tcPr>
            <w:tcW w:w="1985" w:type="dxa"/>
            <w:hideMark/>
          </w:tcPr>
          <w:p w14:paraId="6D2D7349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9.25 (2.96)</w:t>
            </w:r>
          </w:p>
        </w:tc>
        <w:tc>
          <w:tcPr>
            <w:tcW w:w="1276" w:type="dxa"/>
            <w:hideMark/>
          </w:tcPr>
          <w:p w14:paraId="03ACAB96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2</w:t>
            </w:r>
          </w:p>
        </w:tc>
      </w:tr>
      <w:tr w:rsidR="0035314B" w:rsidRPr="00466652" w14:paraId="2158F333" w14:textId="77777777" w:rsidTr="00AB72B8">
        <w:tc>
          <w:tcPr>
            <w:tcW w:w="4815" w:type="dxa"/>
            <w:hideMark/>
          </w:tcPr>
          <w:p w14:paraId="238F3FB7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Number of steps DT subtracting serial 7s</w:t>
            </w:r>
          </w:p>
        </w:tc>
        <w:tc>
          <w:tcPr>
            <w:tcW w:w="1984" w:type="dxa"/>
            <w:hideMark/>
          </w:tcPr>
          <w:p w14:paraId="498C0341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8.41 (2.57)</w:t>
            </w:r>
          </w:p>
        </w:tc>
        <w:tc>
          <w:tcPr>
            <w:tcW w:w="1985" w:type="dxa"/>
            <w:hideMark/>
          </w:tcPr>
          <w:p w14:paraId="1B65C229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9.15 (2.75)</w:t>
            </w:r>
          </w:p>
        </w:tc>
        <w:tc>
          <w:tcPr>
            <w:tcW w:w="1276" w:type="dxa"/>
            <w:hideMark/>
          </w:tcPr>
          <w:p w14:paraId="29D667CD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3</w:t>
            </w:r>
          </w:p>
        </w:tc>
      </w:tr>
      <w:tr w:rsidR="004A7EF8" w:rsidRPr="00466652" w14:paraId="7EEFF6EF" w14:textId="77777777" w:rsidTr="00AB72B8">
        <w:tc>
          <w:tcPr>
            <w:tcW w:w="4815" w:type="dxa"/>
          </w:tcPr>
          <w:p w14:paraId="030C6A85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0E5F2CA3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4402528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BDE6C5C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314B" w:rsidRPr="00466652" w14:paraId="41C4C37B" w14:textId="77777777" w:rsidTr="00AB72B8">
        <w:tc>
          <w:tcPr>
            <w:tcW w:w="4815" w:type="dxa"/>
            <w:hideMark/>
          </w:tcPr>
          <w:p w14:paraId="6C76A931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ST convenient speed</w:t>
            </w:r>
          </w:p>
        </w:tc>
        <w:tc>
          <w:tcPr>
            <w:tcW w:w="1984" w:type="dxa"/>
            <w:hideMark/>
          </w:tcPr>
          <w:p w14:paraId="1F45A973" w14:textId="77777777" w:rsidR="0035314B" w:rsidRPr="00BC103B" w:rsidRDefault="0035314B">
            <w:pPr>
              <w:tabs>
                <w:tab w:val="left" w:pos="970"/>
              </w:tabs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.01 (0.07)</w:t>
            </w:r>
          </w:p>
        </w:tc>
        <w:tc>
          <w:tcPr>
            <w:tcW w:w="1985" w:type="dxa"/>
            <w:hideMark/>
          </w:tcPr>
          <w:p w14:paraId="4E8262F0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.01 (0.08)</w:t>
            </w:r>
          </w:p>
        </w:tc>
        <w:tc>
          <w:tcPr>
            <w:tcW w:w="1276" w:type="dxa"/>
            <w:hideMark/>
          </w:tcPr>
          <w:p w14:paraId="7B1A79EF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23</w:t>
            </w:r>
          </w:p>
        </w:tc>
      </w:tr>
      <w:tr w:rsidR="0035314B" w:rsidRPr="00466652" w14:paraId="0AC541E9" w14:textId="77777777" w:rsidTr="00AB72B8">
        <w:tc>
          <w:tcPr>
            <w:tcW w:w="4815" w:type="dxa"/>
            <w:hideMark/>
          </w:tcPr>
          <w:p w14:paraId="348C10B0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ST fast speed</w:t>
            </w:r>
          </w:p>
        </w:tc>
        <w:tc>
          <w:tcPr>
            <w:tcW w:w="1984" w:type="dxa"/>
            <w:hideMark/>
          </w:tcPr>
          <w:p w14:paraId="7C6902F4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86 (0.09)</w:t>
            </w:r>
          </w:p>
        </w:tc>
        <w:tc>
          <w:tcPr>
            <w:tcW w:w="1985" w:type="dxa"/>
            <w:hideMark/>
          </w:tcPr>
          <w:p w14:paraId="63A354BB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87 (0.10)</w:t>
            </w:r>
          </w:p>
        </w:tc>
        <w:tc>
          <w:tcPr>
            <w:tcW w:w="1276" w:type="dxa"/>
            <w:hideMark/>
          </w:tcPr>
          <w:p w14:paraId="0BF68126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44</w:t>
            </w:r>
          </w:p>
        </w:tc>
      </w:tr>
      <w:tr w:rsidR="0035314B" w:rsidRPr="00466652" w14:paraId="1D97E322" w14:textId="77777777" w:rsidTr="00AB72B8">
        <w:tc>
          <w:tcPr>
            <w:tcW w:w="4815" w:type="dxa"/>
            <w:hideMark/>
          </w:tcPr>
          <w:p w14:paraId="4C7E3679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DT checking boxes</w:t>
            </w:r>
          </w:p>
        </w:tc>
        <w:tc>
          <w:tcPr>
            <w:tcW w:w="1984" w:type="dxa"/>
            <w:hideMark/>
          </w:tcPr>
          <w:p w14:paraId="20FCADF4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91 (0.09)</w:t>
            </w:r>
          </w:p>
        </w:tc>
        <w:tc>
          <w:tcPr>
            <w:tcW w:w="1985" w:type="dxa"/>
            <w:hideMark/>
          </w:tcPr>
          <w:p w14:paraId="18AA35FF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94 (0.10)</w:t>
            </w:r>
          </w:p>
        </w:tc>
        <w:tc>
          <w:tcPr>
            <w:tcW w:w="1276" w:type="dxa"/>
            <w:hideMark/>
          </w:tcPr>
          <w:p w14:paraId="54E62EA2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019</w:t>
            </w:r>
          </w:p>
        </w:tc>
      </w:tr>
      <w:tr w:rsidR="0035314B" w:rsidRPr="00466652" w14:paraId="1435156A" w14:textId="77777777" w:rsidTr="00AB72B8">
        <w:tc>
          <w:tcPr>
            <w:tcW w:w="4815" w:type="dxa"/>
            <w:hideMark/>
          </w:tcPr>
          <w:p w14:paraId="66F14081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DT subtracting serial 7s</w:t>
            </w:r>
          </w:p>
        </w:tc>
        <w:tc>
          <w:tcPr>
            <w:tcW w:w="1984" w:type="dxa"/>
            <w:hideMark/>
          </w:tcPr>
          <w:p w14:paraId="504474B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97 (0.09)</w:t>
            </w:r>
          </w:p>
        </w:tc>
        <w:tc>
          <w:tcPr>
            <w:tcW w:w="1985" w:type="dxa"/>
            <w:hideMark/>
          </w:tcPr>
          <w:p w14:paraId="6D3DB6B7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.03 (0.17)</w:t>
            </w:r>
          </w:p>
        </w:tc>
        <w:tc>
          <w:tcPr>
            <w:tcW w:w="1276" w:type="dxa"/>
            <w:hideMark/>
          </w:tcPr>
          <w:p w14:paraId="73977374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&lt;0.001</w:t>
            </w:r>
          </w:p>
        </w:tc>
      </w:tr>
      <w:tr w:rsidR="004A7EF8" w:rsidRPr="00466652" w14:paraId="7FAF74FC" w14:textId="77777777" w:rsidTr="00AB72B8">
        <w:tc>
          <w:tcPr>
            <w:tcW w:w="4815" w:type="dxa"/>
          </w:tcPr>
          <w:p w14:paraId="6BC0FFA0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61B86C6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0E3844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191567B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314B" w:rsidRPr="00466652" w14:paraId="5B220DAC" w14:textId="77777777" w:rsidTr="00AB72B8">
        <w:tc>
          <w:tcPr>
            <w:tcW w:w="4815" w:type="dxa"/>
            <w:hideMark/>
          </w:tcPr>
          <w:p w14:paraId="5383491E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Double support time ST convenient speed</w:t>
            </w:r>
          </w:p>
        </w:tc>
        <w:tc>
          <w:tcPr>
            <w:tcW w:w="1984" w:type="dxa"/>
            <w:hideMark/>
          </w:tcPr>
          <w:p w14:paraId="6E98D3EB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28 (0.05)</w:t>
            </w:r>
          </w:p>
        </w:tc>
        <w:tc>
          <w:tcPr>
            <w:tcW w:w="1985" w:type="dxa"/>
            <w:hideMark/>
          </w:tcPr>
          <w:p w14:paraId="7806DE45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29 (0.05)</w:t>
            </w:r>
          </w:p>
        </w:tc>
        <w:tc>
          <w:tcPr>
            <w:tcW w:w="1276" w:type="dxa"/>
            <w:hideMark/>
          </w:tcPr>
          <w:p w14:paraId="3A89FFAB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7</w:t>
            </w:r>
          </w:p>
        </w:tc>
      </w:tr>
      <w:tr w:rsidR="0035314B" w:rsidRPr="00466652" w14:paraId="3CEC1BD5" w14:textId="77777777" w:rsidTr="00AB72B8">
        <w:tc>
          <w:tcPr>
            <w:tcW w:w="4815" w:type="dxa"/>
            <w:hideMark/>
          </w:tcPr>
          <w:p w14:paraId="4473756C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Double support time ST fast speed</w:t>
            </w:r>
          </w:p>
        </w:tc>
        <w:tc>
          <w:tcPr>
            <w:tcW w:w="1984" w:type="dxa"/>
            <w:hideMark/>
          </w:tcPr>
          <w:p w14:paraId="1C6C8654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28 (0.07)</w:t>
            </w:r>
          </w:p>
        </w:tc>
        <w:tc>
          <w:tcPr>
            <w:tcW w:w="1985" w:type="dxa"/>
            <w:hideMark/>
          </w:tcPr>
          <w:p w14:paraId="0A6A130B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29 (0.07)</w:t>
            </w:r>
          </w:p>
        </w:tc>
        <w:tc>
          <w:tcPr>
            <w:tcW w:w="1276" w:type="dxa"/>
            <w:hideMark/>
          </w:tcPr>
          <w:p w14:paraId="22694E43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49</w:t>
            </w:r>
          </w:p>
        </w:tc>
      </w:tr>
      <w:tr w:rsidR="0035314B" w:rsidRPr="00466652" w14:paraId="6E46A06D" w14:textId="77777777" w:rsidTr="00AB72B8">
        <w:tc>
          <w:tcPr>
            <w:tcW w:w="4815" w:type="dxa"/>
            <w:hideMark/>
          </w:tcPr>
          <w:p w14:paraId="48F49CC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Double support time DT checking boxes</w:t>
            </w:r>
          </w:p>
        </w:tc>
        <w:tc>
          <w:tcPr>
            <w:tcW w:w="1984" w:type="dxa"/>
            <w:hideMark/>
          </w:tcPr>
          <w:p w14:paraId="6B2EAB45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26 (0.05)</w:t>
            </w:r>
          </w:p>
        </w:tc>
        <w:tc>
          <w:tcPr>
            <w:tcW w:w="1985" w:type="dxa"/>
            <w:hideMark/>
          </w:tcPr>
          <w:p w14:paraId="786D6C60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28 (0.05)</w:t>
            </w:r>
          </w:p>
        </w:tc>
        <w:tc>
          <w:tcPr>
            <w:tcW w:w="1276" w:type="dxa"/>
            <w:hideMark/>
          </w:tcPr>
          <w:p w14:paraId="18E397E3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16</w:t>
            </w:r>
          </w:p>
        </w:tc>
      </w:tr>
      <w:tr w:rsidR="0035314B" w:rsidRPr="00466652" w14:paraId="47E8A5AF" w14:textId="77777777" w:rsidTr="00AB72B8">
        <w:tc>
          <w:tcPr>
            <w:tcW w:w="4815" w:type="dxa"/>
            <w:hideMark/>
          </w:tcPr>
          <w:p w14:paraId="268561F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Double support time DT subtracting serial 7s</w:t>
            </w:r>
          </w:p>
        </w:tc>
        <w:tc>
          <w:tcPr>
            <w:tcW w:w="1984" w:type="dxa"/>
            <w:hideMark/>
          </w:tcPr>
          <w:p w14:paraId="660B4D90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30 (0.05)</w:t>
            </w:r>
          </w:p>
        </w:tc>
        <w:tc>
          <w:tcPr>
            <w:tcW w:w="1985" w:type="dxa"/>
            <w:hideMark/>
          </w:tcPr>
          <w:p w14:paraId="5AAB868C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31 (0.07)</w:t>
            </w:r>
          </w:p>
        </w:tc>
        <w:tc>
          <w:tcPr>
            <w:tcW w:w="1276" w:type="dxa"/>
            <w:hideMark/>
          </w:tcPr>
          <w:p w14:paraId="01557EA8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04</w:t>
            </w:r>
          </w:p>
        </w:tc>
      </w:tr>
      <w:tr w:rsidR="004A7EF8" w:rsidRPr="00466652" w14:paraId="7A116C99" w14:textId="77777777" w:rsidTr="00AB72B8">
        <w:tc>
          <w:tcPr>
            <w:tcW w:w="4815" w:type="dxa"/>
          </w:tcPr>
          <w:p w14:paraId="4140BEF4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BEA6730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A858065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0E9B6229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314B" w:rsidRPr="00466652" w14:paraId="5498A268" w14:textId="77777777" w:rsidTr="00AB72B8">
        <w:tc>
          <w:tcPr>
            <w:tcW w:w="4815" w:type="dxa"/>
            <w:hideMark/>
          </w:tcPr>
          <w:p w14:paraId="4328FC53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CV ST convenient speed</w:t>
            </w:r>
          </w:p>
        </w:tc>
        <w:tc>
          <w:tcPr>
            <w:tcW w:w="1984" w:type="dxa"/>
            <w:hideMark/>
          </w:tcPr>
          <w:p w14:paraId="1664C19D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06 (0.05)</w:t>
            </w:r>
          </w:p>
        </w:tc>
        <w:tc>
          <w:tcPr>
            <w:tcW w:w="1985" w:type="dxa"/>
            <w:hideMark/>
          </w:tcPr>
          <w:p w14:paraId="32646620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6 (0.06)</w:t>
            </w:r>
          </w:p>
        </w:tc>
        <w:tc>
          <w:tcPr>
            <w:tcW w:w="1276" w:type="dxa"/>
            <w:hideMark/>
          </w:tcPr>
          <w:p w14:paraId="50AE950B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5</w:t>
            </w:r>
          </w:p>
        </w:tc>
      </w:tr>
      <w:tr w:rsidR="0035314B" w:rsidRPr="00466652" w14:paraId="392A53F0" w14:textId="77777777" w:rsidTr="00AB72B8">
        <w:tc>
          <w:tcPr>
            <w:tcW w:w="4815" w:type="dxa"/>
            <w:hideMark/>
          </w:tcPr>
          <w:p w14:paraId="7E9B60B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CV ST fast speed</w:t>
            </w:r>
          </w:p>
        </w:tc>
        <w:tc>
          <w:tcPr>
            <w:tcW w:w="1984" w:type="dxa"/>
            <w:hideMark/>
          </w:tcPr>
          <w:p w14:paraId="29D9829A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09 (0.06)</w:t>
            </w:r>
          </w:p>
        </w:tc>
        <w:tc>
          <w:tcPr>
            <w:tcW w:w="1985" w:type="dxa"/>
            <w:hideMark/>
          </w:tcPr>
          <w:p w14:paraId="18742431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9 (0.05)</w:t>
            </w:r>
          </w:p>
        </w:tc>
        <w:tc>
          <w:tcPr>
            <w:tcW w:w="1276" w:type="dxa"/>
            <w:hideMark/>
          </w:tcPr>
          <w:p w14:paraId="3A9D21E6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36</w:t>
            </w:r>
          </w:p>
        </w:tc>
      </w:tr>
      <w:tr w:rsidR="0035314B" w:rsidRPr="00466652" w14:paraId="364E0B96" w14:textId="77777777" w:rsidTr="00AB72B8">
        <w:tc>
          <w:tcPr>
            <w:tcW w:w="4815" w:type="dxa"/>
            <w:hideMark/>
          </w:tcPr>
          <w:p w14:paraId="27E300CC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CV DT checking boxes</w:t>
            </w:r>
          </w:p>
        </w:tc>
        <w:tc>
          <w:tcPr>
            <w:tcW w:w="1984" w:type="dxa"/>
            <w:hideMark/>
          </w:tcPr>
          <w:p w14:paraId="4AA24715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07 (0.04)</w:t>
            </w:r>
          </w:p>
        </w:tc>
        <w:tc>
          <w:tcPr>
            <w:tcW w:w="1985" w:type="dxa"/>
            <w:hideMark/>
          </w:tcPr>
          <w:p w14:paraId="4E8DDA94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8 (0.06)</w:t>
            </w:r>
          </w:p>
        </w:tc>
        <w:tc>
          <w:tcPr>
            <w:tcW w:w="1276" w:type="dxa"/>
            <w:hideMark/>
          </w:tcPr>
          <w:p w14:paraId="33073376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35314B" w:rsidRPr="00466652" w14:paraId="67C3DF7F" w14:textId="77777777" w:rsidTr="00AB72B8">
        <w:tc>
          <w:tcPr>
            <w:tcW w:w="4815" w:type="dxa"/>
            <w:hideMark/>
          </w:tcPr>
          <w:p w14:paraId="6B1F4B89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Stride duration CV DT subtracting serial 7s</w:t>
            </w:r>
          </w:p>
        </w:tc>
        <w:tc>
          <w:tcPr>
            <w:tcW w:w="1984" w:type="dxa"/>
            <w:hideMark/>
          </w:tcPr>
          <w:p w14:paraId="2AA1C301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0.09 (0.06)</w:t>
            </w:r>
          </w:p>
        </w:tc>
        <w:tc>
          <w:tcPr>
            <w:tcW w:w="1985" w:type="dxa"/>
            <w:hideMark/>
          </w:tcPr>
          <w:p w14:paraId="1AC2B723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8 (0.06)</w:t>
            </w:r>
          </w:p>
        </w:tc>
        <w:tc>
          <w:tcPr>
            <w:tcW w:w="1276" w:type="dxa"/>
            <w:hideMark/>
          </w:tcPr>
          <w:p w14:paraId="3AF86EE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69</w:t>
            </w:r>
          </w:p>
        </w:tc>
      </w:tr>
      <w:tr w:rsidR="004A7EF8" w:rsidRPr="00466652" w14:paraId="7ED3C160" w14:textId="77777777" w:rsidTr="00AB72B8">
        <w:tc>
          <w:tcPr>
            <w:tcW w:w="4815" w:type="dxa"/>
          </w:tcPr>
          <w:p w14:paraId="479CCB5C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65326EFF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AD92006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6AE7BE4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314B" w:rsidRPr="00466652" w14:paraId="1C1FC596" w14:textId="77777777" w:rsidTr="00AB72B8">
        <w:tc>
          <w:tcPr>
            <w:tcW w:w="4815" w:type="dxa"/>
            <w:hideMark/>
          </w:tcPr>
          <w:p w14:paraId="6061F8D5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Asymmetry ST convenient speed</w:t>
            </w:r>
          </w:p>
        </w:tc>
        <w:tc>
          <w:tcPr>
            <w:tcW w:w="1984" w:type="dxa"/>
            <w:hideMark/>
          </w:tcPr>
          <w:p w14:paraId="2993DA39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3.6 (18.6)</w:t>
            </w:r>
          </w:p>
        </w:tc>
        <w:tc>
          <w:tcPr>
            <w:tcW w:w="1985" w:type="dxa"/>
            <w:hideMark/>
          </w:tcPr>
          <w:p w14:paraId="28278431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6.4 (20.6)</w:t>
            </w:r>
          </w:p>
        </w:tc>
        <w:tc>
          <w:tcPr>
            <w:tcW w:w="1276" w:type="dxa"/>
            <w:hideMark/>
          </w:tcPr>
          <w:p w14:paraId="0F070A38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13</w:t>
            </w:r>
          </w:p>
        </w:tc>
      </w:tr>
      <w:tr w:rsidR="0035314B" w:rsidRPr="00466652" w14:paraId="38A43CBB" w14:textId="77777777" w:rsidTr="00AB72B8">
        <w:tc>
          <w:tcPr>
            <w:tcW w:w="4815" w:type="dxa"/>
            <w:hideMark/>
          </w:tcPr>
          <w:p w14:paraId="09EBCAA9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Asymmetry ST fast speed</w:t>
            </w:r>
          </w:p>
        </w:tc>
        <w:tc>
          <w:tcPr>
            <w:tcW w:w="1984" w:type="dxa"/>
            <w:hideMark/>
          </w:tcPr>
          <w:p w14:paraId="35CA6D97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26.66 (29.12)</w:t>
            </w:r>
          </w:p>
        </w:tc>
        <w:tc>
          <w:tcPr>
            <w:tcW w:w="1985" w:type="dxa"/>
            <w:hideMark/>
          </w:tcPr>
          <w:p w14:paraId="31DB1C8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27.41 (30.11)</w:t>
            </w:r>
          </w:p>
        </w:tc>
        <w:tc>
          <w:tcPr>
            <w:tcW w:w="1276" w:type="dxa"/>
            <w:hideMark/>
          </w:tcPr>
          <w:p w14:paraId="3DE29613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29</w:t>
            </w:r>
          </w:p>
        </w:tc>
      </w:tr>
      <w:tr w:rsidR="0035314B" w:rsidRPr="00466652" w14:paraId="00366DF0" w14:textId="77777777" w:rsidTr="00AB72B8">
        <w:tc>
          <w:tcPr>
            <w:tcW w:w="4815" w:type="dxa"/>
            <w:hideMark/>
          </w:tcPr>
          <w:p w14:paraId="0FBAA60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Asymmetry DT checking boxes</w:t>
            </w:r>
          </w:p>
        </w:tc>
        <w:tc>
          <w:tcPr>
            <w:tcW w:w="1984" w:type="dxa"/>
            <w:hideMark/>
          </w:tcPr>
          <w:p w14:paraId="067F4690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4.76 (20.10)</w:t>
            </w:r>
          </w:p>
        </w:tc>
        <w:tc>
          <w:tcPr>
            <w:tcW w:w="1985" w:type="dxa"/>
            <w:hideMark/>
          </w:tcPr>
          <w:p w14:paraId="5BC2BFC1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6.37 (20.30)</w:t>
            </w:r>
          </w:p>
        </w:tc>
        <w:tc>
          <w:tcPr>
            <w:tcW w:w="1276" w:type="dxa"/>
            <w:hideMark/>
          </w:tcPr>
          <w:p w14:paraId="594326D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53</w:t>
            </w:r>
          </w:p>
        </w:tc>
      </w:tr>
      <w:tr w:rsidR="0035314B" w:rsidRPr="00466652" w14:paraId="69F6AEC1" w14:textId="77777777" w:rsidTr="00AB72B8">
        <w:tc>
          <w:tcPr>
            <w:tcW w:w="4815" w:type="dxa"/>
            <w:hideMark/>
          </w:tcPr>
          <w:p w14:paraId="43244383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Asymmetry DT subtracting serial 7s</w:t>
            </w:r>
          </w:p>
        </w:tc>
        <w:tc>
          <w:tcPr>
            <w:tcW w:w="1984" w:type="dxa"/>
            <w:hideMark/>
          </w:tcPr>
          <w:p w14:paraId="613EE2B0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20.67 (23.35)</w:t>
            </w:r>
          </w:p>
        </w:tc>
        <w:tc>
          <w:tcPr>
            <w:tcW w:w="1985" w:type="dxa"/>
            <w:hideMark/>
          </w:tcPr>
          <w:p w14:paraId="448B69F5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6.17 (19.66)</w:t>
            </w:r>
          </w:p>
        </w:tc>
        <w:tc>
          <w:tcPr>
            <w:tcW w:w="1276" w:type="dxa"/>
            <w:hideMark/>
          </w:tcPr>
          <w:p w14:paraId="336CA4AF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1</w:t>
            </w:r>
          </w:p>
        </w:tc>
      </w:tr>
      <w:tr w:rsidR="004A7EF8" w:rsidRPr="00466652" w14:paraId="1B7D7292" w14:textId="77777777" w:rsidTr="00AB72B8">
        <w:tc>
          <w:tcPr>
            <w:tcW w:w="4815" w:type="dxa"/>
          </w:tcPr>
          <w:p w14:paraId="15283223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14:paraId="42181705" w14:textId="77777777" w:rsidR="004A7EF8" w:rsidRPr="00BC103B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137FE66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2751E4" w14:textId="77777777" w:rsidR="004A7EF8" w:rsidRPr="006C7DE4" w:rsidRDefault="004A7EF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35314B" w:rsidRPr="00466652" w14:paraId="04D866F9" w14:textId="77777777" w:rsidTr="00AB72B8">
        <w:tc>
          <w:tcPr>
            <w:tcW w:w="4815" w:type="dxa"/>
            <w:hideMark/>
          </w:tcPr>
          <w:p w14:paraId="379B128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PCI ST convenient speed</w:t>
            </w:r>
          </w:p>
        </w:tc>
        <w:tc>
          <w:tcPr>
            <w:tcW w:w="1984" w:type="dxa"/>
            <w:hideMark/>
          </w:tcPr>
          <w:p w14:paraId="5321CA62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5.7 (19.8)</w:t>
            </w:r>
          </w:p>
        </w:tc>
        <w:tc>
          <w:tcPr>
            <w:tcW w:w="1985" w:type="dxa"/>
            <w:hideMark/>
          </w:tcPr>
          <w:p w14:paraId="525E048A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7.5 (19.8)</w:t>
            </w:r>
          </w:p>
        </w:tc>
        <w:tc>
          <w:tcPr>
            <w:tcW w:w="1276" w:type="dxa"/>
            <w:hideMark/>
          </w:tcPr>
          <w:p w14:paraId="7BE11465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9</w:t>
            </w:r>
          </w:p>
        </w:tc>
      </w:tr>
      <w:tr w:rsidR="0035314B" w:rsidRPr="00466652" w14:paraId="7EDC79B1" w14:textId="77777777" w:rsidTr="00AB72B8">
        <w:tc>
          <w:tcPr>
            <w:tcW w:w="4815" w:type="dxa"/>
            <w:hideMark/>
          </w:tcPr>
          <w:p w14:paraId="7CF310BB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PCI ST fast speed</w:t>
            </w:r>
          </w:p>
        </w:tc>
        <w:tc>
          <w:tcPr>
            <w:tcW w:w="1984" w:type="dxa"/>
            <w:hideMark/>
          </w:tcPr>
          <w:p w14:paraId="13D5D191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28.14 (21.14)</w:t>
            </w:r>
          </w:p>
        </w:tc>
        <w:tc>
          <w:tcPr>
            <w:tcW w:w="1985" w:type="dxa"/>
            <w:hideMark/>
          </w:tcPr>
          <w:p w14:paraId="0CD5766E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28.42 (22.47)</w:t>
            </w:r>
          </w:p>
        </w:tc>
        <w:tc>
          <w:tcPr>
            <w:tcW w:w="1276" w:type="dxa"/>
            <w:hideMark/>
          </w:tcPr>
          <w:p w14:paraId="742D09C3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68</w:t>
            </w:r>
          </w:p>
        </w:tc>
      </w:tr>
      <w:tr w:rsidR="0035314B" w:rsidRPr="00466652" w14:paraId="439201F3" w14:textId="77777777" w:rsidTr="00AB72B8">
        <w:tc>
          <w:tcPr>
            <w:tcW w:w="4815" w:type="dxa"/>
            <w:hideMark/>
          </w:tcPr>
          <w:p w14:paraId="6B35853E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PCI DT checking boxes</w:t>
            </w:r>
          </w:p>
        </w:tc>
        <w:tc>
          <w:tcPr>
            <w:tcW w:w="1984" w:type="dxa"/>
            <w:hideMark/>
          </w:tcPr>
          <w:p w14:paraId="7F4584CB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17.67 (15.99)</w:t>
            </w:r>
          </w:p>
        </w:tc>
        <w:tc>
          <w:tcPr>
            <w:tcW w:w="1985" w:type="dxa"/>
            <w:hideMark/>
          </w:tcPr>
          <w:p w14:paraId="290467E4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18.92 (17.45)</w:t>
            </w:r>
          </w:p>
        </w:tc>
        <w:tc>
          <w:tcPr>
            <w:tcW w:w="1276" w:type="dxa"/>
            <w:hideMark/>
          </w:tcPr>
          <w:p w14:paraId="29127151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30</w:t>
            </w:r>
          </w:p>
        </w:tc>
      </w:tr>
      <w:tr w:rsidR="0035314B" w:rsidRPr="00466652" w14:paraId="04FA6359" w14:textId="77777777" w:rsidTr="00AB72B8">
        <w:tc>
          <w:tcPr>
            <w:tcW w:w="4815" w:type="dxa"/>
            <w:tcBorders>
              <w:bottom w:val="single" w:sz="4" w:space="0" w:color="auto"/>
            </w:tcBorders>
            <w:hideMark/>
          </w:tcPr>
          <w:p w14:paraId="536192BB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PCI DT subtracting serial 7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6146E666" w14:textId="77777777" w:rsidR="0035314B" w:rsidRPr="00BC103B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24.73 (22.4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hideMark/>
          </w:tcPr>
          <w:p w14:paraId="7801C86B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20.04 (19.84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772AA40" w14:textId="77777777" w:rsidR="0035314B" w:rsidRPr="006C7DE4" w:rsidRDefault="0035314B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6C7DE4">
              <w:rPr>
                <w:rFonts w:cstheme="minorHAnsi"/>
                <w:sz w:val="24"/>
                <w:szCs w:val="24"/>
              </w:rPr>
              <w:t>0.04</w:t>
            </w:r>
          </w:p>
        </w:tc>
      </w:tr>
    </w:tbl>
    <w:p w14:paraId="14C1F7D2" w14:textId="77777777" w:rsidR="0035314B" w:rsidRPr="00BC103B" w:rsidRDefault="0035314B" w:rsidP="0035314B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p w14:paraId="512F5F85" w14:textId="33A7510C" w:rsidR="0035314B" w:rsidRPr="00BC103B" w:rsidRDefault="00D06A2C" w:rsidP="00BC103B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Data </w:t>
      </w:r>
      <w:proofErr w:type="gramStart"/>
      <w:r>
        <w:rPr>
          <w:rFonts w:cstheme="minorHAnsi"/>
          <w:lang w:val="en-US"/>
        </w:rPr>
        <w:t>are presented</w:t>
      </w:r>
      <w:proofErr w:type="gramEnd"/>
      <w:r>
        <w:rPr>
          <w:rFonts w:cstheme="minorHAnsi"/>
          <w:lang w:val="en-US"/>
        </w:rPr>
        <w:t xml:space="preserve"> with mean</w:t>
      </w:r>
      <w:bookmarkStart w:id="0" w:name="_GoBack"/>
      <w:bookmarkEnd w:id="0"/>
      <w:r>
        <w:rPr>
          <w:rFonts w:cstheme="minorHAnsi"/>
          <w:lang w:val="en-US"/>
        </w:rPr>
        <w:t xml:space="preserve"> and </w:t>
      </w:r>
      <w:r w:rsidRPr="002F13E8">
        <w:rPr>
          <w:color w:val="000000"/>
          <w:lang w:val="en-US"/>
        </w:rPr>
        <w:t>standard deviation</w:t>
      </w:r>
      <w:r>
        <w:rPr>
          <w:rFonts w:cstheme="minorHAnsi"/>
          <w:lang w:val="en-US"/>
        </w:rPr>
        <w:t xml:space="preserve">. </w:t>
      </w:r>
      <w:r w:rsidR="0035314B" w:rsidRPr="00BC103B">
        <w:rPr>
          <w:rFonts w:cstheme="minorHAnsi"/>
          <w:lang w:val="en-US"/>
        </w:rPr>
        <w:t>P-</w:t>
      </w:r>
      <w:r w:rsidR="00466652" w:rsidRPr="00BC103B">
        <w:rPr>
          <w:rFonts w:cstheme="minorHAnsi"/>
          <w:lang w:val="en-US"/>
        </w:rPr>
        <w:t>v</w:t>
      </w:r>
      <w:r w:rsidR="0035314B" w:rsidRPr="00BC103B">
        <w:rPr>
          <w:rFonts w:cstheme="minorHAnsi"/>
          <w:lang w:val="en-US"/>
        </w:rPr>
        <w:t xml:space="preserve">alues </w:t>
      </w:r>
      <w:proofErr w:type="gramStart"/>
      <w:r w:rsidR="0035314B" w:rsidRPr="00BC103B">
        <w:rPr>
          <w:rFonts w:cstheme="minorHAnsi"/>
          <w:lang w:val="en-US"/>
        </w:rPr>
        <w:t xml:space="preserve">were </w:t>
      </w:r>
      <w:r w:rsidR="00AB72B8" w:rsidRPr="00BC103B">
        <w:rPr>
          <w:rFonts w:cstheme="minorHAnsi"/>
          <w:lang w:val="en-US"/>
        </w:rPr>
        <w:t>assessed</w:t>
      </w:r>
      <w:proofErr w:type="gramEnd"/>
      <w:r w:rsidR="00AB72B8" w:rsidRPr="00BC103B">
        <w:rPr>
          <w:rFonts w:cstheme="minorHAnsi"/>
          <w:lang w:val="en-US"/>
        </w:rPr>
        <w:t xml:space="preserve"> with a regression model with correction </w:t>
      </w:r>
      <w:r w:rsidR="0035314B" w:rsidRPr="00BC103B">
        <w:rPr>
          <w:rFonts w:cstheme="minorHAnsi"/>
          <w:lang w:val="en-US"/>
        </w:rPr>
        <w:t xml:space="preserve">for age, Beck’s Depression Inventory (BDI), education period, Mini Mental State Examination (MMSE), and sex. P-values below 0.05 </w:t>
      </w:r>
      <w:proofErr w:type="gramStart"/>
      <w:r w:rsidR="0035314B" w:rsidRPr="00BC103B">
        <w:rPr>
          <w:rFonts w:cstheme="minorHAnsi"/>
          <w:lang w:val="en-US"/>
        </w:rPr>
        <w:t>were considered</w:t>
      </w:r>
      <w:proofErr w:type="gramEnd"/>
      <w:r w:rsidR="0035314B" w:rsidRPr="00BC103B">
        <w:rPr>
          <w:rFonts w:cstheme="minorHAnsi"/>
          <w:lang w:val="en-US"/>
        </w:rPr>
        <w:t xml:space="preserve"> significant. CV, coefficient of variation, DT, dual task; PCI, phase coordination index; ST, single task. </w:t>
      </w:r>
    </w:p>
    <w:p w14:paraId="21705F63" w14:textId="77777777" w:rsidR="0035314B" w:rsidRPr="00BC103B" w:rsidRDefault="0035314B" w:rsidP="0035314B">
      <w:pPr>
        <w:spacing w:after="0" w:line="240" w:lineRule="auto"/>
        <w:rPr>
          <w:rFonts w:eastAsia="Times New Roman" w:cstheme="minorHAnsi"/>
          <w:sz w:val="28"/>
          <w:szCs w:val="24"/>
          <w:lang w:val="en-US" w:eastAsia="en-GB"/>
        </w:rPr>
      </w:pPr>
    </w:p>
    <w:p w14:paraId="6F082C48" w14:textId="77777777" w:rsidR="0035314B" w:rsidRPr="00BC103B" w:rsidRDefault="0035314B">
      <w:pPr>
        <w:spacing w:line="259" w:lineRule="auto"/>
        <w:rPr>
          <w:rFonts w:eastAsia="Times New Roman" w:cstheme="minorHAnsi"/>
          <w:sz w:val="24"/>
          <w:szCs w:val="24"/>
          <w:lang w:eastAsia="en-GB"/>
        </w:rPr>
      </w:pPr>
      <w:r w:rsidRPr="00BC103B"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2797C5C3" w14:textId="72149E6F" w:rsidR="00A67CC0" w:rsidRPr="00BC103B" w:rsidRDefault="00466652" w:rsidP="00A67CC0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  <w:r>
        <w:rPr>
          <w:rFonts w:eastAsia="Times New Roman" w:cstheme="minorHAnsi"/>
          <w:b/>
          <w:color w:val="000000" w:themeColor="text1"/>
          <w:sz w:val="24"/>
          <w:szCs w:val="24"/>
          <w:lang w:eastAsia="en-GB"/>
        </w:rPr>
        <w:lastRenderedPageBreak/>
        <w:t xml:space="preserve">Supplementary </w:t>
      </w:r>
      <w:r w:rsidR="00A67CC0" w:rsidRPr="00BC103B">
        <w:rPr>
          <w:rFonts w:eastAsia="Times New Roman" w:cstheme="minorHAnsi"/>
          <w:b/>
          <w:color w:val="000000" w:themeColor="text1"/>
          <w:sz w:val="24"/>
          <w:szCs w:val="24"/>
          <w:lang w:eastAsia="en-GB"/>
        </w:rPr>
        <w:t xml:space="preserve">Table 2: </w:t>
      </w:r>
      <w:r w:rsidR="00A67CC0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>P-values for the comparisons of gait</w:t>
      </w:r>
      <w:r w:rsidR="00984243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</w:t>
      </w:r>
      <w:r w:rsidR="00A67CC0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parameters </w:t>
      </w:r>
      <w:r w:rsidR="00984243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across walking conditions </w:t>
      </w:r>
      <w:r w:rsidR="00A67CC0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>within</w:t>
      </w:r>
      <w:r w:rsidR="00984243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</w:t>
      </w:r>
      <w:r w:rsidR="0041290D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the </w:t>
      </w:r>
      <w:r w:rsidR="00984243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good and poor </w:t>
      </w:r>
      <w:proofErr w:type="spellStart"/>
      <w:r w:rsidR="00984243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>dTMT</w:t>
      </w:r>
      <w:proofErr w:type="spellEnd"/>
      <w:r w:rsidR="00984243" w:rsidRPr="00BC103B">
        <w:rPr>
          <w:rFonts w:eastAsia="Times New Roman" w:cstheme="minorHAnsi"/>
          <w:color w:val="000000" w:themeColor="text1"/>
          <w:sz w:val="24"/>
          <w:szCs w:val="24"/>
          <w:lang w:eastAsia="en-GB"/>
        </w:rPr>
        <w:t xml:space="preserve"> groups (corresponding to Figure 1 a-g)</w:t>
      </w:r>
      <w:r w:rsidR="006D66E8">
        <w:rPr>
          <w:rFonts w:eastAsia="Times New Roman" w:cstheme="minorHAnsi"/>
          <w:color w:val="000000" w:themeColor="text1"/>
          <w:sz w:val="24"/>
          <w:szCs w:val="24"/>
          <w:lang w:eastAsia="en-GB"/>
        </w:rPr>
        <w:t>.</w:t>
      </w:r>
    </w:p>
    <w:p w14:paraId="048A8A35" w14:textId="77777777" w:rsidR="00A67CC0" w:rsidRDefault="00A67CC0" w:rsidP="00A67CC0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</w:p>
    <w:tbl>
      <w:tblPr>
        <w:tblStyle w:val="Tabellenraster"/>
        <w:tblW w:w="907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09"/>
        <w:gridCol w:w="1985"/>
        <w:gridCol w:w="1984"/>
      </w:tblGrid>
      <w:tr w:rsidR="00AF2218" w:rsidRPr="007C40A2" w14:paraId="25C316F8" w14:textId="77777777" w:rsidTr="007C40A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11BEC0C" w14:textId="00F2200F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73B5F5A" w14:textId="4EB53DCC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ST / DT checking box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BC5D51C" w14:textId="1A1093E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ST / DT subtractin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F8D9612" w14:textId="0906C1C3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DT checking boxes / DT subtracting</w:t>
            </w:r>
          </w:p>
        </w:tc>
      </w:tr>
      <w:tr w:rsidR="00AF2218" w:rsidRPr="007C40A2" w14:paraId="0C4F4037" w14:textId="77777777" w:rsidTr="007C40A2">
        <w:tc>
          <w:tcPr>
            <w:tcW w:w="2694" w:type="dxa"/>
            <w:tcBorders>
              <w:top w:val="single" w:sz="4" w:space="0" w:color="auto"/>
            </w:tcBorders>
          </w:tcPr>
          <w:p w14:paraId="478ACAEC" w14:textId="63C48882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a, Gait speed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3297A424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E80BBD6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B2FAE0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5770D165" w14:textId="77777777" w:rsidTr="007C40A2">
        <w:tc>
          <w:tcPr>
            <w:tcW w:w="2694" w:type="dxa"/>
          </w:tcPr>
          <w:p w14:paraId="00FDA278" w14:textId="00847443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1D4E81CE" w14:textId="746CDC45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67D675C1" w14:textId="0F4B2A2C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2970621E" w14:textId="519D969A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62E60C8E" w14:textId="77777777" w:rsidTr="007C40A2">
        <w:tc>
          <w:tcPr>
            <w:tcW w:w="2694" w:type="dxa"/>
          </w:tcPr>
          <w:p w14:paraId="1E1DE7E2" w14:textId="25A769C3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7C559AEB" w14:textId="2291332F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7B25370F" w14:textId="376567A5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5DBE26DE" w14:textId="4845E90D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4AD18CAF" w14:textId="77777777" w:rsidTr="007C40A2">
        <w:tc>
          <w:tcPr>
            <w:tcW w:w="2694" w:type="dxa"/>
          </w:tcPr>
          <w:p w14:paraId="2E7C91BB" w14:textId="777777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09" w:type="dxa"/>
          </w:tcPr>
          <w:p w14:paraId="7BEF8D38" w14:textId="6A11BCFB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300998D4" w14:textId="1D5BE94C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7B38BDAD" w14:textId="45C7CEF8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08BE6E7A" w14:textId="77777777" w:rsidTr="007C40A2">
        <w:tc>
          <w:tcPr>
            <w:tcW w:w="2694" w:type="dxa"/>
          </w:tcPr>
          <w:p w14:paraId="640EF2B5" w14:textId="328D8B89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b, Number of steps</w:t>
            </w:r>
          </w:p>
        </w:tc>
        <w:tc>
          <w:tcPr>
            <w:tcW w:w="2409" w:type="dxa"/>
          </w:tcPr>
          <w:p w14:paraId="2C82017E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127FFC4B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52FE8197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7626AEC9" w14:textId="77777777" w:rsidTr="007C40A2">
        <w:tc>
          <w:tcPr>
            <w:tcW w:w="2694" w:type="dxa"/>
          </w:tcPr>
          <w:p w14:paraId="20956B82" w14:textId="76E8C9C0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1F4A1319" w14:textId="5B90B692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77CB7ABF" w14:textId="59B8E790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5430FB54" w14:textId="25986810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1.0</w:t>
            </w:r>
          </w:p>
        </w:tc>
      </w:tr>
      <w:tr w:rsidR="00AF2218" w:rsidRPr="007C40A2" w14:paraId="2DF30475" w14:textId="77777777" w:rsidTr="007C40A2">
        <w:tc>
          <w:tcPr>
            <w:tcW w:w="2694" w:type="dxa"/>
          </w:tcPr>
          <w:p w14:paraId="10948BC1" w14:textId="62DD051A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2DC22183" w14:textId="5419A7BC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0B8C737D" w14:textId="7744C9B6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26372E2C" w14:textId="24FB32F8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5</w:t>
            </w:r>
          </w:p>
        </w:tc>
      </w:tr>
      <w:tr w:rsidR="00AF2218" w:rsidRPr="007C40A2" w14:paraId="747FCE49" w14:textId="77777777" w:rsidTr="007C40A2">
        <w:tc>
          <w:tcPr>
            <w:tcW w:w="2694" w:type="dxa"/>
          </w:tcPr>
          <w:p w14:paraId="543A8F7E" w14:textId="777777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09" w:type="dxa"/>
          </w:tcPr>
          <w:p w14:paraId="659FAF36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3A118DAC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4E74DE45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2636EAAB" w14:textId="77777777" w:rsidTr="007C40A2">
        <w:tc>
          <w:tcPr>
            <w:tcW w:w="2694" w:type="dxa"/>
          </w:tcPr>
          <w:p w14:paraId="764F45C7" w14:textId="3B9E6C63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c, Stride duration</w:t>
            </w:r>
          </w:p>
        </w:tc>
        <w:tc>
          <w:tcPr>
            <w:tcW w:w="2409" w:type="dxa"/>
          </w:tcPr>
          <w:p w14:paraId="5A34C7FF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35E96046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551F20B7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00AB5176" w14:textId="77777777" w:rsidTr="007C40A2">
        <w:tc>
          <w:tcPr>
            <w:tcW w:w="2694" w:type="dxa"/>
          </w:tcPr>
          <w:p w14:paraId="7CC872EE" w14:textId="47AEB664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30EE1078" w14:textId="1497E556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37FA96BF" w14:textId="2245C0E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2375FE59" w14:textId="69061B48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7FF3CDB3" w14:textId="77777777" w:rsidTr="007C40A2">
        <w:tc>
          <w:tcPr>
            <w:tcW w:w="2694" w:type="dxa"/>
          </w:tcPr>
          <w:p w14:paraId="234E6432" w14:textId="2A51904B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11668DBC" w14:textId="16195FBF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26582849" w14:textId="667AD556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1F0E3AD5" w14:textId="115731DE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22D09B25" w14:textId="77777777" w:rsidTr="007C40A2">
        <w:tc>
          <w:tcPr>
            <w:tcW w:w="2694" w:type="dxa"/>
          </w:tcPr>
          <w:p w14:paraId="0E9571C5" w14:textId="777777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09" w:type="dxa"/>
          </w:tcPr>
          <w:p w14:paraId="163A497E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55221FB8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1927B17C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1743A25A" w14:textId="77777777" w:rsidTr="007C40A2">
        <w:tc>
          <w:tcPr>
            <w:tcW w:w="2694" w:type="dxa"/>
          </w:tcPr>
          <w:p w14:paraId="79BED905" w14:textId="47B0E8BB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d, Double support time</w:t>
            </w:r>
          </w:p>
        </w:tc>
        <w:tc>
          <w:tcPr>
            <w:tcW w:w="2409" w:type="dxa"/>
          </w:tcPr>
          <w:p w14:paraId="2998995E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5E406B10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68581C54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53BFEC38" w14:textId="77777777" w:rsidTr="007C40A2">
        <w:tc>
          <w:tcPr>
            <w:tcW w:w="2694" w:type="dxa"/>
          </w:tcPr>
          <w:p w14:paraId="14D6DA65" w14:textId="72B5DEF4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1185022D" w14:textId="46373A9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003</w:t>
            </w:r>
          </w:p>
        </w:tc>
        <w:tc>
          <w:tcPr>
            <w:tcW w:w="1985" w:type="dxa"/>
          </w:tcPr>
          <w:p w14:paraId="36B135A4" w14:textId="4FCF87C0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091</w:t>
            </w:r>
          </w:p>
        </w:tc>
        <w:tc>
          <w:tcPr>
            <w:tcW w:w="1984" w:type="dxa"/>
          </w:tcPr>
          <w:p w14:paraId="47639E62" w14:textId="6797A2DF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405B23C1" w14:textId="77777777" w:rsidTr="007C40A2">
        <w:tc>
          <w:tcPr>
            <w:tcW w:w="2694" w:type="dxa"/>
          </w:tcPr>
          <w:p w14:paraId="24424D31" w14:textId="3F5021D9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1E980E2B" w14:textId="002F5DB3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088</w:t>
            </w:r>
          </w:p>
        </w:tc>
        <w:tc>
          <w:tcPr>
            <w:tcW w:w="1985" w:type="dxa"/>
          </w:tcPr>
          <w:p w14:paraId="4A645865" w14:textId="342A43AA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069FED31" w14:textId="5472ADF8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65517489" w14:textId="77777777" w:rsidTr="007C40A2">
        <w:tc>
          <w:tcPr>
            <w:tcW w:w="2694" w:type="dxa"/>
          </w:tcPr>
          <w:p w14:paraId="14EEF3F7" w14:textId="777777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09" w:type="dxa"/>
          </w:tcPr>
          <w:p w14:paraId="2E11F60A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0218B707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09322F69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3B08CBF9" w14:textId="77777777" w:rsidTr="007C40A2">
        <w:tc>
          <w:tcPr>
            <w:tcW w:w="2694" w:type="dxa"/>
          </w:tcPr>
          <w:p w14:paraId="2D50C9DC" w14:textId="68DD34CF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e, Stride duration CV</w:t>
            </w:r>
          </w:p>
        </w:tc>
        <w:tc>
          <w:tcPr>
            <w:tcW w:w="2409" w:type="dxa"/>
          </w:tcPr>
          <w:p w14:paraId="0F5CD929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7803C45F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43915F7B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7846A012" w14:textId="77777777" w:rsidTr="007C40A2">
        <w:tc>
          <w:tcPr>
            <w:tcW w:w="2694" w:type="dxa"/>
          </w:tcPr>
          <w:p w14:paraId="56DED53B" w14:textId="173AAD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3DA70FBA" w14:textId="411D67B3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4D131D80" w14:textId="20202415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3</w:t>
            </w:r>
          </w:p>
        </w:tc>
        <w:tc>
          <w:tcPr>
            <w:tcW w:w="1984" w:type="dxa"/>
          </w:tcPr>
          <w:p w14:paraId="715F838D" w14:textId="0C14FC3E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683F53A8" w14:textId="77777777" w:rsidTr="007C40A2">
        <w:tc>
          <w:tcPr>
            <w:tcW w:w="2694" w:type="dxa"/>
          </w:tcPr>
          <w:p w14:paraId="7C4F4022" w14:textId="1C1D9C5C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075C59C2" w14:textId="370433FD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26</w:t>
            </w:r>
          </w:p>
        </w:tc>
        <w:tc>
          <w:tcPr>
            <w:tcW w:w="1985" w:type="dxa"/>
          </w:tcPr>
          <w:p w14:paraId="7CEC0F43" w14:textId="374B3E16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5</w:t>
            </w:r>
          </w:p>
        </w:tc>
        <w:tc>
          <w:tcPr>
            <w:tcW w:w="1984" w:type="dxa"/>
          </w:tcPr>
          <w:p w14:paraId="0712687E" w14:textId="5C99AF4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1</w:t>
            </w:r>
          </w:p>
        </w:tc>
      </w:tr>
      <w:tr w:rsidR="00AF2218" w:rsidRPr="007C40A2" w14:paraId="374917C7" w14:textId="77777777" w:rsidTr="007C40A2">
        <w:tc>
          <w:tcPr>
            <w:tcW w:w="2694" w:type="dxa"/>
          </w:tcPr>
          <w:p w14:paraId="0405B344" w14:textId="777777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09" w:type="dxa"/>
          </w:tcPr>
          <w:p w14:paraId="69BAF2AB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43FC8873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4A0B870F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0B73023C" w14:textId="77777777" w:rsidTr="007C40A2">
        <w:tc>
          <w:tcPr>
            <w:tcW w:w="2694" w:type="dxa"/>
          </w:tcPr>
          <w:p w14:paraId="4FF8893B" w14:textId="093FD21A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f, Gait asymmetry</w:t>
            </w:r>
          </w:p>
        </w:tc>
        <w:tc>
          <w:tcPr>
            <w:tcW w:w="2409" w:type="dxa"/>
          </w:tcPr>
          <w:p w14:paraId="0CB56D23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27287CE2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574BA12C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6D37284E" w14:textId="77777777" w:rsidTr="007C40A2">
        <w:tc>
          <w:tcPr>
            <w:tcW w:w="2694" w:type="dxa"/>
          </w:tcPr>
          <w:p w14:paraId="26E67D4E" w14:textId="62768E0D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7361E922" w14:textId="7934791D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0E39A85A" w14:textId="6D17390E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088</w:t>
            </w:r>
          </w:p>
        </w:tc>
        <w:tc>
          <w:tcPr>
            <w:tcW w:w="1984" w:type="dxa"/>
          </w:tcPr>
          <w:p w14:paraId="54FC46DB" w14:textId="2EF4C11A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020</w:t>
            </w:r>
          </w:p>
        </w:tc>
      </w:tr>
      <w:tr w:rsidR="00AF2218" w:rsidRPr="007C40A2" w14:paraId="336F127B" w14:textId="77777777" w:rsidTr="007C40A2">
        <w:tc>
          <w:tcPr>
            <w:tcW w:w="2694" w:type="dxa"/>
          </w:tcPr>
          <w:p w14:paraId="40686A28" w14:textId="7EA0D563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00BD6012" w14:textId="7B273A16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7C1B365A" w14:textId="2AEC596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</w:tcPr>
          <w:p w14:paraId="3B011428" w14:textId="482E7E30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1</w:t>
            </w:r>
          </w:p>
        </w:tc>
      </w:tr>
      <w:tr w:rsidR="00AF2218" w:rsidRPr="007C40A2" w14:paraId="0465505B" w14:textId="77777777" w:rsidTr="007C40A2">
        <w:tc>
          <w:tcPr>
            <w:tcW w:w="2694" w:type="dxa"/>
          </w:tcPr>
          <w:p w14:paraId="0CA0F206" w14:textId="77777777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2409" w:type="dxa"/>
          </w:tcPr>
          <w:p w14:paraId="15719065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40BD3FB8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37424532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417C3560" w14:textId="77777777" w:rsidTr="007C40A2">
        <w:tc>
          <w:tcPr>
            <w:tcW w:w="2694" w:type="dxa"/>
          </w:tcPr>
          <w:p w14:paraId="3E55B5FB" w14:textId="706BEE4F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b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b/>
                <w:color w:val="000000" w:themeColor="text1"/>
                <w:lang w:eastAsia="en-GB"/>
              </w:rPr>
              <w:t>g, PCI</w:t>
            </w:r>
          </w:p>
        </w:tc>
        <w:tc>
          <w:tcPr>
            <w:tcW w:w="2409" w:type="dxa"/>
          </w:tcPr>
          <w:p w14:paraId="79332CDB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5" w:type="dxa"/>
          </w:tcPr>
          <w:p w14:paraId="3B4CC31F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  <w:tc>
          <w:tcPr>
            <w:tcW w:w="1984" w:type="dxa"/>
          </w:tcPr>
          <w:p w14:paraId="0AE655F4" w14:textId="7777777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</w:p>
        </w:tc>
      </w:tr>
      <w:tr w:rsidR="00AF2218" w:rsidRPr="007C40A2" w14:paraId="3C818CA6" w14:textId="77777777" w:rsidTr="007C40A2">
        <w:tc>
          <w:tcPr>
            <w:tcW w:w="2694" w:type="dxa"/>
          </w:tcPr>
          <w:p w14:paraId="6AFDF562" w14:textId="754F7EF6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Good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</w:tcPr>
          <w:p w14:paraId="2BBB8E7D" w14:textId="05C6AC6A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</w:tcPr>
          <w:p w14:paraId="55561BD0" w14:textId="31D11A87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06</w:t>
            </w:r>
          </w:p>
        </w:tc>
        <w:tc>
          <w:tcPr>
            <w:tcW w:w="1984" w:type="dxa"/>
          </w:tcPr>
          <w:p w14:paraId="6375E290" w14:textId="3DF3737A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</w:tr>
      <w:tr w:rsidR="00AF2218" w:rsidRPr="007C40A2" w14:paraId="129A91D1" w14:textId="77777777" w:rsidTr="007C40A2">
        <w:tc>
          <w:tcPr>
            <w:tcW w:w="2694" w:type="dxa"/>
            <w:tcBorders>
              <w:bottom w:val="single" w:sz="4" w:space="0" w:color="auto"/>
            </w:tcBorders>
          </w:tcPr>
          <w:p w14:paraId="11645DAB" w14:textId="3FA1DF45" w:rsidR="00AF2218" w:rsidRPr="007C40A2" w:rsidRDefault="00AF2218" w:rsidP="00AF2218">
            <w:pPr>
              <w:spacing w:line="240" w:lineRule="auto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Poor </w:t>
            </w:r>
            <w:proofErr w:type="spellStart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dTMT</w:t>
            </w:r>
            <w:proofErr w:type="spellEnd"/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 xml:space="preserve"> performer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526A2823" w14:textId="3FFF2CA3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D929756" w14:textId="3B604980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cstheme="minorHAnsi"/>
                <w:color w:val="000000" w:themeColor="text1"/>
              </w:rPr>
              <w:t>&lt;0.0001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BC4A92B" w14:textId="77F076A2" w:rsidR="00AF2218" w:rsidRPr="007C40A2" w:rsidRDefault="00AF2218" w:rsidP="007C40A2">
            <w:pPr>
              <w:spacing w:line="240" w:lineRule="auto"/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7C40A2">
              <w:rPr>
                <w:rFonts w:eastAsia="Times New Roman" w:cstheme="minorHAnsi"/>
                <w:color w:val="000000" w:themeColor="text1"/>
                <w:lang w:eastAsia="en-GB"/>
              </w:rPr>
              <w:t>0.4</w:t>
            </w:r>
          </w:p>
        </w:tc>
      </w:tr>
    </w:tbl>
    <w:p w14:paraId="68F0ED7E" w14:textId="77777777" w:rsidR="00BC103B" w:rsidRDefault="00BC103B" w:rsidP="00A67CC0">
      <w:pPr>
        <w:spacing w:after="0" w:line="240" w:lineRule="auto"/>
        <w:rPr>
          <w:rFonts w:eastAsia="Times New Roman" w:cstheme="minorHAnsi"/>
          <w:color w:val="000000" w:themeColor="text1"/>
          <w:sz w:val="24"/>
          <w:szCs w:val="24"/>
          <w:lang w:eastAsia="en-GB"/>
        </w:rPr>
      </w:pPr>
    </w:p>
    <w:p w14:paraId="42269CDC" w14:textId="6189B62E" w:rsidR="00A67CC0" w:rsidRPr="007C40A2" w:rsidRDefault="00984243" w:rsidP="00BC103B">
      <w:pPr>
        <w:spacing w:after="0" w:line="240" w:lineRule="auto"/>
        <w:jc w:val="both"/>
        <w:rPr>
          <w:rFonts w:eastAsia="Times New Roman" w:cstheme="minorHAnsi"/>
          <w:sz w:val="24"/>
          <w:szCs w:val="24"/>
          <w:lang w:eastAsia="en-GB"/>
        </w:rPr>
      </w:pPr>
      <w:r w:rsidRPr="007C40A2">
        <w:rPr>
          <w:rFonts w:cstheme="minorHAnsi"/>
          <w:sz w:val="24"/>
          <w:szCs w:val="24"/>
          <w:lang w:val="en-US"/>
        </w:rPr>
        <w:t>P</w:t>
      </w:r>
      <w:r w:rsidR="00466652" w:rsidRPr="007C40A2">
        <w:rPr>
          <w:rFonts w:cstheme="minorHAnsi"/>
          <w:sz w:val="24"/>
          <w:szCs w:val="24"/>
          <w:lang w:val="en-US"/>
        </w:rPr>
        <w:t>-v</w:t>
      </w:r>
      <w:r w:rsidRPr="007C40A2">
        <w:rPr>
          <w:rFonts w:cstheme="minorHAnsi"/>
          <w:sz w:val="24"/>
          <w:szCs w:val="24"/>
          <w:lang w:val="en-US"/>
        </w:rPr>
        <w:t xml:space="preserve">alues </w:t>
      </w:r>
      <w:proofErr w:type="gramStart"/>
      <w:r w:rsidRPr="007C40A2">
        <w:rPr>
          <w:rFonts w:cstheme="minorHAnsi"/>
          <w:sz w:val="24"/>
          <w:szCs w:val="24"/>
          <w:lang w:val="en-US"/>
        </w:rPr>
        <w:t>were assessed</w:t>
      </w:r>
      <w:proofErr w:type="gramEnd"/>
      <w:r w:rsidRPr="007C40A2">
        <w:rPr>
          <w:rFonts w:cstheme="minorHAnsi"/>
          <w:sz w:val="24"/>
          <w:szCs w:val="24"/>
          <w:lang w:val="en-US"/>
        </w:rPr>
        <w:t xml:space="preserve"> with paired t-test between walking conditions within </w:t>
      </w:r>
      <w:proofErr w:type="spellStart"/>
      <w:r w:rsidRPr="007C40A2">
        <w:rPr>
          <w:rFonts w:cstheme="minorHAnsi"/>
          <w:sz w:val="24"/>
          <w:szCs w:val="24"/>
          <w:lang w:val="en-US"/>
        </w:rPr>
        <w:t>dTMT</w:t>
      </w:r>
      <w:proofErr w:type="spellEnd"/>
      <w:r w:rsidRPr="007C40A2">
        <w:rPr>
          <w:rFonts w:cstheme="minorHAnsi"/>
          <w:sz w:val="24"/>
          <w:szCs w:val="24"/>
          <w:lang w:val="en-US"/>
        </w:rPr>
        <w:t xml:space="preserve"> performer groups. CV, coefficient of variation, DT, dual task; </w:t>
      </w:r>
      <w:proofErr w:type="spellStart"/>
      <w:r w:rsidRPr="007C40A2">
        <w:rPr>
          <w:rFonts w:cstheme="minorHAnsi"/>
          <w:sz w:val="24"/>
          <w:szCs w:val="24"/>
          <w:lang w:val="en-US"/>
        </w:rPr>
        <w:t>dTMT</w:t>
      </w:r>
      <w:proofErr w:type="spellEnd"/>
      <w:r w:rsidRPr="007C40A2">
        <w:rPr>
          <w:rFonts w:cstheme="minorHAnsi"/>
          <w:sz w:val="24"/>
          <w:szCs w:val="24"/>
          <w:lang w:val="en-US"/>
        </w:rPr>
        <w:t>, delta trail making test; PCI, phase coordination index; ST, single task.</w:t>
      </w:r>
    </w:p>
    <w:p w14:paraId="5E5C82C8" w14:textId="77777777" w:rsidR="00A67CC0" w:rsidRPr="00BC103B" w:rsidRDefault="00A67CC0">
      <w:pPr>
        <w:spacing w:line="259" w:lineRule="auto"/>
        <w:rPr>
          <w:rFonts w:eastAsia="Times New Roman" w:cstheme="minorHAnsi"/>
          <w:sz w:val="24"/>
          <w:szCs w:val="24"/>
          <w:lang w:eastAsia="en-GB"/>
        </w:rPr>
      </w:pPr>
    </w:p>
    <w:p w14:paraId="1E120AD9" w14:textId="77777777" w:rsidR="00A67CC0" w:rsidRPr="00BC103B" w:rsidRDefault="00A67CC0">
      <w:pPr>
        <w:spacing w:line="259" w:lineRule="auto"/>
        <w:rPr>
          <w:rFonts w:eastAsia="Times New Roman" w:cstheme="minorHAnsi"/>
          <w:sz w:val="24"/>
          <w:szCs w:val="24"/>
          <w:lang w:eastAsia="en-GB"/>
        </w:rPr>
      </w:pPr>
      <w:r w:rsidRPr="00BC103B">
        <w:rPr>
          <w:rFonts w:eastAsia="Times New Roman" w:cstheme="minorHAnsi"/>
          <w:sz w:val="24"/>
          <w:szCs w:val="24"/>
          <w:lang w:eastAsia="en-GB"/>
        </w:rPr>
        <w:br w:type="page"/>
      </w:r>
    </w:p>
    <w:p w14:paraId="3536F8A8" w14:textId="77777777" w:rsidR="00A67CC0" w:rsidRPr="00BC103B" w:rsidRDefault="00A67CC0">
      <w:pPr>
        <w:spacing w:line="259" w:lineRule="auto"/>
        <w:rPr>
          <w:rFonts w:eastAsia="Times New Roman" w:cstheme="minorHAnsi"/>
          <w:sz w:val="24"/>
          <w:szCs w:val="24"/>
          <w:lang w:eastAsia="en-GB"/>
        </w:rPr>
      </w:pPr>
    </w:p>
    <w:p w14:paraId="18EE05FF" w14:textId="228B162C" w:rsidR="0046166F" w:rsidRPr="00BC103B" w:rsidRDefault="00466652" w:rsidP="0046166F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  <w:r>
        <w:rPr>
          <w:rFonts w:eastAsia="Times New Roman" w:cstheme="minorHAnsi"/>
          <w:b/>
          <w:sz w:val="24"/>
          <w:szCs w:val="24"/>
          <w:lang w:eastAsia="en-GB"/>
        </w:rPr>
        <w:t xml:space="preserve">Supplementary </w:t>
      </w:r>
      <w:r w:rsidR="00A67CC0" w:rsidRPr="00BC103B">
        <w:rPr>
          <w:rFonts w:eastAsia="Times New Roman" w:cstheme="minorHAnsi"/>
          <w:b/>
          <w:sz w:val="24"/>
          <w:szCs w:val="24"/>
          <w:lang w:eastAsia="en-GB"/>
        </w:rPr>
        <w:t>Table 3</w:t>
      </w:r>
      <w:r w:rsidR="0046166F" w:rsidRPr="00BC103B">
        <w:rPr>
          <w:rFonts w:eastAsia="Times New Roman" w:cstheme="minorHAnsi"/>
          <w:b/>
          <w:sz w:val="24"/>
          <w:szCs w:val="24"/>
          <w:lang w:eastAsia="en-GB"/>
        </w:rPr>
        <w:t>:</w:t>
      </w:r>
      <w:r w:rsidR="0035314B" w:rsidRPr="00BC103B">
        <w:rPr>
          <w:rFonts w:eastAsia="Times New Roman" w:cstheme="minorHAnsi"/>
          <w:sz w:val="24"/>
          <w:szCs w:val="24"/>
          <w:lang w:eastAsia="en-GB"/>
        </w:rPr>
        <w:t xml:space="preserve"> Correlation</w:t>
      </w:r>
      <w:r w:rsidR="0041290D">
        <w:rPr>
          <w:rFonts w:eastAsia="Times New Roman" w:cstheme="minorHAnsi"/>
          <w:sz w:val="24"/>
          <w:szCs w:val="24"/>
          <w:lang w:eastAsia="en-GB"/>
        </w:rPr>
        <w:t>s</w:t>
      </w:r>
      <w:r w:rsidR="0035314B" w:rsidRPr="00BC103B">
        <w:rPr>
          <w:rFonts w:eastAsia="Times New Roman" w:cstheme="minorHAnsi"/>
          <w:sz w:val="24"/>
          <w:szCs w:val="24"/>
          <w:lang w:eastAsia="en-GB"/>
        </w:rPr>
        <w:t xml:space="preserve"> between gait parameters within walking conditions separated in good and poor </w:t>
      </w:r>
      <w:r w:rsidR="0041290D">
        <w:rPr>
          <w:rFonts w:eastAsia="Times New Roman" w:cstheme="minorHAnsi"/>
          <w:sz w:val="24"/>
          <w:szCs w:val="24"/>
          <w:lang w:eastAsia="en-GB"/>
        </w:rPr>
        <w:t>delta Trail Making Test (</w:t>
      </w:r>
      <w:proofErr w:type="spellStart"/>
      <w:r w:rsidR="0035314B" w:rsidRPr="00BC103B">
        <w:rPr>
          <w:rFonts w:eastAsia="Times New Roman" w:cstheme="minorHAnsi"/>
          <w:sz w:val="24"/>
          <w:szCs w:val="24"/>
          <w:lang w:eastAsia="en-GB"/>
        </w:rPr>
        <w:t>dTMT</w:t>
      </w:r>
      <w:proofErr w:type="spellEnd"/>
      <w:r w:rsidR="0041290D">
        <w:rPr>
          <w:rFonts w:eastAsia="Times New Roman" w:cstheme="minorHAnsi"/>
          <w:sz w:val="24"/>
          <w:szCs w:val="24"/>
          <w:lang w:eastAsia="en-GB"/>
        </w:rPr>
        <w:t>)</w:t>
      </w:r>
      <w:r w:rsidR="0035314B" w:rsidRPr="00BC103B">
        <w:rPr>
          <w:rFonts w:eastAsia="Times New Roman" w:cstheme="minorHAnsi"/>
          <w:sz w:val="24"/>
          <w:szCs w:val="24"/>
          <w:lang w:eastAsia="en-GB"/>
        </w:rPr>
        <w:t xml:space="preserve"> performers.</w:t>
      </w:r>
    </w:p>
    <w:p w14:paraId="7E68CD9E" w14:textId="77777777" w:rsidR="0046166F" w:rsidRPr="00BC103B" w:rsidRDefault="0046166F" w:rsidP="0046166F">
      <w:pPr>
        <w:spacing w:after="0" w:line="240" w:lineRule="auto"/>
        <w:rPr>
          <w:rFonts w:eastAsia="Times New Roman" w:cstheme="minorHAnsi"/>
          <w:sz w:val="24"/>
          <w:szCs w:val="24"/>
          <w:lang w:eastAsia="en-GB"/>
        </w:rPr>
      </w:pPr>
    </w:p>
    <w:tbl>
      <w:tblPr>
        <w:tblStyle w:val="Tabellenraster"/>
        <w:tblW w:w="1063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67"/>
        <w:gridCol w:w="567"/>
        <w:gridCol w:w="567"/>
        <w:gridCol w:w="70"/>
        <w:gridCol w:w="639"/>
        <w:gridCol w:w="708"/>
        <w:gridCol w:w="709"/>
        <w:gridCol w:w="709"/>
        <w:gridCol w:w="283"/>
        <w:gridCol w:w="567"/>
        <w:gridCol w:w="709"/>
        <w:gridCol w:w="709"/>
        <w:gridCol w:w="709"/>
        <w:gridCol w:w="708"/>
        <w:gridCol w:w="709"/>
        <w:gridCol w:w="709"/>
      </w:tblGrid>
      <w:tr w:rsidR="006C4FF7" w:rsidRPr="00466652" w14:paraId="366758F2" w14:textId="77777777" w:rsidTr="00BC103B">
        <w:tc>
          <w:tcPr>
            <w:tcW w:w="2764" w:type="dxa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A51944" w14:textId="4ADC3027" w:rsidR="006C4FF7" w:rsidRPr="00BC103B" w:rsidRDefault="006C4FF7" w:rsidP="006C4FF7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BC103B">
              <w:rPr>
                <w:rFonts w:cstheme="minorHAnsi"/>
                <w:b/>
                <w:sz w:val="24"/>
                <w:szCs w:val="24"/>
              </w:rPr>
              <w:t xml:space="preserve">Good </w:t>
            </w:r>
            <w:proofErr w:type="spellStart"/>
            <w:r w:rsidR="0041290D">
              <w:rPr>
                <w:rFonts w:cstheme="minorHAnsi"/>
                <w:b/>
                <w:sz w:val="24"/>
                <w:szCs w:val="24"/>
              </w:rPr>
              <w:t>dTMT</w:t>
            </w:r>
            <w:proofErr w:type="spellEnd"/>
            <w:r w:rsidR="0041290D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BC103B">
              <w:rPr>
                <w:rFonts w:cstheme="minorHAnsi"/>
                <w:b/>
                <w:sz w:val="24"/>
                <w:szCs w:val="24"/>
              </w:rPr>
              <w:t>performers</w:t>
            </w:r>
          </w:p>
        </w:tc>
        <w:tc>
          <w:tcPr>
            <w:tcW w:w="27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C70AB5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8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3F2CD1E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4B3F267" w14:textId="356FB51A" w:rsidR="006C4FF7" w:rsidRPr="00BC103B" w:rsidRDefault="006C4FF7" w:rsidP="006C4FF7">
            <w:pPr>
              <w:spacing w:line="240" w:lineRule="auto"/>
              <w:rPr>
                <w:rFonts w:cstheme="minorHAnsi"/>
                <w:b/>
                <w:sz w:val="24"/>
                <w:szCs w:val="24"/>
              </w:rPr>
            </w:pPr>
            <w:r w:rsidRPr="00BC103B">
              <w:rPr>
                <w:rFonts w:cstheme="minorHAnsi"/>
                <w:b/>
                <w:sz w:val="24"/>
                <w:szCs w:val="24"/>
              </w:rPr>
              <w:t xml:space="preserve">Poor </w:t>
            </w:r>
            <w:proofErr w:type="spellStart"/>
            <w:r w:rsidR="0041290D">
              <w:rPr>
                <w:rFonts w:cstheme="minorHAnsi"/>
                <w:b/>
                <w:sz w:val="24"/>
                <w:szCs w:val="24"/>
              </w:rPr>
              <w:t>dTMT</w:t>
            </w:r>
            <w:proofErr w:type="spellEnd"/>
            <w:r w:rsidR="0041290D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BC103B">
              <w:rPr>
                <w:rFonts w:cstheme="minorHAnsi"/>
                <w:b/>
                <w:sz w:val="24"/>
                <w:szCs w:val="24"/>
              </w:rPr>
              <w:t>performers</w:t>
            </w:r>
          </w:p>
        </w:tc>
      </w:tr>
      <w:tr w:rsidR="006C4FF7" w:rsidRPr="00466652" w14:paraId="352135AA" w14:textId="77777777" w:rsidTr="00BC103B">
        <w:trPr>
          <w:gridAfter w:val="7"/>
          <w:wAfter w:w="4820" w:type="dxa"/>
        </w:trPr>
        <w:tc>
          <w:tcPr>
            <w:tcW w:w="5529" w:type="dxa"/>
            <w:gridSpan w:val="9"/>
            <w:hideMark/>
          </w:tcPr>
          <w:p w14:paraId="35CC1BC0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</w:rPr>
              <w:t>ST fast speed</w:t>
            </w:r>
          </w:p>
        </w:tc>
        <w:tc>
          <w:tcPr>
            <w:tcW w:w="283" w:type="dxa"/>
            <w:vMerge/>
            <w:vAlign w:val="center"/>
            <w:hideMark/>
          </w:tcPr>
          <w:p w14:paraId="72515470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C4FF7" w:rsidRPr="00466652" w14:paraId="1D26BE50" w14:textId="77777777" w:rsidTr="00BC103B">
        <w:tc>
          <w:tcPr>
            <w:tcW w:w="993" w:type="dxa"/>
          </w:tcPr>
          <w:p w14:paraId="561480AA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hideMark/>
          </w:tcPr>
          <w:p w14:paraId="6B98E5A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567" w:type="dxa"/>
            <w:hideMark/>
          </w:tcPr>
          <w:p w14:paraId="63AF271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567" w:type="dxa"/>
            <w:hideMark/>
          </w:tcPr>
          <w:p w14:paraId="517B54BA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709" w:type="dxa"/>
            <w:gridSpan w:val="2"/>
            <w:hideMark/>
          </w:tcPr>
          <w:p w14:paraId="036E465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708" w:type="dxa"/>
            <w:hideMark/>
          </w:tcPr>
          <w:p w14:paraId="388CC76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709" w:type="dxa"/>
            <w:hideMark/>
          </w:tcPr>
          <w:p w14:paraId="0BCB824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709" w:type="dxa"/>
            <w:hideMark/>
          </w:tcPr>
          <w:p w14:paraId="1952BEC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  <w:tc>
          <w:tcPr>
            <w:tcW w:w="283" w:type="dxa"/>
            <w:vMerge/>
            <w:vAlign w:val="center"/>
            <w:hideMark/>
          </w:tcPr>
          <w:p w14:paraId="166DCD55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hideMark/>
          </w:tcPr>
          <w:p w14:paraId="0D6B0515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709" w:type="dxa"/>
            <w:hideMark/>
          </w:tcPr>
          <w:p w14:paraId="5DAEA9E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709" w:type="dxa"/>
            <w:hideMark/>
          </w:tcPr>
          <w:p w14:paraId="10B7FFD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709" w:type="dxa"/>
            <w:hideMark/>
          </w:tcPr>
          <w:p w14:paraId="7DDFCD6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708" w:type="dxa"/>
            <w:hideMark/>
          </w:tcPr>
          <w:p w14:paraId="0DD7B58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709" w:type="dxa"/>
            <w:hideMark/>
          </w:tcPr>
          <w:p w14:paraId="275B85B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709" w:type="dxa"/>
            <w:hideMark/>
          </w:tcPr>
          <w:p w14:paraId="7D255B2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</w:tr>
      <w:tr w:rsidR="006C4FF7" w:rsidRPr="00466652" w14:paraId="25587C10" w14:textId="77777777" w:rsidTr="00BC103B">
        <w:tc>
          <w:tcPr>
            <w:tcW w:w="993" w:type="dxa"/>
            <w:hideMark/>
          </w:tcPr>
          <w:p w14:paraId="725FC020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567" w:type="dxa"/>
            <w:hideMark/>
          </w:tcPr>
          <w:p w14:paraId="5E5A8D40" w14:textId="7B1EE038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567" w:type="dxa"/>
            <w:hideMark/>
          </w:tcPr>
          <w:p w14:paraId="52E9B36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5</w:t>
            </w:r>
          </w:p>
        </w:tc>
        <w:tc>
          <w:tcPr>
            <w:tcW w:w="567" w:type="dxa"/>
            <w:hideMark/>
          </w:tcPr>
          <w:p w14:paraId="6A9375F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7</w:t>
            </w:r>
          </w:p>
        </w:tc>
        <w:tc>
          <w:tcPr>
            <w:tcW w:w="709" w:type="dxa"/>
            <w:gridSpan w:val="2"/>
            <w:hideMark/>
          </w:tcPr>
          <w:p w14:paraId="36225E6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8" w:type="dxa"/>
            <w:hideMark/>
          </w:tcPr>
          <w:p w14:paraId="5F8B5F3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9" w:type="dxa"/>
            <w:hideMark/>
          </w:tcPr>
          <w:p w14:paraId="00CFBE3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3CC1B8B2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283" w:type="dxa"/>
            <w:vMerge/>
            <w:vAlign w:val="center"/>
            <w:hideMark/>
          </w:tcPr>
          <w:p w14:paraId="6ED767A5" w14:textId="77777777" w:rsidR="006C4FF7" w:rsidRPr="00BC103B" w:rsidRDefault="006C4FF7" w:rsidP="006C4F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  <w:hideMark/>
          </w:tcPr>
          <w:p w14:paraId="58B00838" w14:textId="6A8CB88E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7438401B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6</w:t>
            </w:r>
          </w:p>
        </w:tc>
        <w:tc>
          <w:tcPr>
            <w:tcW w:w="709" w:type="dxa"/>
            <w:hideMark/>
          </w:tcPr>
          <w:p w14:paraId="2D003E0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7</w:t>
            </w:r>
          </w:p>
        </w:tc>
        <w:tc>
          <w:tcPr>
            <w:tcW w:w="709" w:type="dxa"/>
            <w:hideMark/>
          </w:tcPr>
          <w:p w14:paraId="7D5758F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8" w:type="dxa"/>
            <w:hideMark/>
          </w:tcPr>
          <w:p w14:paraId="1AFC18AE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hideMark/>
          </w:tcPr>
          <w:p w14:paraId="544B79E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6E8FFFE2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</w:tr>
      <w:tr w:rsidR="006C4FF7" w:rsidRPr="00466652" w14:paraId="2D1D718B" w14:textId="77777777" w:rsidTr="00BC103B">
        <w:tc>
          <w:tcPr>
            <w:tcW w:w="993" w:type="dxa"/>
            <w:hideMark/>
          </w:tcPr>
          <w:p w14:paraId="4E9C2823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567" w:type="dxa"/>
          </w:tcPr>
          <w:p w14:paraId="57BC94A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hideMark/>
          </w:tcPr>
          <w:p w14:paraId="789F2DD1" w14:textId="3391154D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567" w:type="dxa"/>
            <w:hideMark/>
          </w:tcPr>
          <w:p w14:paraId="0DADADC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gridSpan w:val="2"/>
            <w:hideMark/>
          </w:tcPr>
          <w:p w14:paraId="5AEF7E4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8" w:type="dxa"/>
            <w:hideMark/>
          </w:tcPr>
          <w:p w14:paraId="30CC80B3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3072262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262D5DF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3</w:t>
            </w:r>
          </w:p>
        </w:tc>
        <w:tc>
          <w:tcPr>
            <w:tcW w:w="283" w:type="dxa"/>
            <w:vMerge/>
            <w:vAlign w:val="center"/>
            <w:hideMark/>
          </w:tcPr>
          <w:p w14:paraId="357A7305" w14:textId="77777777" w:rsidR="006C4FF7" w:rsidRPr="00BC103B" w:rsidRDefault="006C4FF7" w:rsidP="006C4F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59B59B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23CC8ABC" w14:textId="5FEAEC29" w:rsidR="006C4FF7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78F300F2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1D783C0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8" w:type="dxa"/>
            <w:hideMark/>
          </w:tcPr>
          <w:p w14:paraId="28A3929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263C621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758C942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</w:tr>
      <w:tr w:rsidR="006C4FF7" w:rsidRPr="00466652" w14:paraId="67D18318" w14:textId="77777777" w:rsidTr="00BC103B">
        <w:tc>
          <w:tcPr>
            <w:tcW w:w="993" w:type="dxa"/>
            <w:hideMark/>
          </w:tcPr>
          <w:p w14:paraId="5D99AA40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567" w:type="dxa"/>
          </w:tcPr>
          <w:p w14:paraId="6B25416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F4AD25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hideMark/>
          </w:tcPr>
          <w:p w14:paraId="4473A620" w14:textId="5272BBC8" w:rsidR="006C4FF7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9" w:type="dxa"/>
            <w:gridSpan w:val="2"/>
            <w:hideMark/>
          </w:tcPr>
          <w:p w14:paraId="23B8E9A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8" w:type="dxa"/>
            <w:hideMark/>
          </w:tcPr>
          <w:p w14:paraId="07E85ED9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788B60A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1606EA5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283" w:type="dxa"/>
            <w:vMerge/>
            <w:vAlign w:val="center"/>
            <w:hideMark/>
          </w:tcPr>
          <w:p w14:paraId="2259BE97" w14:textId="77777777" w:rsidR="006C4FF7" w:rsidRPr="00BC103B" w:rsidRDefault="006C4FF7" w:rsidP="006C4F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7F1614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322E948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4004B272" w14:textId="169ACE29" w:rsidR="006C4FF7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0F3E8A1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8" w:type="dxa"/>
            <w:hideMark/>
          </w:tcPr>
          <w:p w14:paraId="6D457E6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1E0F4FF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4C7CB8F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</w:tr>
      <w:tr w:rsidR="006C4FF7" w:rsidRPr="00466652" w14:paraId="49B87C40" w14:textId="77777777" w:rsidTr="00BC103B">
        <w:tc>
          <w:tcPr>
            <w:tcW w:w="993" w:type="dxa"/>
            <w:hideMark/>
          </w:tcPr>
          <w:p w14:paraId="6B9F30F8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567" w:type="dxa"/>
          </w:tcPr>
          <w:p w14:paraId="5526809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12033A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B69EE0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  <w:hideMark/>
          </w:tcPr>
          <w:p w14:paraId="79DE2988" w14:textId="4BE3C0F4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8" w:type="dxa"/>
            <w:hideMark/>
          </w:tcPr>
          <w:p w14:paraId="5AEC4B2E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360CF875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2AA464B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283" w:type="dxa"/>
            <w:vMerge/>
            <w:vAlign w:val="center"/>
            <w:hideMark/>
          </w:tcPr>
          <w:p w14:paraId="7FB79903" w14:textId="77777777" w:rsidR="006C4FF7" w:rsidRPr="00BC103B" w:rsidRDefault="006C4FF7" w:rsidP="006C4F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176099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6859D4B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594276E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65D85083" w14:textId="7B6E241C" w:rsidR="006C4FF7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8" w:type="dxa"/>
            <w:hideMark/>
          </w:tcPr>
          <w:p w14:paraId="36958E3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227D27DA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1</w:t>
            </w:r>
          </w:p>
        </w:tc>
        <w:tc>
          <w:tcPr>
            <w:tcW w:w="709" w:type="dxa"/>
            <w:hideMark/>
          </w:tcPr>
          <w:p w14:paraId="366E8A32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</w:tr>
      <w:tr w:rsidR="006C4FF7" w:rsidRPr="00466652" w14:paraId="1FDF7D92" w14:textId="77777777" w:rsidTr="00BC103B">
        <w:tc>
          <w:tcPr>
            <w:tcW w:w="993" w:type="dxa"/>
            <w:hideMark/>
          </w:tcPr>
          <w:p w14:paraId="45838628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567" w:type="dxa"/>
          </w:tcPr>
          <w:p w14:paraId="61BE7D6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3DCCBB3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87F8D9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40677B2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hideMark/>
          </w:tcPr>
          <w:p w14:paraId="5CEB46FA" w14:textId="4B6C2D59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490EC22E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9" w:type="dxa"/>
            <w:hideMark/>
          </w:tcPr>
          <w:p w14:paraId="563C44F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7</w:t>
            </w:r>
          </w:p>
        </w:tc>
        <w:tc>
          <w:tcPr>
            <w:tcW w:w="283" w:type="dxa"/>
            <w:vMerge/>
            <w:vAlign w:val="center"/>
            <w:hideMark/>
          </w:tcPr>
          <w:p w14:paraId="612F756D" w14:textId="77777777" w:rsidR="006C4FF7" w:rsidRPr="00BC103B" w:rsidRDefault="006C4FF7" w:rsidP="006C4F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4B8B66E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6D3B8003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1EAADC3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1BCEFDD4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hideMark/>
          </w:tcPr>
          <w:p w14:paraId="6EEC6B4E" w14:textId="10148DD2" w:rsidR="006C4FF7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7EDD7F8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12714E8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7</w:t>
            </w:r>
          </w:p>
        </w:tc>
      </w:tr>
      <w:tr w:rsidR="006C4FF7" w:rsidRPr="00466652" w14:paraId="1962764E" w14:textId="77777777" w:rsidTr="00BC103B">
        <w:tc>
          <w:tcPr>
            <w:tcW w:w="993" w:type="dxa"/>
            <w:hideMark/>
          </w:tcPr>
          <w:p w14:paraId="5BE117AA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567" w:type="dxa"/>
          </w:tcPr>
          <w:p w14:paraId="6555B57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420695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A76A5F3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04C8FF3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DF4CE8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23A5000B" w14:textId="7F9166A2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0BFF736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6</w:t>
            </w:r>
          </w:p>
        </w:tc>
        <w:tc>
          <w:tcPr>
            <w:tcW w:w="283" w:type="dxa"/>
            <w:vMerge/>
            <w:vAlign w:val="center"/>
            <w:hideMark/>
          </w:tcPr>
          <w:p w14:paraId="61FADBE1" w14:textId="77777777" w:rsidR="006C4FF7" w:rsidRPr="00BC103B" w:rsidRDefault="006C4FF7" w:rsidP="006C4FF7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FD2400B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6FEFE91E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61CF1F4E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61F0D37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6EED7E2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280D9D06" w14:textId="081B61A5" w:rsidR="006C4FF7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2D4DB69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6</w:t>
            </w:r>
          </w:p>
        </w:tc>
      </w:tr>
      <w:tr w:rsidR="006D66E8" w:rsidRPr="00466652" w14:paraId="4578248B" w14:textId="77777777" w:rsidTr="00BC103B">
        <w:tc>
          <w:tcPr>
            <w:tcW w:w="993" w:type="dxa"/>
            <w:hideMark/>
          </w:tcPr>
          <w:p w14:paraId="716151B2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  <w:tc>
          <w:tcPr>
            <w:tcW w:w="567" w:type="dxa"/>
          </w:tcPr>
          <w:p w14:paraId="3D87FED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5477A2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2262F6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4DF4E78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762AB2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2F4C450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1C017CFB" w14:textId="1D7DB61C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283" w:type="dxa"/>
            <w:vMerge/>
            <w:vAlign w:val="center"/>
            <w:hideMark/>
          </w:tcPr>
          <w:p w14:paraId="002475B1" w14:textId="77777777" w:rsidR="006D66E8" w:rsidRPr="00BC103B" w:rsidRDefault="006D66E8" w:rsidP="006D66E8">
            <w:pPr>
              <w:spacing w:line="240" w:lineRule="auto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1C3A5E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19BF3A0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5822C4F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48EC201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598F4C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77F2E32F" w14:textId="014241EF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3C027610" w14:textId="7AC0085D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204111">
              <w:rPr>
                <w:rFonts w:cstheme="minorHAnsi"/>
              </w:rPr>
              <w:t>1</w:t>
            </w:r>
          </w:p>
        </w:tc>
      </w:tr>
      <w:tr w:rsidR="006C4FF7" w:rsidRPr="00466652" w14:paraId="7CC21A83" w14:textId="77777777" w:rsidTr="00BC103B">
        <w:trPr>
          <w:gridAfter w:val="7"/>
          <w:wAfter w:w="4820" w:type="dxa"/>
        </w:trPr>
        <w:tc>
          <w:tcPr>
            <w:tcW w:w="5529" w:type="dxa"/>
            <w:gridSpan w:val="9"/>
          </w:tcPr>
          <w:p w14:paraId="2D1ED571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" w:type="dxa"/>
            <w:vMerge/>
            <w:vAlign w:val="center"/>
            <w:hideMark/>
          </w:tcPr>
          <w:p w14:paraId="12EF2DF0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C4FF7" w:rsidRPr="00466652" w14:paraId="43E08BA3" w14:textId="77777777" w:rsidTr="00BC103B">
        <w:trPr>
          <w:gridAfter w:val="7"/>
          <w:wAfter w:w="4820" w:type="dxa"/>
        </w:trPr>
        <w:tc>
          <w:tcPr>
            <w:tcW w:w="5529" w:type="dxa"/>
            <w:gridSpan w:val="9"/>
            <w:hideMark/>
          </w:tcPr>
          <w:p w14:paraId="3D801AFC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DT checking boxes</w:t>
            </w:r>
          </w:p>
        </w:tc>
        <w:tc>
          <w:tcPr>
            <w:tcW w:w="283" w:type="dxa"/>
            <w:vMerge/>
            <w:vAlign w:val="center"/>
            <w:hideMark/>
          </w:tcPr>
          <w:p w14:paraId="76981813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C4FF7" w:rsidRPr="00466652" w14:paraId="0A966EBF" w14:textId="77777777" w:rsidTr="00BC103B">
        <w:tc>
          <w:tcPr>
            <w:tcW w:w="993" w:type="dxa"/>
          </w:tcPr>
          <w:p w14:paraId="1859B413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445DF7C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567" w:type="dxa"/>
            <w:hideMark/>
          </w:tcPr>
          <w:p w14:paraId="63F81E1B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567" w:type="dxa"/>
            <w:hideMark/>
          </w:tcPr>
          <w:p w14:paraId="40A7D93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709" w:type="dxa"/>
            <w:gridSpan w:val="2"/>
            <w:hideMark/>
          </w:tcPr>
          <w:p w14:paraId="0244B993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708" w:type="dxa"/>
            <w:hideMark/>
          </w:tcPr>
          <w:p w14:paraId="218FDE6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709" w:type="dxa"/>
            <w:hideMark/>
          </w:tcPr>
          <w:p w14:paraId="27549A8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709" w:type="dxa"/>
            <w:hideMark/>
          </w:tcPr>
          <w:p w14:paraId="73B9B802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  <w:tc>
          <w:tcPr>
            <w:tcW w:w="283" w:type="dxa"/>
            <w:vMerge/>
            <w:vAlign w:val="center"/>
            <w:hideMark/>
          </w:tcPr>
          <w:p w14:paraId="36D52C0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hideMark/>
          </w:tcPr>
          <w:p w14:paraId="2B07A40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709" w:type="dxa"/>
            <w:hideMark/>
          </w:tcPr>
          <w:p w14:paraId="5F2B4D1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709" w:type="dxa"/>
            <w:hideMark/>
          </w:tcPr>
          <w:p w14:paraId="1B397B4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709" w:type="dxa"/>
            <w:hideMark/>
          </w:tcPr>
          <w:p w14:paraId="073BC377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708" w:type="dxa"/>
            <w:hideMark/>
          </w:tcPr>
          <w:p w14:paraId="1AC6703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709" w:type="dxa"/>
            <w:hideMark/>
          </w:tcPr>
          <w:p w14:paraId="49CAD7F9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709" w:type="dxa"/>
            <w:hideMark/>
          </w:tcPr>
          <w:p w14:paraId="05CC52F0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</w:tr>
      <w:tr w:rsidR="006D66E8" w:rsidRPr="00466652" w14:paraId="52F4BD4B" w14:textId="77777777" w:rsidTr="00BC103B">
        <w:tc>
          <w:tcPr>
            <w:tcW w:w="993" w:type="dxa"/>
            <w:hideMark/>
          </w:tcPr>
          <w:p w14:paraId="482359A5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567" w:type="dxa"/>
            <w:hideMark/>
          </w:tcPr>
          <w:p w14:paraId="0F32FAFE" w14:textId="340DE0D4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567" w:type="dxa"/>
            <w:hideMark/>
          </w:tcPr>
          <w:p w14:paraId="31D392E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5</w:t>
            </w:r>
          </w:p>
        </w:tc>
        <w:tc>
          <w:tcPr>
            <w:tcW w:w="567" w:type="dxa"/>
            <w:hideMark/>
          </w:tcPr>
          <w:p w14:paraId="1CB77D5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6</w:t>
            </w:r>
          </w:p>
        </w:tc>
        <w:tc>
          <w:tcPr>
            <w:tcW w:w="709" w:type="dxa"/>
            <w:gridSpan w:val="2"/>
            <w:hideMark/>
          </w:tcPr>
          <w:p w14:paraId="465028C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3</w:t>
            </w:r>
          </w:p>
        </w:tc>
        <w:tc>
          <w:tcPr>
            <w:tcW w:w="708" w:type="dxa"/>
            <w:hideMark/>
          </w:tcPr>
          <w:p w14:paraId="0C3940A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1</w:t>
            </w:r>
          </w:p>
        </w:tc>
        <w:tc>
          <w:tcPr>
            <w:tcW w:w="709" w:type="dxa"/>
            <w:hideMark/>
          </w:tcPr>
          <w:p w14:paraId="0B71D86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hideMark/>
          </w:tcPr>
          <w:p w14:paraId="2988A95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283" w:type="dxa"/>
            <w:vMerge/>
            <w:vAlign w:val="center"/>
            <w:hideMark/>
          </w:tcPr>
          <w:p w14:paraId="7AD4221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hideMark/>
          </w:tcPr>
          <w:p w14:paraId="372E0B14" w14:textId="13770766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7041F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7C6BD60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6</w:t>
            </w:r>
          </w:p>
        </w:tc>
        <w:tc>
          <w:tcPr>
            <w:tcW w:w="709" w:type="dxa"/>
            <w:hideMark/>
          </w:tcPr>
          <w:p w14:paraId="4FFDD91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6</w:t>
            </w:r>
          </w:p>
        </w:tc>
        <w:tc>
          <w:tcPr>
            <w:tcW w:w="709" w:type="dxa"/>
            <w:hideMark/>
          </w:tcPr>
          <w:p w14:paraId="587E9448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4</w:t>
            </w:r>
          </w:p>
        </w:tc>
        <w:tc>
          <w:tcPr>
            <w:tcW w:w="708" w:type="dxa"/>
            <w:hideMark/>
          </w:tcPr>
          <w:p w14:paraId="0B0B863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5427DF3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18AA290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</w:tr>
      <w:tr w:rsidR="006C4FF7" w:rsidRPr="00466652" w14:paraId="48FCACCC" w14:textId="77777777" w:rsidTr="00BC103B">
        <w:tc>
          <w:tcPr>
            <w:tcW w:w="993" w:type="dxa"/>
            <w:hideMark/>
          </w:tcPr>
          <w:p w14:paraId="120ED897" w14:textId="77777777" w:rsidR="006C4FF7" w:rsidRPr="00BC103B" w:rsidRDefault="006C4FF7" w:rsidP="006C4FF7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567" w:type="dxa"/>
          </w:tcPr>
          <w:p w14:paraId="5E97D35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hideMark/>
          </w:tcPr>
          <w:p w14:paraId="0194DE66" w14:textId="58639A7C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567" w:type="dxa"/>
            <w:hideMark/>
          </w:tcPr>
          <w:p w14:paraId="47249E5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gridSpan w:val="2"/>
            <w:hideMark/>
          </w:tcPr>
          <w:p w14:paraId="62DB1452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8" w:type="dxa"/>
            <w:hideMark/>
          </w:tcPr>
          <w:p w14:paraId="09A7733F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hideMark/>
          </w:tcPr>
          <w:p w14:paraId="77FCE91D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3C87E456" w14:textId="002A7D5D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283" w:type="dxa"/>
            <w:vMerge/>
            <w:vAlign w:val="center"/>
            <w:hideMark/>
          </w:tcPr>
          <w:p w14:paraId="444F992C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CB41656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63C9A38D" w14:textId="791804FD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49944EE9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1</w:t>
            </w:r>
          </w:p>
        </w:tc>
        <w:tc>
          <w:tcPr>
            <w:tcW w:w="709" w:type="dxa"/>
            <w:hideMark/>
          </w:tcPr>
          <w:p w14:paraId="59A40FB1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8" w:type="dxa"/>
            <w:hideMark/>
          </w:tcPr>
          <w:p w14:paraId="05FAEB58" w14:textId="77777777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hideMark/>
          </w:tcPr>
          <w:p w14:paraId="062353FB" w14:textId="2984648F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hideMark/>
          </w:tcPr>
          <w:p w14:paraId="145982D4" w14:textId="5712938C" w:rsidR="006C4FF7" w:rsidRPr="00BC103B" w:rsidRDefault="006C4FF7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</w:tr>
      <w:tr w:rsidR="006D66E8" w:rsidRPr="00466652" w14:paraId="060AD314" w14:textId="77777777" w:rsidTr="00BC103B">
        <w:tc>
          <w:tcPr>
            <w:tcW w:w="993" w:type="dxa"/>
            <w:hideMark/>
          </w:tcPr>
          <w:p w14:paraId="207DE747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567" w:type="dxa"/>
          </w:tcPr>
          <w:p w14:paraId="191E481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9C158A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hideMark/>
          </w:tcPr>
          <w:p w14:paraId="4972C985" w14:textId="7EB3344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7041FB">
              <w:rPr>
                <w:rFonts w:cstheme="minorHAnsi"/>
              </w:rPr>
              <w:t>1</w:t>
            </w:r>
          </w:p>
        </w:tc>
        <w:tc>
          <w:tcPr>
            <w:tcW w:w="709" w:type="dxa"/>
            <w:gridSpan w:val="2"/>
            <w:hideMark/>
          </w:tcPr>
          <w:p w14:paraId="53A9DEC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8" w:type="dxa"/>
            <w:hideMark/>
          </w:tcPr>
          <w:p w14:paraId="36D3CAD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76185D9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1FCB1D0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1</w:t>
            </w:r>
          </w:p>
        </w:tc>
        <w:tc>
          <w:tcPr>
            <w:tcW w:w="283" w:type="dxa"/>
            <w:vMerge/>
            <w:vAlign w:val="center"/>
            <w:hideMark/>
          </w:tcPr>
          <w:p w14:paraId="4E25982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34A8DE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2E335F5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03DD66D3" w14:textId="3BE98081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5FBE547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8" w:type="dxa"/>
            <w:hideMark/>
          </w:tcPr>
          <w:p w14:paraId="23BA37D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39FCDCD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34B1049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1</w:t>
            </w:r>
          </w:p>
        </w:tc>
      </w:tr>
      <w:tr w:rsidR="006D66E8" w:rsidRPr="00466652" w14:paraId="654EE52D" w14:textId="77777777" w:rsidTr="00BC103B">
        <w:tc>
          <w:tcPr>
            <w:tcW w:w="993" w:type="dxa"/>
            <w:hideMark/>
          </w:tcPr>
          <w:p w14:paraId="68506A26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567" w:type="dxa"/>
          </w:tcPr>
          <w:p w14:paraId="7005235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102ADF1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7BE08B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  <w:hideMark/>
          </w:tcPr>
          <w:p w14:paraId="306142A0" w14:textId="07F3A052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7041FB">
              <w:rPr>
                <w:rFonts w:cstheme="minorHAnsi"/>
              </w:rPr>
              <w:t>1</w:t>
            </w:r>
          </w:p>
        </w:tc>
        <w:tc>
          <w:tcPr>
            <w:tcW w:w="708" w:type="dxa"/>
            <w:hideMark/>
          </w:tcPr>
          <w:p w14:paraId="1E45CE6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770C8DA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37A21A2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5</w:t>
            </w:r>
          </w:p>
        </w:tc>
        <w:tc>
          <w:tcPr>
            <w:tcW w:w="283" w:type="dxa"/>
            <w:vMerge/>
            <w:vAlign w:val="center"/>
            <w:hideMark/>
          </w:tcPr>
          <w:p w14:paraId="60D21AB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7757C26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7CCB020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1318A69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33BB1086" w14:textId="285A19E5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8" w:type="dxa"/>
            <w:hideMark/>
          </w:tcPr>
          <w:p w14:paraId="2A75A438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7E29D36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259F24A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5</w:t>
            </w:r>
          </w:p>
        </w:tc>
      </w:tr>
      <w:tr w:rsidR="006D66E8" w:rsidRPr="00466652" w14:paraId="211B401A" w14:textId="77777777" w:rsidTr="00BC103B">
        <w:tc>
          <w:tcPr>
            <w:tcW w:w="993" w:type="dxa"/>
            <w:hideMark/>
          </w:tcPr>
          <w:p w14:paraId="1EBAD182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567" w:type="dxa"/>
          </w:tcPr>
          <w:p w14:paraId="000419C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85CDD6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DA7700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7B824EB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hideMark/>
          </w:tcPr>
          <w:p w14:paraId="51124122" w14:textId="23A03132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7041F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4459850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5</w:t>
            </w:r>
          </w:p>
        </w:tc>
        <w:tc>
          <w:tcPr>
            <w:tcW w:w="709" w:type="dxa"/>
            <w:hideMark/>
          </w:tcPr>
          <w:p w14:paraId="39502E1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8</w:t>
            </w:r>
          </w:p>
        </w:tc>
        <w:tc>
          <w:tcPr>
            <w:tcW w:w="283" w:type="dxa"/>
            <w:vMerge/>
            <w:vAlign w:val="center"/>
            <w:hideMark/>
          </w:tcPr>
          <w:p w14:paraId="5403E63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34A3B3F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073C828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3767F618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2A58BF0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hideMark/>
          </w:tcPr>
          <w:p w14:paraId="29A52DE3" w14:textId="538C1E2F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40DE15B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5</w:t>
            </w:r>
          </w:p>
        </w:tc>
        <w:tc>
          <w:tcPr>
            <w:tcW w:w="709" w:type="dxa"/>
            <w:hideMark/>
          </w:tcPr>
          <w:p w14:paraId="22F4B6F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7</w:t>
            </w:r>
          </w:p>
        </w:tc>
      </w:tr>
      <w:tr w:rsidR="006D66E8" w:rsidRPr="00466652" w14:paraId="03F458D0" w14:textId="77777777" w:rsidTr="00BC103B">
        <w:tc>
          <w:tcPr>
            <w:tcW w:w="993" w:type="dxa"/>
            <w:hideMark/>
          </w:tcPr>
          <w:p w14:paraId="2D76E549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567" w:type="dxa"/>
          </w:tcPr>
          <w:p w14:paraId="4546F21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DC15A2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DAB89A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08CD2B4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4201370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43A9D0C7" w14:textId="416ED4CE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7041F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64BB411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7</w:t>
            </w:r>
          </w:p>
        </w:tc>
        <w:tc>
          <w:tcPr>
            <w:tcW w:w="283" w:type="dxa"/>
            <w:vMerge/>
            <w:vAlign w:val="center"/>
            <w:hideMark/>
          </w:tcPr>
          <w:p w14:paraId="7EBC6D7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DC12A5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1682A5B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2D1C7AA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389B423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374761F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4886067D" w14:textId="53E6B39C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58B3C75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7</w:t>
            </w:r>
          </w:p>
        </w:tc>
      </w:tr>
      <w:tr w:rsidR="006D66E8" w:rsidRPr="00466652" w14:paraId="3CE32006" w14:textId="77777777" w:rsidTr="00BC103B">
        <w:tc>
          <w:tcPr>
            <w:tcW w:w="993" w:type="dxa"/>
            <w:hideMark/>
          </w:tcPr>
          <w:p w14:paraId="4FFFDA1C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  <w:tc>
          <w:tcPr>
            <w:tcW w:w="567" w:type="dxa"/>
          </w:tcPr>
          <w:p w14:paraId="255F470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5333BB3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02A3171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gridSpan w:val="2"/>
          </w:tcPr>
          <w:p w14:paraId="45BA61F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</w:tcPr>
          <w:p w14:paraId="1A4E186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410C058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hideMark/>
          </w:tcPr>
          <w:p w14:paraId="053E1160" w14:textId="54853A2B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7041FB">
              <w:rPr>
                <w:rFonts w:cstheme="minorHAnsi"/>
              </w:rPr>
              <w:t>1</w:t>
            </w:r>
          </w:p>
        </w:tc>
        <w:tc>
          <w:tcPr>
            <w:tcW w:w="283" w:type="dxa"/>
            <w:vMerge/>
            <w:vAlign w:val="center"/>
            <w:hideMark/>
          </w:tcPr>
          <w:p w14:paraId="392D3BD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175E324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13BC837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420C881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75CD604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8" w:type="dxa"/>
          </w:tcPr>
          <w:p w14:paraId="62F344A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</w:tcPr>
          <w:p w14:paraId="299EACB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709" w:type="dxa"/>
            <w:hideMark/>
          </w:tcPr>
          <w:p w14:paraId="4755AD38" w14:textId="16155CF0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</w:tr>
      <w:tr w:rsidR="006D66E8" w:rsidRPr="00466652" w14:paraId="45A35F85" w14:textId="77777777" w:rsidTr="00BC103B">
        <w:trPr>
          <w:gridAfter w:val="7"/>
          <w:wAfter w:w="4820" w:type="dxa"/>
        </w:trPr>
        <w:tc>
          <w:tcPr>
            <w:tcW w:w="5529" w:type="dxa"/>
            <w:gridSpan w:val="9"/>
          </w:tcPr>
          <w:p w14:paraId="7050687C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83" w:type="dxa"/>
            <w:vMerge/>
            <w:vAlign w:val="center"/>
            <w:hideMark/>
          </w:tcPr>
          <w:p w14:paraId="57C542E0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66E8" w:rsidRPr="00466652" w14:paraId="5F1E5E43" w14:textId="77777777" w:rsidTr="00BC103B">
        <w:trPr>
          <w:gridAfter w:val="7"/>
          <w:wAfter w:w="4820" w:type="dxa"/>
        </w:trPr>
        <w:tc>
          <w:tcPr>
            <w:tcW w:w="5529" w:type="dxa"/>
            <w:gridSpan w:val="9"/>
            <w:hideMark/>
          </w:tcPr>
          <w:p w14:paraId="27944A7C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  <w:r w:rsidRPr="00BC103B">
              <w:rPr>
                <w:rFonts w:cstheme="minorHAnsi"/>
                <w:sz w:val="24"/>
                <w:szCs w:val="24"/>
                <w:lang w:val="en-US"/>
              </w:rPr>
              <w:t>DT subtracting serial 7s</w:t>
            </w:r>
          </w:p>
        </w:tc>
        <w:tc>
          <w:tcPr>
            <w:tcW w:w="283" w:type="dxa"/>
            <w:vMerge/>
            <w:vAlign w:val="center"/>
            <w:hideMark/>
          </w:tcPr>
          <w:p w14:paraId="7EFA305D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6D66E8" w:rsidRPr="00466652" w14:paraId="538E6513" w14:textId="77777777" w:rsidTr="00BC103B">
        <w:tc>
          <w:tcPr>
            <w:tcW w:w="993" w:type="dxa"/>
          </w:tcPr>
          <w:p w14:paraId="2B13218F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67" w:type="dxa"/>
            <w:hideMark/>
          </w:tcPr>
          <w:p w14:paraId="17FB300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567" w:type="dxa"/>
            <w:hideMark/>
          </w:tcPr>
          <w:p w14:paraId="1A6E8EE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567" w:type="dxa"/>
            <w:hideMark/>
          </w:tcPr>
          <w:p w14:paraId="1E6C1DC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709" w:type="dxa"/>
            <w:gridSpan w:val="2"/>
            <w:hideMark/>
          </w:tcPr>
          <w:p w14:paraId="34BE9B6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708" w:type="dxa"/>
            <w:hideMark/>
          </w:tcPr>
          <w:p w14:paraId="0F5BB46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709" w:type="dxa"/>
            <w:hideMark/>
          </w:tcPr>
          <w:p w14:paraId="4C2496E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709" w:type="dxa"/>
            <w:hideMark/>
          </w:tcPr>
          <w:p w14:paraId="32BEF53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  <w:tc>
          <w:tcPr>
            <w:tcW w:w="283" w:type="dxa"/>
            <w:vMerge/>
            <w:vAlign w:val="center"/>
            <w:hideMark/>
          </w:tcPr>
          <w:p w14:paraId="62D10C4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567" w:type="dxa"/>
            <w:hideMark/>
          </w:tcPr>
          <w:p w14:paraId="08D0D178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709" w:type="dxa"/>
            <w:hideMark/>
          </w:tcPr>
          <w:p w14:paraId="4E009B9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709" w:type="dxa"/>
            <w:hideMark/>
          </w:tcPr>
          <w:p w14:paraId="085EF0F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709" w:type="dxa"/>
            <w:hideMark/>
          </w:tcPr>
          <w:p w14:paraId="3D4FE5A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708" w:type="dxa"/>
            <w:hideMark/>
          </w:tcPr>
          <w:p w14:paraId="3D2A76B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709" w:type="dxa"/>
            <w:hideMark/>
          </w:tcPr>
          <w:p w14:paraId="2119EB2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709" w:type="dxa"/>
            <w:hideMark/>
          </w:tcPr>
          <w:p w14:paraId="7A60183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</w:tr>
      <w:tr w:rsidR="006D66E8" w:rsidRPr="00466652" w14:paraId="0D7EE075" w14:textId="77777777" w:rsidTr="00BC103B">
        <w:tc>
          <w:tcPr>
            <w:tcW w:w="993" w:type="dxa"/>
            <w:hideMark/>
          </w:tcPr>
          <w:p w14:paraId="18C87B6C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Gait speed</w:t>
            </w:r>
          </w:p>
        </w:tc>
        <w:tc>
          <w:tcPr>
            <w:tcW w:w="567" w:type="dxa"/>
            <w:hideMark/>
          </w:tcPr>
          <w:p w14:paraId="5E3398D4" w14:textId="4C9B2A72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567" w:type="dxa"/>
            <w:hideMark/>
          </w:tcPr>
          <w:p w14:paraId="7C7AD88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6</w:t>
            </w:r>
          </w:p>
        </w:tc>
        <w:tc>
          <w:tcPr>
            <w:tcW w:w="567" w:type="dxa"/>
            <w:hideMark/>
          </w:tcPr>
          <w:p w14:paraId="0FD09E6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7</w:t>
            </w:r>
          </w:p>
        </w:tc>
        <w:tc>
          <w:tcPr>
            <w:tcW w:w="709" w:type="dxa"/>
            <w:gridSpan w:val="2"/>
            <w:hideMark/>
          </w:tcPr>
          <w:p w14:paraId="5159076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8" w:type="dxa"/>
            <w:hideMark/>
          </w:tcPr>
          <w:p w14:paraId="5F7E6A5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0FC2569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2D8171B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283" w:type="dxa"/>
            <w:vMerge/>
            <w:vAlign w:val="center"/>
            <w:hideMark/>
          </w:tcPr>
          <w:p w14:paraId="59F3770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hideMark/>
          </w:tcPr>
          <w:p w14:paraId="6C2A3EAD" w14:textId="77B82749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2BB36BB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4</w:t>
            </w:r>
          </w:p>
        </w:tc>
        <w:tc>
          <w:tcPr>
            <w:tcW w:w="709" w:type="dxa"/>
            <w:hideMark/>
          </w:tcPr>
          <w:p w14:paraId="1D37D82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6</w:t>
            </w:r>
          </w:p>
        </w:tc>
        <w:tc>
          <w:tcPr>
            <w:tcW w:w="709" w:type="dxa"/>
            <w:hideMark/>
          </w:tcPr>
          <w:p w14:paraId="026BD1A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3</w:t>
            </w:r>
          </w:p>
        </w:tc>
        <w:tc>
          <w:tcPr>
            <w:tcW w:w="708" w:type="dxa"/>
            <w:hideMark/>
          </w:tcPr>
          <w:p w14:paraId="7D5758D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9" w:type="dxa"/>
            <w:hideMark/>
          </w:tcPr>
          <w:p w14:paraId="1AF9555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hideMark/>
          </w:tcPr>
          <w:p w14:paraId="6A4C55A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</w:tr>
      <w:tr w:rsidR="006D66E8" w:rsidRPr="00466652" w14:paraId="4FA3FA9C" w14:textId="77777777" w:rsidTr="00BC103B">
        <w:tc>
          <w:tcPr>
            <w:tcW w:w="993" w:type="dxa"/>
            <w:hideMark/>
          </w:tcPr>
          <w:p w14:paraId="5775947C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Number of steps</w:t>
            </w:r>
          </w:p>
        </w:tc>
        <w:tc>
          <w:tcPr>
            <w:tcW w:w="567" w:type="dxa"/>
          </w:tcPr>
          <w:p w14:paraId="54CE4AC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hideMark/>
          </w:tcPr>
          <w:p w14:paraId="0917F6E3" w14:textId="6EC80D7C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567" w:type="dxa"/>
            <w:hideMark/>
          </w:tcPr>
          <w:p w14:paraId="77670B3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1</w:t>
            </w:r>
          </w:p>
        </w:tc>
        <w:tc>
          <w:tcPr>
            <w:tcW w:w="709" w:type="dxa"/>
            <w:gridSpan w:val="2"/>
            <w:hideMark/>
          </w:tcPr>
          <w:p w14:paraId="472682B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8" w:type="dxa"/>
            <w:hideMark/>
          </w:tcPr>
          <w:p w14:paraId="2B718DC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3E5A042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1E5F4B9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283" w:type="dxa"/>
            <w:vMerge/>
            <w:vAlign w:val="center"/>
            <w:hideMark/>
          </w:tcPr>
          <w:p w14:paraId="48E331B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EF67E1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614F0414" w14:textId="0BBA328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2F5C4C0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02DE984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1</w:t>
            </w:r>
          </w:p>
        </w:tc>
        <w:tc>
          <w:tcPr>
            <w:tcW w:w="708" w:type="dxa"/>
            <w:hideMark/>
          </w:tcPr>
          <w:p w14:paraId="30853B9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  <w:tc>
          <w:tcPr>
            <w:tcW w:w="709" w:type="dxa"/>
            <w:hideMark/>
          </w:tcPr>
          <w:p w14:paraId="024C724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49C96E9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</w:tr>
      <w:tr w:rsidR="006D66E8" w:rsidRPr="00466652" w14:paraId="7592762B" w14:textId="77777777" w:rsidTr="00BC103B">
        <w:tc>
          <w:tcPr>
            <w:tcW w:w="993" w:type="dxa"/>
            <w:hideMark/>
          </w:tcPr>
          <w:p w14:paraId="60D21128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</w:t>
            </w:r>
          </w:p>
        </w:tc>
        <w:tc>
          <w:tcPr>
            <w:tcW w:w="567" w:type="dxa"/>
          </w:tcPr>
          <w:p w14:paraId="75E9073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07C7BBF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hideMark/>
          </w:tcPr>
          <w:p w14:paraId="14823ECF" w14:textId="01312EDA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gridSpan w:val="2"/>
            <w:hideMark/>
          </w:tcPr>
          <w:p w14:paraId="63B0436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2</w:t>
            </w:r>
          </w:p>
        </w:tc>
        <w:tc>
          <w:tcPr>
            <w:tcW w:w="708" w:type="dxa"/>
            <w:hideMark/>
          </w:tcPr>
          <w:p w14:paraId="7C165C5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4</w:t>
            </w:r>
          </w:p>
        </w:tc>
        <w:tc>
          <w:tcPr>
            <w:tcW w:w="709" w:type="dxa"/>
            <w:hideMark/>
          </w:tcPr>
          <w:p w14:paraId="00E28AD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3</w:t>
            </w:r>
          </w:p>
        </w:tc>
        <w:tc>
          <w:tcPr>
            <w:tcW w:w="709" w:type="dxa"/>
            <w:hideMark/>
          </w:tcPr>
          <w:p w14:paraId="0DF459C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4</w:t>
            </w:r>
          </w:p>
        </w:tc>
        <w:tc>
          <w:tcPr>
            <w:tcW w:w="283" w:type="dxa"/>
            <w:vMerge/>
            <w:vAlign w:val="center"/>
            <w:hideMark/>
          </w:tcPr>
          <w:p w14:paraId="7224152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D4D89C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52AB3D2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0E5510DB" w14:textId="56DF1173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70744A5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6</w:t>
            </w:r>
          </w:p>
        </w:tc>
        <w:tc>
          <w:tcPr>
            <w:tcW w:w="708" w:type="dxa"/>
            <w:hideMark/>
          </w:tcPr>
          <w:p w14:paraId="3853FE7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-0.1</w:t>
            </w:r>
          </w:p>
        </w:tc>
        <w:tc>
          <w:tcPr>
            <w:tcW w:w="709" w:type="dxa"/>
            <w:hideMark/>
          </w:tcPr>
          <w:p w14:paraId="0954CFA7" w14:textId="46AD41B8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0.0</w:t>
            </w:r>
          </w:p>
        </w:tc>
        <w:tc>
          <w:tcPr>
            <w:tcW w:w="709" w:type="dxa"/>
            <w:hideMark/>
          </w:tcPr>
          <w:p w14:paraId="15AEFFA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-0.2</w:t>
            </w:r>
          </w:p>
        </w:tc>
      </w:tr>
      <w:tr w:rsidR="006D66E8" w:rsidRPr="00466652" w14:paraId="594DDC42" w14:textId="77777777" w:rsidTr="00BC103B">
        <w:tc>
          <w:tcPr>
            <w:tcW w:w="993" w:type="dxa"/>
            <w:hideMark/>
          </w:tcPr>
          <w:p w14:paraId="0ECC3AEC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Double support time</w:t>
            </w:r>
          </w:p>
        </w:tc>
        <w:tc>
          <w:tcPr>
            <w:tcW w:w="567" w:type="dxa"/>
          </w:tcPr>
          <w:p w14:paraId="4BFD2768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49DD990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55453A2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  <w:hideMark/>
          </w:tcPr>
          <w:p w14:paraId="5BD4A702" w14:textId="7FBF0615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8" w:type="dxa"/>
            <w:hideMark/>
          </w:tcPr>
          <w:p w14:paraId="0817E47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17A3D8C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03BF612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283" w:type="dxa"/>
          </w:tcPr>
          <w:p w14:paraId="5FFF8E8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6A0BBE1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5F8750A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652E765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427E55EC" w14:textId="5E595674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8" w:type="dxa"/>
            <w:hideMark/>
          </w:tcPr>
          <w:p w14:paraId="03B31DA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0986084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3</w:t>
            </w:r>
          </w:p>
        </w:tc>
        <w:tc>
          <w:tcPr>
            <w:tcW w:w="709" w:type="dxa"/>
            <w:hideMark/>
          </w:tcPr>
          <w:p w14:paraId="75F87FD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</w:tr>
      <w:tr w:rsidR="006D66E8" w:rsidRPr="00466652" w14:paraId="200FECB1" w14:textId="77777777" w:rsidTr="00BC103B">
        <w:tc>
          <w:tcPr>
            <w:tcW w:w="993" w:type="dxa"/>
            <w:hideMark/>
          </w:tcPr>
          <w:p w14:paraId="1B07B8CE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Stride duration CV</w:t>
            </w:r>
          </w:p>
        </w:tc>
        <w:tc>
          <w:tcPr>
            <w:tcW w:w="567" w:type="dxa"/>
          </w:tcPr>
          <w:p w14:paraId="12496EB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2629E91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30E07D3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2F314B2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hideMark/>
          </w:tcPr>
          <w:p w14:paraId="111BECC9" w14:textId="24567FAD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77578C8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74B7B32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8</w:t>
            </w:r>
          </w:p>
        </w:tc>
        <w:tc>
          <w:tcPr>
            <w:tcW w:w="283" w:type="dxa"/>
          </w:tcPr>
          <w:p w14:paraId="4661706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232316E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1431BDA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5345C2E7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3652EED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hideMark/>
          </w:tcPr>
          <w:p w14:paraId="26A15632" w14:textId="256CDA0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16747676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4</w:t>
            </w:r>
          </w:p>
        </w:tc>
        <w:tc>
          <w:tcPr>
            <w:tcW w:w="709" w:type="dxa"/>
            <w:hideMark/>
          </w:tcPr>
          <w:p w14:paraId="0CF14C7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8</w:t>
            </w:r>
          </w:p>
        </w:tc>
      </w:tr>
      <w:tr w:rsidR="006D66E8" w:rsidRPr="00466652" w14:paraId="6EC2CBB4" w14:textId="77777777" w:rsidTr="00BC103B">
        <w:tc>
          <w:tcPr>
            <w:tcW w:w="993" w:type="dxa"/>
            <w:hideMark/>
          </w:tcPr>
          <w:p w14:paraId="1DF80C42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Asymmetry</w:t>
            </w:r>
          </w:p>
        </w:tc>
        <w:tc>
          <w:tcPr>
            <w:tcW w:w="567" w:type="dxa"/>
          </w:tcPr>
          <w:p w14:paraId="4FFAFE2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AF5885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</w:tcPr>
          <w:p w14:paraId="687B7D5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</w:tcPr>
          <w:p w14:paraId="648369D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20810A2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116FE705" w14:textId="5BF511A3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0CFE64A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6</w:t>
            </w:r>
          </w:p>
        </w:tc>
        <w:tc>
          <w:tcPr>
            <w:tcW w:w="283" w:type="dxa"/>
          </w:tcPr>
          <w:p w14:paraId="166889EE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</w:tcPr>
          <w:p w14:paraId="43801D78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24F74C4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3E36F94B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</w:tcPr>
          <w:p w14:paraId="5E068B7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</w:tcPr>
          <w:p w14:paraId="3C21FAB3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hideMark/>
          </w:tcPr>
          <w:p w14:paraId="7E9B7905" w14:textId="63B284E9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709" w:type="dxa"/>
            <w:hideMark/>
          </w:tcPr>
          <w:p w14:paraId="2D7EA669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  <w:r w:rsidRPr="00BC103B">
              <w:rPr>
                <w:rFonts w:cstheme="minorHAnsi"/>
                <w:b/>
              </w:rPr>
              <w:t>0.6</w:t>
            </w:r>
          </w:p>
        </w:tc>
      </w:tr>
      <w:tr w:rsidR="006D66E8" w:rsidRPr="00466652" w14:paraId="1C39549E" w14:textId="77777777" w:rsidTr="00BC103B"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20DB61F" w14:textId="77777777" w:rsidR="006D66E8" w:rsidRPr="00BC103B" w:rsidRDefault="006D66E8" w:rsidP="006D66E8">
            <w:pPr>
              <w:spacing w:line="240" w:lineRule="auto"/>
              <w:rPr>
                <w:rFonts w:cstheme="minorHAnsi"/>
                <w:sz w:val="14"/>
                <w:szCs w:val="14"/>
              </w:rPr>
            </w:pPr>
            <w:r w:rsidRPr="00BC103B">
              <w:rPr>
                <w:rFonts w:cstheme="minorHAnsi"/>
                <w:sz w:val="14"/>
                <w:szCs w:val="14"/>
                <w:lang w:val="en-US"/>
              </w:rPr>
              <w:t>PCI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310954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E3CCD9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A713AA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5DAA0805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F02888C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3D4FC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6E2B6FB8" w14:textId="52A1D1A9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369D69D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E5B06BF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1EB2B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B9F9F4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AB6F4B0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7D5BEC2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E03E281" w14:textId="77777777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14:paraId="26155A63" w14:textId="24F51344" w:rsidR="006D66E8" w:rsidRPr="00BC103B" w:rsidRDefault="006D66E8" w:rsidP="00BC103B">
            <w:pPr>
              <w:spacing w:line="240" w:lineRule="auto"/>
              <w:jc w:val="center"/>
              <w:rPr>
                <w:rFonts w:cstheme="minorHAnsi"/>
              </w:rPr>
            </w:pPr>
            <w:r w:rsidRPr="00BC103B">
              <w:rPr>
                <w:rFonts w:cstheme="minorHAnsi"/>
              </w:rPr>
              <w:t>1</w:t>
            </w:r>
          </w:p>
        </w:tc>
      </w:tr>
    </w:tbl>
    <w:p w14:paraId="5E700445" w14:textId="77777777" w:rsidR="00F9240C" w:rsidRPr="00BC103B" w:rsidRDefault="00F9240C">
      <w:pPr>
        <w:rPr>
          <w:rFonts w:cstheme="minorHAnsi"/>
        </w:rPr>
      </w:pPr>
    </w:p>
    <w:p w14:paraId="0A60A0DD" w14:textId="792C5584" w:rsidR="0046166F" w:rsidRPr="00BC103B" w:rsidRDefault="0046166F" w:rsidP="0046166F">
      <w:pPr>
        <w:rPr>
          <w:rFonts w:eastAsia="Times New Roman" w:cstheme="minorHAnsi"/>
          <w:lang w:eastAsia="en-GB"/>
        </w:rPr>
      </w:pPr>
      <w:r w:rsidRPr="00BC103B">
        <w:rPr>
          <w:rFonts w:cstheme="minorHAnsi"/>
        </w:rPr>
        <w:t>P&lt;0.05</w:t>
      </w:r>
      <w:r w:rsidR="006D66E8">
        <w:rPr>
          <w:rFonts w:cstheme="minorHAnsi"/>
        </w:rPr>
        <w:t xml:space="preserve"> between different parameters are</w:t>
      </w:r>
      <w:r w:rsidRPr="00BC103B">
        <w:rPr>
          <w:rFonts w:cstheme="minorHAnsi"/>
        </w:rPr>
        <w:t xml:space="preserve"> marked</w:t>
      </w:r>
      <w:r w:rsidR="00466652" w:rsidRPr="00BC103B">
        <w:rPr>
          <w:rFonts w:cstheme="minorHAnsi"/>
        </w:rPr>
        <w:t xml:space="preserve"> in</w:t>
      </w:r>
      <w:r w:rsidRPr="00BC103B">
        <w:rPr>
          <w:rFonts w:cstheme="minorHAnsi"/>
        </w:rPr>
        <w:t xml:space="preserve"> </w:t>
      </w:r>
      <w:r w:rsidR="0035314B" w:rsidRPr="00BC103B">
        <w:rPr>
          <w:rFonts w:cstheme="minorHAnsi"/>
        </w:rPr>
        <w:t>bold.</w:t>
      </w:r>
      <w:r w:rsidR="0035314B" w:rsidRPr="00BC103B">
        <w:rPr>
          <w:rFonts w:cstheme="minorHAnsi"/>
          <w:b/>
        </w:rPr>
        <w:t xml:space="preserve"> </w:t>
      </w:r>
      <w:r w:rsidR="0035314B" w:rsidRPr="00BC103B">
        <w:rPr>
          <w:rFonts w:cstheme="minorHAnsi"/>
          <w:lang w:val="en-US"/>
        </w:rPr>
        <w:t>CV, coefficient of variation, DT, dual task; PCI, phase coordination index; ST, single task.</w:t>
      </w:r>
    </w:p>
    <w:p w14:paraId="3807F0F0" w14:textId="77777777" w:rsidR="0046166F" w:rsidRPr="007C40A2" w:rsidRDefault="0046166F">
      <w:pPr>
        <w:rPr>
          <w:rFonts w:cstheme="minorHAnsi"/>
        </w:rPr>
      </w:pPr>
    </w:p>
    <w:sectPr w:rsidR="0046166F" w:rsidRPr="007C40A2" w:rsidSect="0046166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66F"/>
    <w:rsid w:val="00000F8F"/>
    <w:rsid w:val="000013F4"/>
    <w:rsid w:val="00003BC7"/>
    <w:rsid w:val="00005C41"/>
    <w:rsid w:val="00006B21"/>
    <w:rsid w:val="0001081B"/>
    <w:rsid w:val="00010B63"/>
    <w:rsid w:val="000134F9"/>
    <w:rsid w:val="0001388A"/>
    <w:rsid w:val="00021838"/>
    <w:rsid w:val="00021D11"/>
    <w:rsid w:val="00023111"/>
    <w:rsid w:val="00024724"/>
    <w:rsid w:val="00026399"/>
    <w:rsid w:val="000267A4"/>
    <w:rsid w:val="00026EE2"/>
    <w:rsid w:val="00030092"/>
    <w:rsid w:val="000305EC"/>
    <w:rsid w:val="00031EBC"/>
    <w:rsid w:val="000328B6"/>
    <w:rsid w:val="00033D78"/>
    <w:rsid w:val="00036E44"/>
    <w:rsid w:val="00037C7E"/>
    <w:rsid w:val="00040757"/>
    <w:rsid w:val="00041E2D"/>
    <w:rsid w:val="00041F1C"/>
    <w:rsid w:val="000426D9"/>
    <w:rsid w:val="00043134"/>
    <w:rsid w:val="00043807"/>
    <w:rsid w:val="00043FF6"/>
    <w:rsid w:val="00044D71"/>
    <w:rsid w:val="0004594B"/>
    <w:rsid w:val="00045B01"/>
    <w:rsid w:val="0004643A"/>
    <w:rsid w:val="0004766A"/>
    <w:rsid w:val="00047B99"/>
    <w:rsid w:val="00051AF4"/>
    <w:rsid w:val="0005268A"/>
    <w:rsid w:val="000530B0"/>
    <w:rsid w:val="000534D2"/>
    <w:rsid w:val="0005439E"/>
    <w:rsid w:val="00054D16"/>
    <w:rsid w:val="00055314"/>
    <w:rsid w:val="00056BAD"/>
    <w:rsid w:val="000578A8"/>
    <w:rsid w:val="00057AF7"/>
    <w:rsid w:val="00061109"/>
    <w:rsid w:val="000611FA"/>
    <w:rsid w:val="00062139"/>
    <w:rsid w:val="0006436B"/>
    <w:rsid w:val="000656F2"/>
    <w:rsid w:val="000661DB"/>
    <w:rsid w:val="000717DF"/>
    <w:rsid w:val="0007200D"/>
    <w:rsid w:val="00074322"/>
    <w:rsid w:val="000746E5"/>
    <w:rsid w:val="00074ADF"/>
    <w:rsid w:val="00074CD4"/>
    <w:rsid w:val="00074F07"/>
    <w:rsid w:val="00075887"/>
    <w:rsid w:val="0007633C"/>
    <w:rsid w:val="00080283"/>
    <w:rsid w:val="00080B89"/>
    <w:rsid w:val="00081017"/>
    <w:rsid w:val="00081162"/>
    <w:rsid w:val="00081186"/>
    <w:rsid w:val="00081EE0"/>
    <w:rsid w:val="000826F8"/>
    <w:rsid w:val="00082BF5"/>
    <w:rsid w:val="00082E32"/>
    <w:rsid w:val="000839E6"/>
    <w:rsid w:val="00084CB5"/>
    <w:rsid w:val="000855C6"/>
    <w:rsid w:val="0008649E"/>
    <w:rsid w:val="0008673A"/>
    <w:rsid w:val="00087C42"/>
    <w:rsid w:val="000902D7"/>
    <w:rsid w:val="000905DF"/>
    <w:rsid w:val="00091DF9"/>
    <w:rsid w:val="000927E7"/>
    <w:rsid w:val="00092BB5"/>
    <w:rsid w:val="0009390C"/>
    <w:rsid w:val="0009528B"/>
    <w:rsid w:val="000952C5"/>
    <w:rsid w:val="000959E9"/>
    <w:rsid w:val="00096F98"/>
    <w:rsid w:val="00097B97"/>
    <w:rsid w:val="000A0110"/>
    <w:rsid w:val="000A0487"/>
    <w:rsid w:val="000A1873"/>
    <w:rsid w:val="000A1FF5"/>
    <w:rsid w:val="000A23B6"/>
    <w:rsid w:val="000A4470"/>
    <w:rsid w:val="000A574C"/>
    <w:rsid w:val="000A66BD"/>
    <w:rsid w:val="000B17CB"/>
    <w:rsid w:val="000B17D2"/>
    <w:rsid w:val="000B3ECE"/>
    <w:rsid w:val="000B412C"/>
    <w:rsid w:val="000B67B6"/>
    <w:rsid w:val="000B6F7B"/>
    <w:rsid w:val="000B7B80"/>
    <w:rsid w:val="000C091A"/>
    <w:rsid w:val="000C0BC0"/>
    <w:rsid w:val="000C123C"/>
    <w:rsid w:val="000C1A9D"/>
    <w:rsid w:val="000C2EC7"/>
    <w:rsid w:val="000C59ED"/>
    <w:rsid w:val="000D0CD1"/>
    <w:rsid w:val="000D141E"/>
    <w:rsid w:val="000D18D8"/>
    <w:rsid w:val="000D3108"/>
    <w:rsid w:val="000D3A01"/>
    <w:rsid w:val="000D4EB5"/>
    <w:rsid w:val="000D4FC1"/>
    <w:rsid w:val="000D56F5"/>
    <w:rsid w:val="000D5F9A"/>
    <w:rsid w:val="000D7371"/>
    <w:rsid w:val="000D745A"/>
    <w:rsid w:val="000D75F2"/>
    <w:rsid w:val="000D7DC3"/>
    <w:rsid w:val="000E0854"/>
    <w:rsid w:val="000E10BC"/>
    <w:rsid w:val="000E1B8C"/>
    <w:rsid w:val="000E4E30"/>
    <w:rsid w:val="000E5F6A"/>
    <w:rsid w:val="000E6BA1"/>
    <w:rsid w:val="000F01EB"/>
    <w:rsid w:val="000F11F4"/>
    <w:rsid w:val="000F257C"/>
    <w:rsid w:val="000F2DDF"/>
    <w:rsid w:val="000F31AD"/>
    <w:rsid w:val="000F4179"/>
    <w:rsid w:val="000F42FF"/>
    <w:rsid w:val="000F58F6"/>
    <w:rsid w:val="000F61C7"/>
    <w:rsid w:val="00100AEB"/>
    <w:rsid w:val="00101BAE"/>
    <w:rsid w:val="00102132"/>
    <w:rsid w:val="00102A73"/>
    <w:rsid w:val="00103219"/>
    <w:rsid w:val="001045C5"/>
    <w:rsid w:val="00104FAF"/>
    <w:rsid w:val="0010584B"/>
    <w:rsid w:val="001063EF"/>
    <w:rsid w:val="00106D2E"/>
    <w:rsid w:val="00111904"/>
    <w:rsid w:val="001138DA"/>
    <w:rsid w:val="00115722"/>
    <w:rsid w:val="00116723"/>
    <w:rsid w:val="00116BDB"/>
    <w:rsid w:val="00117E28"/>
    <w:rsid w:val="00120F51"/>
    <w:rsid w:val="00120F6F"/>
    <w:rsid w:val="001264E6"/>
    <w:rsid w:val="0012658A"/>
    <w:rsid w:val="0012666D"/>
    <w:rsid w:val="001269E6"/>
    <w:rsid w:val="001270A9"/>
    <w:rsid w:val="00133ECE"/>
    <w:rsid w:val="00134AC6"/>
    <w:rsid w:val="00135551"/>
    <w:rsid w:val="001365D9"/>
    <w:rsid w:val="00136D89"/>
    <w:rsid w:val="00137B93"/>
    <w:rsid w:val="00137B9C"/>
    <w:rsid w:val="00137CAB"/>
    <w:rsid w:val="0014116E"/>
    <w:rsid w:val="00141178"/>
    <w:rsid w:val="00141E57"/>
    <w:rsid w:val="00142B54"/>
    <w:rsid w:val="00142E2C"/>
    <w:rsid w:val="00142F5D"/>
    <w:rsid w:val="00143270"/>
    <w:rsid w:val="00143869"/>
    <w:rsid w:val="0014604E"/>
    <w:rsid w:val="001473DF"/>
    <w:rsid w:val="0014761F"/>
    <w:rsid w:val="00150506"/>
    <w:rsid w:val="001517F2"/>
    <w:rsid w:val="00152F72"/>
    <w:rsid w:val="001546A0"/>
    <w:rsid w:val="00154B50"/>
    <w:rsid w:val="00155AD8"/>
    <w:rsid w:val="0015687A"/>
    <w:rsid w:val="0015768B"/>
    <w:rsid w:val="001622F8"/>
    <w:rsid w:val="001623A3"/>
    <w:rsid w:val="0016285E"/>
    <w:rsid w:val="00163090"/>
    <w:rsid w:val="00163632"/>
    <w:rsid w:val="00163E83"/>
    <w:rsid w:val="00163F52"/>
    <w:rsid w:val="00163F9C"/>
    <w:rsid w:val="00164FEE"/>
    <w:rsid w:val="001659FC"/>
    <w:rsid w:val="00165B09"/>
    <w:rsid w:val="00165B78"/>
    <w:rsid w:val="001702CF"/>
    <w:rsid w:val="00170315"/>
    <w:rsid w:val="00170D15"/>
    <w:rsid w:val="00173C51"/>
    <w:rsid w:val="0017513F"/>
    <w:rsid w:val="00177128"/>
    <w:rsid w:val="00177C25"/>
    <w:rsid w:val="00180656"/>
    <w:rsid w:val="001810D0"/>
    <w:rsid w:val="00182555"/>
    <w:rsid w:val="00183B6C"/>
    <w:rsid w:val="00185A76"/>
    <w:rsid w:val="00187B9D"/>
    <w:rsid w:val="0019172E"/>
    <w:rsid w:val="00191B31"/>
    <w:rsid w:val="00191BF2"/>
    <w:rsid w:val="00191E0A"/>
    <w:rsid w:val="001923E6"/>
    <w:rsid w:val="0019265E"/>
    <w:rsid w:val="001929B6"/>
    <w:rsid w:val="00193C63"/>
    <w:rsid w:val="001946F8"/>
    <w:rsid w:val="00194A6C"/>
    <w:rsid w:val="00195106"/>
    <w:rsid w:val="00195732"/>
    <w:rsid w:val="00195B62"/>
    <w:rsid w:val="001976CF"/>
    <w:rsid w:val="001A021E"/>
    <w:rsid w:val="001A0519"/>
    <w:rsid w:val="001A1A8E"/>
    <w:rsid w:val="001A6081"/>
    <w:rsid w:val="001A6089"/>
    <w:rsid w:val="001A6873"/>
    <w:rsid w:val="001B3F36"/>
    <w:rsid w:val="001B409B"/>
    <w:rsid w:val="001B4224"/>
    <w:rsid w:val="001B44FF"/>
    <w:rsid w:val="001B5E51"/>
    <w:rsid w:val="001B622A"/>
    <w:rsid w:val="001B7BFB"/>
    <w:rsid w:val="001B7E6E"/>
    <w:rsid w:val="001C192C"/>
    <w:rsid w:val="001C4422"/>
    <w:rsid w:val="001C4D56"/>
    <w:rsid w:val="001C510D"/>
    <w:rsid w:val="001C59B5"/>
    <w:rsid w:val="001C5EF9"/>
    <w:rsid w:val="001C7626"/>
    <w:rsid w:val="001C7ECE"/>
    <w:rsid w:val="001D13BB"/>
    <w:rsid w:val="001D27E5"/>
    <w:rsid w:val="001D3933"/>
    <w:rsid w:val="001D4423"/>
    <w:rsid w:val="001D4806"/>
    <w:rsid w:val="001D5222"/>
    <w:rsid w:val="001D699B"/>
    <w:rsid w:val="001D7044"/>
    <w:rsid w:val="001D7306"/>
    <w:rsid w:val="001E0B10"/>
    <w:rsid w:val="001E1283"/>
    <w:rsid w:val="001E16A2"/>
    <w:rsid w:val="001E1E2C"/>
    <w:rsid w:val="001E412D"/>
    <w:rsid w:val="001E614C"/>
    <w:rsid w:val="001F111D"/>
    <w:rsid w:val="001F1E9A"/>
    <w:rsid w:val="001F28EF"/>
    <w:rsid w:val="001F4135"/>
    <w:rsid w:val="001F47BE"/>
    <w:rsid w:val="001F6107"/>
    <w:rsid w:val="002007F9"/>
    <w:rsid w:val="00201450"/>
    <w:rsid w:val="00201E47"/>
    <w:rsid w:val="0020281E"/>
    <w:rsid w:val="002028DD"/>
    <w:rsid w:val="0020338C"/>
    <w:rsid w:val="00203638"/>
    <w:rsid w:val="002037A3"/>
    <w:rsid w:val="002038BC"/>
    <w:rsid w:val="002052EC"/>
    <w:rsid w:val="00207E31"/>
    <w:rsid w:val="00210196"/>
    <w:rsid w:val="00210468"/>
    <w:rsid w:val="00210A01"/>
    <w:rsid w:val="00212BDC"/>
    <w:rsid w:val="0021358B"/>
    <w:rsid w:val="0021370B"/>
    <w:rsid w:val="00213A27"/>
    <w:rsid w:val="0021795F"/>
    <w:rsid w:val="00222273"/>
    <w:rsid w:val="002225B6"/>
    <w:rsid w:val="00222D8B"/>
    <w:rsid w:val="00223661"/>
    <w:rsid w:val="0022411E"/>
    <w:rsid w:val="0022412C"/>
    <w:rsid w:val="0023178C"/>
    <w:rsid w:val="002333DD"/>
    <w:rsid w:val="002335DF"/>
    <w:rsid w:val="002363BB"/>
    <w:rsid w:val="00236E1F"/>
    <w:rsid w:val="00237B99"/>
    <w:rsid w:val="00242D37"/>
    <w:rsid w:val="00243AC4"/>
    <w:rsid w:val="002457D8"/>
    <w:rsid w:val="00247741"/>
    <w:rsid w:val="00250B96"/>
    <w:rsid w:val="00252E5E"/>
    <w:rsid w:val="00254861"/>
    <w:rsid w:val="00254D99"/>
    <w:rsid w:val="00255C42"/>
    <w:rsid w:val="00256374"/>
    <w:rsid w:val="00256BBD"/>
    <w:rsid w:val="002571E7"/>
    <w:rsid w:val="002574E5"/>
    <w:rsid w:val="00257E89"/>
    <w:rsid w:val="002603D2"/>
    <w:rsid w:val="00260690"/>
    <w:rsid w:val="0026262C"/>
    <w:rsid w:val="00262C22"/>
    <w:rsid w:val="00264326"/>
    <w:rsid w:val="00265EEA"/>
    <w:rsid w:val="00267318"/>
    <w:rsid w:val="002718DA"/>
    <w:rsid w:val="0027311A"/>
    <w:rsid w:val="00275C5D"/>
    <w:rsid w:val="0027748B"/>
    <w:rsid w:val="00280091"/>
    <w:rsid w:val="0028085F"/>
    <w:rsid w:val="002820C4"/>
    <w:rsid w:val="002827B7"/>
    <w:rsid w:val="00282E05"/>
    <w:rsid w:val="00282E80"/>
    <w:rsid w:val="00285A9F"/>
    <w:rsid w:val="0029007F"/>
    <w:rsid w:val="002921B4"/>
    <w:rsid w:val="00292AF0"/>
    <w:rsid w:val="00293727"/>
    <w:rsid w:val="00293C28"/>
    <w:rsid w:val="00294AEA"/>
    <w:rsid w:val="00294D97"/>
    <w:rsid w:val="002962E0"/>
    <w:rsid w:val="002968FF"/>
    <w:rsid w:val="002976F1"/>
    <w:rsid w:val="002A104B"/>
    <w:rsid w:val="002A1F4F"/>
    <w:rsid w:val="002A2C0A"/>
    <w:rsid w:val="002A35EA"/>
    <w:rsid w:val="002A45D8"/>
    <w:rsid w:val="002A54E8"/>
    <w:rsid w:val="002A5736"/>
    <w:rsid w:val="002A7B2B"/>
    <w:rsid w:val="002B2122"/>
    <w:rsid w:val="002B2714"/>
    <w:rsid w:val="002B2730"/>
    <w:rsid w:val="002B3AC5"/>
    <w:rsid w:val="002B3DD5"/>
    <w:rsid w:val="002B3F87"/>
    <w:rsid w:val="002B4B79"/>
    <w:rsid w:val="002B726E"/>
    <w:rsid w:val="002C03BD"/>
    <w:rsid w:val="002C4E6F"/>
    <w:rsid w:val="002C4E98"/>
    <w:rsid w:val="002C6E5F"/>
    <w:rsid w:val="002C738F"/>
    <w:rsid w:val="002C76F6"/>
    <w:rsid w:val="002C78BB"/>
    <w:rsid w:val="002C7FE9"/>
    <w:rsid w:val="002D0913"/>
    <w:rsid w:val="002D2C20"/>
    <w:rsid w:val="002D3910"/>
    <w:rsid w:val="002D3A70"/>
    <w:rsid w:val="002D5DB1"/>
    <w:rsid w:val="002D7244"/>
    <w:rsid w:val="002E05E6"/>
    <w:rsid w:val="002E1017"/>
    <w:rsid w:val="002E1930"/>
    <w:rsid w:val="002E1DFC"/>
    <w:rsid w:val="002E2C18"/>
    <w:rsid w:val="002E3752"/>
    <w:rsid w:val="002E4880"/>
    <w:rsid w:val="002F0CCB"/>
    <w:rsid w:val="002F1B97"/>
    <w:rsid w:val="002F35C3"/>
    <w:rsid w:val="002F3A63"/>
    <w:rsid w:val="002F428D"/>
    <w:rsid w:val="002F4B49"/>
    <w:rsid w:val="002F5235"/>
    <w:rsid w:val="002F5458"/>
    <w:rsid w:val="002F6CB5"/>
    <w:rsid w:val="00301191"/>
    <w:rsid w:val="0030138A"/>
    <w:rsid w:val="0030284D"/>
    <w:rsid w:val="00303363"/>
    <w:rsid w:val="00304392"/>
    <w:rsid w:val="003043D3"/>
    <w:rsid w:val="00304A33"/>
    <w:rsid w:val="0030514E"/>
    <w:rsid w:val="00305313"/>
    <w:rsid w:val="00305F88"/>
    <w:rsid w:val="003060B1"/>
    <w:rsid w:val="00307778"/>
    <w:rsid w:val="00307824"/>
    <w:rsid w:val="003113EA"/>
    <w:rsid w:val="00311684"/>
    <w:rsid w:val="00312997"/>
    <w:rsid w:val="00313C39"/>
    <w:rsid w:val="00314FBA"/>
    <w:rsid w:val="00314FD0"/>
    <w:rsid w:val="00316B22"/>
    <w:rsid w:val="0031721A"/>
    <w:rsid w:val="00317C72"/>
    <w:rsid w:val="00320488"/>
    <w:rsid w:val="0032204C"/>
    <w:rsid w:val="0032216F"/>
    <w:rsid w:val="003222B5"/>
    <w:rsid w:val="00322565"/>
    <w:rsid w:val="00323245"/>
    <w:rsid w:val="0032491B"/>
    <w:rsid w:val="00324D9B"/>
    <w:rsid w:val="00325024"/>
    <w:rsid w:val="00325701"/>
    <w:rsid w:val="00325DA1"/>
    <w:rsid w:val="0032623B"/>
    <w:rsid w:val="00326A7C"/>
    <w:rsid w:val="00331023"/>
    <w:rsid w:val="003312B1"/>
    <w:rsid w:val="00334EC3"/>
    <w:rsid w:val="003378CC"/>
    <w:rsid w:val="00337A18"/>
    <w:rsid w:val="00342ECE"/>
    <w:rsid w:val="003504F1"/>
    <w:rsid w:val="00352B6C"/>
    <w:rsid w:val="0035314B"/>
    <w:rsid w:val="0035326D"/>
    <w:rsid w:val="00353A8B"/>
    <w:rsid w:val="00354262"/>
    <w:rsid w:val="00354ADE"/>
    <w:rsid w:val="00361EB3"/>
    <w:rsid w:val="0036330D"/>
    <w:rsid w:val="00363B92"/>
    <w:rsid w:val="003641D7"/>
    <w:rsid w:val="0036563D"/>
    <w:rsid w:val="0036782A"/>
    <w:rsid w:val="00367D67"/>
    <w:rsid w:val="003701E2"/>
    <w:rsid w:val="00370CF7"/>
    <w:rsid w:val="00371AFD"/>
    <w:rsid w:val="00371D17"/>
    <w:rsid w:val="003755F7"/>
    <w:rsid w:val="00375E1B"/>
    <w:rsid w:val="0037649E"/>
    <w:rsid w:val="00376B50"/>
    <w:rsid w:val="0038101C"/>
    <w:rsid w:val="003827C8"/>
    <w:rsid w:val="00383E79"/>
    <w:rsid w:val="0038413D"/>
    <w:rsid w:val="00384212"/>
    <w:rsid w:val="00384D57"/>
    <w:rsid w:val="00385F35"/>
    <w:rsid w:val="003862F0"/>
    <w:rsid w:val="0038665F"/>
    <w:rsid w:val="0038782C"/>
    <w:rsid w:val="00387CA4"/>
    <w:rsid w:val="00387D60"/>
    <w:rsid w:val="003900EE"/>
    <w:rsid w:val="00391239"/>
    <w:rsid w:val="003923A2"/>
    <w:rsid w:val="00392AF4"/>
    <w:rsid w:val="003932B3"/>
    <w:rsid w:val="003946A6"/>
    <w:rsid w:val="00394892"/>
    <w:rsid w:val="003949AB"/>
    <w:rsid w:val="00395ACA"/>
    <w:rsid w:val="00396C1C"/>
    <w:rsid w:val="003A08C1"/>
    <w:rsid w:val="003A0F25"/>
    <w:rsid w:val="003A13E8"/>
    <w:rsid w:val="003A3C0E"/>
    <w:rsid w:val="003A7282"/>
    <w:rsid w:val="003B0AE2"/>
    <w:rsid w:val="003B1CD3"/>
    <w:rsid w:val="003B1EA9"/>
    <w:rsid w:val="003B3340"/>
    <w:rsid w:val="003B53D1"/>
    <w:rsid w:val="003B5DBC"/>
    <w:rsid w:val="003B7A4B"/>
    <w:rsid w:val="003B7D2F"/>
    <w:rsid w:val="003C0535"/>
    <w:rsid w:val="003C06F8"/>
    <w:rsid w:val="003C1538"/>
    <w:rsid w:val="003C178F"/>
    <w:rsid w:val="003C2790"/>
    <w:rsid w:val="003C2C0E"/>
    <w:rsid w:val="003C3C67"/>
    <w:rsid w:val="003C468D"/>
    <w:rsid w:val="003C57AF"/>
    <w:rsid w:val="003C6BA6"/>
    <w:rsid w:val="003D01D6"/>
    <w:rsid w:val="003D0308"/>
    <w:rsid w:val="003D1BD9"/>
    <w:rsid w:val="003D255F"/>
    <w:rsid w:val="003D2701"/>
    <w:rsid w:val="003D2C22"/>
    <w:rsid w:val="003D38A1"/>
    <w:rsid w:val="003D4188"/>
    <w:rsid w:val="003D5607"/>
    <w:rsid w:val="003D617B"/>
    <w:rsid w:val="003E0411"/>
    <w:rsid w:val="003E184A"/>
    <w:rsid w:val="003E227D"/>
    <w:rsid w:val="003E40AB"/>
    <w:rsid w:val="003E4407"/>
    <w:rsid w:val="003E4612"/>
    <w:rsid w:val="003E5B19"/>
    <w:rsid w:val="003E61F9"/>
    <w:rsid w:val="003E6759"/>
    <w:rsid w:val="003E67BC"/>
    <w:rsid w:val="003E6D24"/>
    <w:rsid w:val="003E704A"/>
    <w:rsid w:val="003F3240"/>
    <w:rsid w:val="003F3571"/>
    <w:rsid w:val="003F3E41"/>
    <w:rsid w:val="003F41B2"/>
    <w:rsid w:val="003F4925"/>
    <w:rsid w:val="003F494D"/>
    <w:rsid w:val="003F4A33"/>
    <w:rsid w:val="003F576B"/>
    <w:rsid w:val="003F6CC1"/>
    <w:rsid w:val="003F7522"/>
    <w:rsid w:val="003F7601"/>
    <w:rsid w:val="00400889"/>
    <w:rsid w:val="00400EA8"/>
    <w:rsid w:val="00401F44"/>
    <w:rsid w:val="004032FD"/>
    <w:rsid w:val="004039C7"/>
    <w:rsid w:val="00404B5D"/>
    <w:rsid w:val="00404B78"/>
    <w:rsid w:val="00404FD9"/>
    <w:rsid w:val="00412486"/>
    <w:rsid w:val="0041290D"/>
    <w:rsid w:val="004162EF"/>
    <w:rsid w:val="00416836"/>
    <w:rsid w:val="00417DAC"/>
    <w:rsid w:val="00420011"/>
    <w:rsid w:val="00420E0C"/>
    <w:rsid w:val="00421435"/>
    <w:rsid w:val="00423F89"/>
    <w:rsid w:val="004244C1"/>
    <w:rsid w:val="004252DD"/>
    <w:rsid w:val="00425312"/>
    <w:rsid w:val="004255FF"/>
    <w:rsid w:val="004260F6"/>
    <w:rsid w:val="0042738E"/>
    <w:rsid w:val="004279C3"/>
    <w:rsid w:val="004316B3"/>
    <w:rsid w:val="004319E9"/>
    <w:rsid w:val="00432278"/>
    <w:rsid w:val="0043345A"/>
    <w:rsid w:val="00434588"/>
    <w:rsid w:val="004361E7"/>
    <w:rsid w:val="00437271"/>
    <w:rsid w:val="00440FA8"/>
    <w:rsid w:val="00442170"/>
    <w:rsid w:val="00445E72"/>
    <w:rsid w:val="00445E90"/>
    <w:rsid w:val="00451F98"/>
    <w:rsid w:val="0045242B"/>
    <w:rsid w:val="00453001"/>
    <w:rsid w:val="00453BC0"/>
    <w:rsid w:val="004548B0"/>
    <w:rsid w:val="00455707"/>
    <w:rsid w:val="00455C59"/>
    <w:rsid w:val="00456405"/>
    <w:rsid w:val="00460BB3"/>
    <w:rsid w:val="0046109D"/>
    <w:rsid w:val="004610B4"/>
    <w:rsid w:val="0046166F"/>
    <w:rsid w:val="004617DC"/>
    <w:rsid w:val="00465AD2"/>
    <w:rsid w:val="00466127"/>
    <w:rsid w:val="00466141"/>
    <w:rsid w:val="00466652"/>
    <w:rsid w:val="00466D45"/>
    <w:rsid w:val="004703BA"/>
    <w:rsid w:val="00470A0F"/>
    <w:rsid w:val="004723A8"/>
    <w:rsid w:val="00472C06"/>
    <w:rsid w:val="00472EAB"/>
    <w:rsid w:val="00474F1D"/>
    <w:rsid w:val="00476167"/>
    <w:rsid w:val="00476888"/>
    <w:rsid w:val="0048088A"/>
    <w:rsid w:val="00480FF0"/>
    <w:rsid w:val="00483826"/>
    <w:rsid w:val="00484450"/>
    <w:rsid w:val="00484D2A"/>
    <w:rsid w:val="00485564"/>
    <w:rsid w:val="004865CD"/>
    <w:rsid w:val="00491283"/>
    <w:rsid w:val="00491735"/>
    <w:rsid w:val="00491A2C"/>
    <w:rsid w:val="00491EE3"/>
    <w:rsid w:val="00493CAA"/>
    <w:rsid w:val="00493CF5"/>
    <w:rsid w:val="004941EC"/>
    <w:rsid w:val="00496721"/>
    <w:rsid w:val="00496861"/>
    <w:rsid w:val="00497F21"/>
    <w:rsid w:val="004A0933"/>
    <w:rsid w:val="004A103D"/>
    <w:rsid w:val="004A2680"/>
    <w:rsid w:val="004A2CA1"/>
    <w:rsid w:val="004A3223"/>
    <w:rsid w:val="004A4F4C"/>
    <w:rsid w:val="004A5745"/>
    <w:rsid w:val="004A7EF8"/>
    <w:rsid w:val="004B1623"/>
    <w:rsid w:val="004B1F84"/>
    <w:rsid w:val="004B3C24"/>
    <w:rsid w:val="004B4D6B"/>
    <w:rsid w:val="004B65F1"/>
    <w:rsid w:val="004B6D0C"/>
    <w:rsid w:val="004B6EC5"/>
    <w:rsid w:val="004C033E"/>
    <w:rsid w:val="004C12BA"/>
    <w:rsid w:val="004C27E2"/>
    <w:rsid w:val="004C2805"/>
    <w:rsid w:val="004C29DE"/>
    <w:rsid w:val="004C4F64"/>
    <w:rsid w:val="004C54CE"/>
    <w:rsid w:val="004C6E03"/>
    <w:rsid w:val="004C75E2"/>
    <w:rsid w:val="004C7AB1"/>
    <w:rsid w:val="004D0981"/>
    <w:rsid w:val="004D0FC3"/>
    <w:rsid w:val="004D1CDE"/>
    <w:rsid w:val="004D1F75"/>
    <w:rsid w:val="004D2F91"/>
    <w:rsid w:val="004D38B1"/>
    <w:rsid w:val="004D3CCE"/>
    <w:rsid w:val="004D52B5"/>
    <w:rsid w:val="004D64C5"/>
    <w:rsid w:val="004D6CE0"/>
    <w:rsid w:val="004D6D10"/>
    <w:rsid w:val="004D74B0"/>
    <w:rsid w:val="004E1F5D"/>
    <w:rsid w:val="004E2081"/>
    <w:rsid w:val="004E317C"/>
    <w:rsid w:val="004E4350"/>
    <w:rsid w:val="004E5F68"/>
    <w:rsid w:val="004F077C"/>
    <w:rsid w:val="004F1163"/>
    <w:rsid w:val="004F1191"/>
    <w:rsid w:val="004F1850"/>
    <w:rsid w:val="004F1D0E"/>
    <w:rsid w:val="004F74AD"/>
    <w:rsid w:val="00500134"/>
    <w:rsid w:val="00500E6A"/>
    <w:rsid w:val="00502949"/>
    <w:rsid w:val="005050BD"/>
    <w:rsid w:val="00505950"/>
    <w:rsid w:val="005108EF"/>
    <w:rsid w:val="00510BE6"/>
    <w:rsid w:val="005112BF"/>
    <w:rsid w:val="005125E6"/>
    <w:rsid w:val="00513C6B"/>
    <w:rsid w:val="00517582"/>
    <w:rsid w:val="00523D3F"/>
    <w:rsid w:val="00525335"/>
    <w:rsid w:val="00525F61"/>
    <w:rsid w:val="0052634C"/>
    <w:rsid w:val="005267C4"/>
    <w:rsid w:val="0053035B"/>
    <w:rsid w:val="005303E9"/>
    <w:rsid w:val="00531253"/>
    <w:rsid w:val="0053145F"/>
    <w:rsid w:val="005318D3"/>
    <w:rsid w:val="00531E0E"/>
    <w:rsid w:val="005327DE"/>
    <w:rsid w:val="00532855"/>
    <w:rsid w:val="0053337F"/>
    <w:rsid w:val="00533668"/>
    <w:rsid w:val="005339FF"/>
    <w:rsid w:val="00533EAC"/>
    <w:rsid w:val="00535152"/>
    <w:rsid w:val="005370DF"/>
    <w:rsid w:val="005371B1"/>
    <w:rsid w:val="00541E88"/>
    <w:rsid w:val="00543CF7"/>
    <w:rsid w:val="005442EE"/>
    <w:rsid w:val="00545431"/>
    <w:rsid w:val="00545ABC"/>
    <w:rsid w:val="00546093"/>
    <w:rsid w:val="00546FB2"/>
    <w:rsid w:val="005473F9"/>
    <w:rsid w:val="00547E3D"/>
    <w:rsid w:val="005506DE"/>
    <w:rsid w:val="00550FC8"/>
    <w:rsid w:val="0055176A"/>
    <w:rsid w:val="00551D50"/>
    <w:rsid w:val="0055238B"/>
    <w:rsid w:val="00553031"/>
    <w:rsid w:val="0055322F"/>
    <w:rsid w:val="00554358"/>
    <w:rsid w:val="00555ED5"/>
    <w:rsid w:val="00561037"/>
    <w:rsid w:val="00562518"/>
    <w:rsid w:val="00562549"/>
    <w:rsid w:val="00563F48"/>
    <w:rsid w:val="00563FDC"/>
    <w:rsid w:val="0056400C"/>
    <w:rsid w:val="005675B7"/>
    <w:rsid w:val="00567BA4"/>
    <w:rsid w:val="00567CFB"/>
    <w:rsid w:val="00571BB5"/>
    <w:rsid w:val="00572780"/>
    <w:rsid w:val="00573C19"/>
    <w:rsid w:val="00573DBF"/>
    <w:rsid w:val="00573F89"/>
    <w:rsid w:val="00575B99"/>
    <w:rsid w:val="00575C03"/>
    <w:rsid w:val="00577A41"/>
    <w:rsid w:val="00577DF6"/>
    <w:rsid w:val="00580150"/>
    <w:rsid w:val="00580245"/>
    <w:rsid w:val="00584FC0"/>
    <w:rsid w:val="00586519"/>
    <w:rsid w:val="00587092"/>
    <w:rsid w:val="00592677"/>
    <w:rsid w:val="0059302E"/>
    <w:rsid w:val="00593CDB"/>
    <w:rsid w:val="00594D4C"/>
    <w:rsid w:val="00595207"/>
    <w:rsid w:val="00597C78"/>
    <w:rsid w:val="005A0ABF"/>
    <w:rsid w:val="005A1255"/>
    <w:rsid w:val="005A175C"/>
    <w:rsid w:val="005A1BA3"/>
    <w:rsid w:val="005A5A46"/>
    <w:rsid w:val="005A78A0"/>
    <w:rsid w:val="005B01E9"/>
    <w:rsid w:val="005B0ECE"/>
    <w:rsid w:val="005B3BF7"/>
    <w:rsid w:val="005B3E9C"/>
    <w:rsid w:val="005B4501"/>
    <w:rsid w:val="005B6248"/>
    <w:rsid w:val="005C2814"/>
    <w:rsid w:val="005C3A9A"/>
    <w:rsid w:val="005C5067"/>
    <w:rsid w:val="005C58E5"/>
    <w:rsid w:val="005C6CE0"/>
    <w:rsid w:val="005C76C8"/>
    <w:rsid w:val="005D0065"/>
    <w:rsid w:val="005D07E9"/>
    <w:rsid w:val="005D0899"/>
    <w:rsid w:val="005D1461"/>
    <w:rsid w:val="005D1928"/>
    <w:rsid w:val="005D1A2D"/>
    <w:rsid w:val="005D1F1D"/>
    <w:rsid w:val="005D244C"/>
    <w:rsid w:val="005D3501"/>
    <w:rsid w:val="005D5833"/>
    <w:rsid w:val="005D5E4E"/>
    <w:rsid w:val="005D748C"/>
    <w:rsid w:val="005D7AB9"/>
    <w:rsid w:val="005D7AD0"/>
    <w:rsid w:val="005E1717"/>
    <w:rsid w:val="005E2EE3"/>
    <w:rsid w:val="005E6B14"/>
    <w:rsid w:val="005E7B15"/>
    <w:rsid w:val="005F05BB"/>
    <w:rsid w:val="005F26F6"/>
    <w:rsid w:val="005F2FEB"/>
    <w:rsid w:val="005F521C"/>
    <w:rsid w:val="005F6F63"/>
    <w:rsid w:val="005F71CE"/>
    <w:rsid w:val="005F7715"/>
    <w:rsid w:val="00600D4B"/>
    <w:rsid w:val="00600FF9"/>
    <w:rsid w:val="00602A61"/>
    <w:rsid w:val="00604711"/>
    <w:rsid w:val="00605542"/>
    <w:rsid w:val="006058C7"/>
    <w:rsid w:val="00606950"/>
    <w:rsid w:val="006105DB"/>
    <w:rsid w:val="006116BA"/>
    <w:rsid w:val="00611EB9"/>
    <w:rsid w:val="0061272D"/>
    <w:rsid w:val="00612F54"/>
    <w:rsid w:val="00614DF0"/>
    <w:rsid w:val="0061551E"/>
    <w:rsid w:val="00616C27"/>
    <w:rsid w:val="00620F1C"/>
    <w:rsid w:val="00621B4A"/>
    <w:rsid w:val="00624733"/>
    <w:rsid w:val="00624CC0"/>
    <w:rsid w:val="00625AE6"/>
    <w:rsid w:val="00630AA9"/>
    <w:rsid w:val="00631002"/>
    <w:rsid w:val="00631377"/>
    <w:rsid w:val="00632C77"/>
    <w:rsid w:val="00632C97"/>
    <w:rsid w:val="00632FB6"/>
    <w:rsid w:val="00635751"/>
    <w:rsid w:val="00636F47"/>
    <w:rsid w:val="0064080F"/>
    <w:rsid w:val="00643149"/>
    <w:rsid w:val="00643920"/>
    <w:rsid w:val="00645C44"/>
    <w:rsid w:val="00645C97"/>
    <w:rsid w:val="00646DC5"/>
    <w:rsid w:val="006475F8"/>
    <w:rsid w:val="006508B9"/>
    <w:rsid w:val="00651261"/>
    <w:rsid w:val="006551A4"/>
    <w:rsid w:val="00656F34"/>
    <w:rsid w:val="00660090"/>
    <w:rsid w:val="00661A79"/>
    <w:rsid w:val="0066222D"/>
    <w:rsid w:val="00663566"/>
    <w:rsid w:val="006655C1"/>
    <w:rsid w:val="006656AA"/>
    <w:rsid w:val="006657F5"/>
    <w:rsid w:val="00665D91"/>
    <w:rsid w:val="0066640C"/>
    <w:rsid w:val="006668E0"/>
    <w:rsid w:val="0067085D"/>
    <w:rsid w:val="00670998"/>
    <w:rsid w:val="006720BE"/>
    <w:rsid w:val="00673229"/>
    <w:rsid w:val="00673EB1"/>
    <w:rsid w:val="00674EFA"/>
    <w:rsid w:val="00675CF4"/>
    <w:rsid w:val="00676C06"/>
    <w:rsid w:val="006774C9"/>
    <w:rsid w:val="00677AF6"/>
    <w:rsid w:val="00677C4B"/>
    <w:rsid w:val="00677C79"/>
    <w:rsid w:val="00677CEF"/>
    <w:rsid w:val="00680636"/>
    <w:rsid w:val="00681341"/>
    <w:rsid w:val="00682DA5"/>
    <w:rsid w:val="00685218"/>
    <w:rsid w:val="00687206"/>
    <w:rsid w:val="00690661"/>
    <w:rsid w:val="006911D7"/>
    <w:rsid w:val="00691423"/>
    <w:rsid w:val="006921E9"/>
    <w:rsid w:val="006933D9"/>
    <w:rsid w:val="006939B3"/>
    <w:rsid w:val="00693D21"/>
    <w:rsid w:val="006978C9"/>
    <w:rsid w:val="006979F4"/>
    <w:rsid w:val="00697BC7"/>
    <w:rsid w:val="006A1186"/>
    <w:rsid w:val="006A2549"/>
    <w:rsid w:val="006A326C"/>
    <w:rsid w:val="006A356E"/>
    <w:rsid w:val="006A383A"/>
    <w:rsid w:val="006A46A8"/>
    <w:rsid w:val="006A49B2"/>
    <w:rsid w:val="006A4CC1"/>
    <w:rsid w:val="006A5756"/>
    <w:rsid w:val="006A7AD2"/>
    <w:rsid w:val="006B0E8C"/>
    <w:rsid w:val="006B1505"/>
    <w:rsid w:val="006B3298"/>
    <w:rsid w:val="006B42D6"/>
    <w:rsid w:val="006B47CF"/>
    <w:rsid w:val="006B535B"/>
    <w:rsid w:val="006B5F39"/>
    <w:rsid w:val="006B7B1B"/>
    <w:rsid w:val="006C1582"/>
    <w:rsid w:val="006C2F6D"/>
    <w:rsid w:val="006C3707"/>
    <w:rsid w:val="006C4FF7"/>
    <w:rsid w:val="006C6E22"/>
    <w:rsid w:val="006C7DE4"/>
    <w:rsid w:val="006D0D9A"/>
    <w:rsid w:val="006D0E38"/>
    <w:rsid w:val="006D222B"/>
    <w:rsid w:val="006D51B6"/>
    <w:rsid w:val="006D66E8"/>
    <w:rsid w:val="006D6D99"/>
    <w:rsid w:val="006D6E15"/>
    <w:rsid w:val="006E0383"/>
    <w:rsid w:val="006E3690"/>
    <w:rsid w:val="006E3EDD"/>
    <w:rsid w:val="006E436A"/>
    <w:rsid w:val="006E54A5"/>
    <w:rsid w:val="006E5932"/>
    <w:rsid w:val="006E5C5A"/>
    <w:rsid w:val="006E6108"/>
    <w:rsid w:val="006E6B5D"/>
    <w:rsid w:val="006F1799"/>
    <w:rsid w:val="006F3A12"/>
    <w:rsid w:val="006F3E5C"/>
    <w:rsid w:val="006F552C"/>
    <w:rsid w:val="006F5FAE"/>
    <w:rsid w:val="006F712A"/>
    <w:rsid w:val="006F761C"/>
    <w:rsid w:val="006F76C9"/>
    <w:rsid w:val="0070053F"/>
    <w:rsid w:val="0070064B"/>
    <w:rsid w:val="007020C0"/>
    <w:rsid w:val="007024D9"/>
    <w:rsid w:val="00704CB6"/>
    <w:rsid w:val="00704F88"/>
    <w:rsid w:val="007060C5"/>
    <w:rsid w:val="00707B76"/>
    <w:rsid w:val="00710BC4"/>
    <w:rsid w:val="00710E4C"/>
    <w:rsid w:val="00711238"/>
    <w:rsid w:val="00711D88"/>
    <w:rsid w:val="007133E5"/>
    <w:rsid w:val="007140A0"/>
    <w:rsid w:val="007157D5"/>
    <w:rsid w:val="007158A7"/>
    <w:rsid w:val="00716A70"/>
    <w:rsid w:val="00717CDF"/>
    <w:rsid w:val="007200F8"/>
    <w:rsid w:val="00721521"/>
    <w:rsid w:val="00721A41"/>
    <w:rsid w:val="0072206C"/>
    <w:rsid w:val="00722506"/>
    <w:rsid w:val="00722F95"/>
    <w:rsid w:val="00726ABB"/>
    <w:rsid w:val="00726DC5"/>
    <w:rsid w:val="007270FB"/>
    <w:rsid w:val="007309F7"/>
    <w:rsid w:val="00730BFD"/>
    <w:rsid w:val="00731C23"/>
    <w:rsid w:val="00732728"/>
    <w:rsid w:val="0073303E"/>
    <w:rsid w:val="00734BE7"/>
    <w:rsid w:val="00735227"/>
    <w:rsid w:val="00735DA9"/>
    <w:rsid w:val="00737D17"/>
    <w:rsid w:val="007403E5"/>
    <w:rsid w:val="0074178E"/>
    <w:rsid w:val="00742AD1"/>
    <w:rsid w:val="00743A9B"/>
    <w:rsid w:val="007445F8"/>
    <w:rsid w:val="00745219"/>
    <w:rsid w:val="00745313"/>
    <w:rsid w:val="00745DC9"/>
    <w:rsid w:val="007465A3"/>
    <w:rsid w:val="0074667D"/>
    <w:rsid w:val="0074690B"/>
    <w:rsid w:val="00747887"/>
    <w:rsid w:val="00747F12"/>
    <w:rsid w:val="0075029B"/>
    <w:rsid w:val="00750E48"/>
    <w:rsid w:val="00751C1E"/>
    <w:rsid w:val="00753490"/>
    <w:rsid w:val="00760C66"/>
    <w:rsid w:val="007611E9"/>
    <w:rsid w:val="007613D2"/>
    <w:rsid w:val="00764FDD"/>
    <w:rsid w:val="007659CC"/>
    <w:rsid w:val="007661EF"/>
    <w:rsid w:val="00771468"/>
    <w:rsid w:val="00771718"/>
    <w:rsid w:val="00771958"/>
    <w:rsid w:val="007723E2"/>
    <w:rsid w:val="00774C5D"/>
    <w:rsid w:val="00777B88"/>
    <w:rsid w:val="00777F50"/>
    <w:rsid w:val="00780B07"/>
    <w:rsid w:val="00781627"/>
    <w:rsid w:val="00782301"/>
    <w:rsid w:val="007823A5"/>
    <w:rsid w:val="00782959"/>
    <w:rsid w:val="00783298"/>
    <w:rsid w:val="0078341F"/>
    <w:rsid w:val="00783820"/>
    <w:rsid w:val="0078443F"/>
    <w:rsid w:val="00784A01"/>
    <w:rsid w:val="007850FE"/>
    <w:rsid w:val="00785568"/>
    <w:rsid w:val="007855BD"/>
    <w:rsid w:val="00785820"/>
    <w:rsid w:val="00785A12"/>
    <w:rsid w:val="00786B7C"/>
    <w:rsid w:val="007877CF"/>
    <w:rsid w:val="007904C2"/>
    <w:rsid w:val="00791200"/>
    <w:rsid w:val="007915E1"/>
    <w:rsid w:val="00791602"/>
    <w:rsid w:val="00791DD6"/>
    <w:rsid w:val="00792052"/>
    <w:rsid w:val="007922C2"/>
    <w:rsid w:val="007930F5"/>
    <w:rsid w:val="007933D9"/>
    <w:rsid w:val="00794873"/>
    <w:rsid w:val="00794F33"/>
    <w:rsid w:val="00795193"/>
    <w:rsid w:val="00795246"/>
    <w:rsid w:val="00795A0C"/>
    <w:rsid w:val="00796ADA"/>
    <w:rsid w:val="007A18EF"/>
    <w:rsid w:val="007A1FF6"/>
    <w:rsid w:val="007A2325"/>
    <w:rsid w:val="007A2B19"/>
    <w:rsid w:val="007A2E7E"/>
    <w:rsid w:val="007A472C"/>
    <w:rsid w:val="007A546D"/>
    <w:rsid w:val="007B0111"/>
    <w:rsid w:val="007B0240"/>
    <w:rsid w:val="007B1430"/>
    <w:rsid w:val="007B27A4"/>
    <w:rsid w:val="007B3716"/>
    <w:rsid w:val="007B4E06"/>
    <w:rsid w:val="007B516F"/>
    <w:rsid w:val="007B5225"/>
    <w:rsid w:val="007B64EF"/>
    <w:rsid w:val="007B7923"/>
    <w:rsid w:val="007B7D09"/>
    <w:rsid w:val="007C0E7F"/>
    <w:rsid w:val="007C12AB"/>
    <w:rsid w:val="007C40A2"/>
    <w:rsid w:val="007C41F0"/>
    <w:rsid w:val="007C54AE"/>
    <w:rsid w:val="007C6AE7"/>
    <w:rsid w:val="007D07A8"/>
    <w:rsid w:val="007D08CB"/>
    <w:rsid w:val="007D3553"/>
    <w:rsid w:val="007D412D"/>
    <w:rsid w:val="007D4396"/>
    <w:rsid w:val="007D5107"/>
    <w:rsid w:val="007D707C"/>
    <w:rsid w:val="007D77BD"/>
    <w:rsid w:val="007E3BA3"/>
    <w:rsid w:val="007E411C"/>
    <w:rsid w:val="007E6644"/>
    <w:rsid w:val="007E6D82"/>
    <w:rsid w:val="007E731B"/>
    <w:rsid w:val="007F2A7A"/>
    <w:rsid w:val="007F460E"/>
    <w:rsid w:val="007F51CF"/>
    <w:rsid w:val="007F55FE"/>
    <w:rsid w:val="007F5898"/>
    <w:rsid w:val="00800697"/>
    <w:rsid w:val="008025FB"/>
    <w:rsid w:val="008034EC"/>
    <w:rsid w:val="00803660"/>
    <w:rsid w:val="0080417D"/>
    <w:rsid w:val="00806DDC"/>
    <w:rsid w:val="0080763F"/>
    <w:rsid w:val="00811AD5"/>
    <w:rsid w:val="00811C51"/>
    <w:rsid w:val="0081403A"/>
    <w:rsid w:val="00820674"/>
    <w:rsid w:val="008210AB"/>
    <w:rsid w:val="00821502"/>
    <w:rsid w:val="00821D37"/>
    <w:rsid w:val="00822550"/>
    <w:rsid w:val="00823708"/>
    <w:rsid w:val="00823B72"/>
    <w:rsid w:val="00824A8A"/>
    <w:rsid w:val="00827128"/>
    <w:rsid w:val="008275FC"/>
    <w:rsid w:val="008276C4"/>
    <w:rsid w:val="00827813"/>
    <w:rsid w:val="00827BF8"/>
    <w:rsid w:val="008321FB"/>
    <w:rsid w:val="00833459"/>
    <w:rsid w:val="00835689"/>
    <w:rsid w:val="008357D6"/>
    <w:rsid w:val="00835C86"/>
    <w:rsid w:val="00840F2C"/>
    <w:rsid w:val="0084443C"/>
    <w:rsid w:val="00850BE3"/>
    <w:rsid w:val="00851A79"/>
    <w:rsid w:val="00852095"/>
    <w:rsid w:val="008521B7"/>
    <w:rsid w:val="00853ED9"/>
    <w:rsid w:val="008544C2"/>
    <w:rsid w:val="00854531"/>
    <w:rsid w:val="008548A8"/>
    <w:rsid w:val="00855CE6"/>
    <w:rsid w:val="008561A9"/>
    <w:rsid w:val="0086026C"/>
    <w:rsid w:val="00860286"/>
    <w:rsid w:val="00860695"/>
    <w:rsid w:val="00860BB1"/>
    <w:rsid w:val="00861F67"/>
    <w:rsid w:val="00863DFB"/>
    <w:rsid w:val="00864021"/>
    <w:rsid w:val="00864D76"/>
    <w:rsid w:val="0086693F"/>
    <w:rsid w:val="008677E5"/>
    <w:rsid w:val="00867D5C"/>
    <w:rsid w:val="00867DD7"/>
    <w:rsid w:val="0087344A"/>
    <w:rsid w:val="00873B1C"/>
    <w:rsid w:val="00874848"/>
    <w:rsid w:val="00874DAE"/>
    <w:rsid w:val="00875531"/>
    <w:rsid w:val="00877060"/>
    <w:rsid w:val="00880E35"/>
    <w:rsid w:val="0088146C"/>
    <w:rsid w:val="00881BA9"/>
    <w:rsid w:val="00882EE9"/>
    <w:rsid w:val="00882FAA"/>
    <w:rsid w:val="00886C78"/>
    <w:rsid w:val="00887866"/>
    <w:rsid w:val="00887EE2"/>
    <w:rsid w:val="00893011"/>
    <w:rsid w:val="00893E3F"/>
    <w:rsid w:val="008941F1"/>
    <w:rsid w:val="00895BDF"/>
    <w:rsid w:val="008967C4"/>
    <w:rsid w:val="008A0199"/>
    <w:rsid w:val="008A0DDB"/>
    <w:rsid w:val="008A4BF5"/>
    <w:rsid w:val="008A7161"/>
    <w:rsid w:val="008B0258"/>
    <w:rsid w:val="008B02A9"/>
    <w:rsid w:val="008B05C9"/>
    <w:rsid w:val="008B0B30"/>
    <w:rsid w:val="008B0BC4"/>
    <w:rsid w:val="008B1190"/>
    <w:rsid w:val="008B32C2"/>
    <w:rsid w:val="008B3E03"/>
    <w:rsid w:val="008B43EE"/>
    <w:rsid w:val="008C0803"/>
    <w:rsid w:val="008C1AA6"/>
    <w:rsid w:val="008C2473"/>
    <w:rsid w:val="008C278E"/>
    <w:rsid w:val="008C29D9"/>
    <w:rsid w:val="008C36AC"/>
    <w:rsid w:val="008C3D38"/>
    <w:rsid w:val="008C5A37"/>
    <w:rsid w:val="008C5F54"/>
    <w:rsid w:val="008C689F"/>
    <w:rsid w:val="008C6F26"/>
    <w:rsid w:val="008D09E4"/>
    <w:rsid w:val="008D300F"/>
    <w:rsid w:val="008D3650"/>
    <w:rsid w:val="008D5818"/>
    <w:rsid w:val="008D63F9"/>
    <w:rsid w:val="008D6B2A"/>
    <w:rsid w:val="008D7E2F"/>
    <w:rsid w:val="008E3D99"/>
    <w:rsid w:val="008E43C9"/>
    <w:rsid w:val="008E5741"/>
    <w:rsid w:val="008E667D"/>
    <w:rsid w:val="008E67E6"/>
    <w:rsid w:val="008E7264"/>
    <w:rsid w:val="008E78BB"/>
    <w:rsid w:val="008F1CAC"/>
    <w:rsid w:val="008F382E"/>
    <w:rsid w:val="008F3ADA"/>
    <w:rsid w:val="008F76F3"/>
    <w:rsid w:val="008F7E4A"/>
    <w:rsid w:val="009014FA"/>
    <w:rsid w:val="00901F86"/>
    <w:rsid w:val="0090262C"/>
    <w:rsid w:val="009031F6"/>
    <w:rsid w:val="00903E5B"/>
    <w:rsid w:val="0090409D"/>
    <w:rsid w:val="0090634A"/>
    <w:rsid w:val="009066CD"/>
    <w:rsid w:val="00911AB8"/>
    <w:rsid w:val="0091206D"/>
    <w:rsid w:val="009133D8"/>
    <w:rsid w:val="0091462D"/>
    <w:rsid w:val="00915625"/>
    <w:rsid w:val="00920D55"/>
    <w:rsid w:val="0092129C"/>
    <w:rsid w:val="009226A5"/>
    <w:rsid w:val="00922B2E"/>
    <w:rsid w:val="00923B3E"/>
    <w:rsid w:val="00923D80"/>
    <w:rsid w:val="00926AF0"/>
    <w:rsid w:val="00927B58"/>
    <w:rsid w:val="00927E74"/>
    <w:rsid w:val="00930031"/>
    <w:rsid w:val="00930B00"/>
    <w:rsid w:val="00932278"/>
    <w:rsid w:val="00932487"/>
    <w:rsid w:val="0093470A"/>
    <w:rsid w:val="00934972"/>
    <w:rsid w:val="00936BAF"/>
    <w:rsid w:val="009372F2"/>
    <w:rsid w:val="0094075A"/>
    <w:rsid w:val="00940B43"/>
    <w:rsid w:val="0094156E"/>
    <w:rsid w:val="00941E42"/>
    <w:rsid w:val="00942D4A"/>
    <w:rsid w:val="00943BF6"/>
    <w:rsid w:val="00944A6D"/>
    <w:rsid w:val="00944C51"/>
    <w:rsid w:val="0094527E"/>
    <w:rsid w:val="009500DA"/>
    <w:rsid w:val="009500E7"/>
    <w:rsid w:val="009513D4"/>
    <w:rsid w:val="00953E50"/>
    <w:rsid w:val="0095439F"/>
    <w:rsid w:val="00955347"/>
    <w:rsid w:val="00955524"/>
    <w:rsid w:val="009556C0"/>
    <w:rsid w:val="00957692"/>
    <w:rsid w:val="009606A4"/>
    <w:rsid w:val="00960951"/>
    <w:rsid w:val="00962282"/>
    <w:rsid w:val="00963294"/>
    <w:rsid w:val="009669D7"/>
    <w:rsid w:val="00966B2E"/>
    <w:rsid w:val="00967481"/>
    <w:rsid w:val="00970A03"/>
    <w:rsid w:val="00970C0B"/>
    <w:rsid w:val="009731CD"/>
    <w:rsid w:val="00974971"/>
    <w:rsid w:val="00976E4B"/>
    <w:rsid w:val="00981451"/>
    <w:rsid w:val="00982635"/>
    <w:rsid w:val="00984243"/>
    <w:rsid w:val="0098517D"/>
    <w:rsid w:val="00985C0C"/>
    <w:rsid w:val="00986500"/>
    <w:rsid w:val="009873BB"/>
    <w:rsid w:val="00987417"/>
    <w:rsid w:val="00990041"/>
    <w:rsid w:val="009900F1"/>
    <w:rsid w:val="0099329F"/>
    <w:rsid w:val="00993A18"/>
    <w:rsid w:val="00993BCD"/>
    <w:rsid w:val="00993EC9"/>
    <w:rsid w:val="00994765"/>
    <w:rsid w:val="00995903"/>
    <w:rsid w:val="00995AEB"/>
    <w:rsid w:val="00996766"/>
    <w:rsid w:val="00996994"/>
    <w:rsid w:val="00996A77"/>
    <w:rsid w:val="00997047"/>
    <w:rsid w:val="009A02FC"/>
    <w:rsid w:val="009A055D"/>
    <w:rsid w:val="009A1437"/>
    <w:rsid w:val="009A162E"/>
    <w:rsid w:val="009A2978"/>
    <w:rsid w:val="009A5851"/>
    <w:rsid w:val="009A5869"/>
    <w:rsid w:val="009A62A7"/>
    <w:rsid w:val="009A6F18"/>
    <w:rsid w:val="009A7147"/>
    <w:rsid w:val="009A7A87"/>
    <w:rsid w:val="009B0A4B"/>
    <w:rsid w:val="009B2707"/>
    <w:rsid w:val="009B521D"/>
    <w:rsid w:val="009B62F8"/>
    <w:rsid w:val="009C0129"/>
    <w:rsid w:val="009C0C06"/>
    <w:rsid w:val="009C172E"/>
    <w:rsid w:val="009C3A0E"/>
    <w:rsid w:val="009C4940"/>
    <w:rsid w:val="009C53FD"/>
    <w:rsid w:val="009C5E68"/>
    <w:rsid w:val="009C68D6"/>
    <w:rsid w:val="009C6D66"/>
    <w:rsid w:val="009D1FB2"/>
    <w:rsid w:val="009D22FA"/>
    <w:rsid w:val="009D4658"/>
    <w:rsid w:val="009D4CF3"/>
    <w:rsid w:val="009D4EE1"/>
    <w:rsid w:val="009D5A33"/>
    <w:rsid w:val="009D6606"/>
    <w:rsid w:val="009E031B"/>
    <w:rsid w:val="009E1C64"/>
    <w:rsid w:val="009E34F9"/>
    <w:rsid w:val="009E49CF"/>
    <w:rsid w:val="009E4A9C"/>
    <w:rsid w:val="009E5923"/>
    <w:rsid w:val="009E781B"/>
    <w:rsid w:val="009E7904"/>
    <w:rsid w:val="009F0FD8"/>
    <w:rsid w:val="009F10D5"/>
    <w:rsid w:val="009F746B"/>
    <w:rsid w:val="00A00426"/>
    <w:rsid w:val="00A004B0"/>
    <w:rsid w:val="00A00D0A"/>
    <w:rsid w:val="00A010D4"/>
    <w:rsid w:val="00A02360"/>
    <w:rsid w:val="00A036CD"/>
    <w:rsid w:val="00A057CA"/>
    <w:rsid w:val="00A05BE7"/>
    <w:rsid w:val="00A06D6F"/>
    <w:rsid w:val="00A073E3"/>
    <w:rsid w:val="00A10243"/>
    <w:rsid w:val="00A10556"/>
    <w:rsid w:val="00A105C3"/>
    <w:rsid w:val="00A106DC"/>
    <w:rsid w:val="00A11287"/>
    <w:rsid w:val="00A11D03"/>
    <w:rsid w:val="00A147F6"/>
    <w:rsid w:val="00A14A33"/>
    <w:rsid w:val="00A14C86"/>
    <w:rsid w:val="00A14CA5"/>
    <w:rsid w:val="00A14DBF"/>
    <w:rsid w:val="00A15A19"/>
    <w:rsid w:val="00A16EAF"/>
    <w:rsid w:val="00A20451"/>
    <w:rsid w:val="00A20D17"/>
    <w:rsid w:val="00A212CC"/>
    <w:rsid w:val="00A21A76"/>
    <w:rsid w:val="00A22401"/>
    <w:rsid w:val="00A23E15"/>
    <w:rsid w:val="00A249C5"/>
    <w:rsid w:val="00A2572E"/>
    <w:rsid w:val="00A26BAC"/>
    <w:rsid w:val="00A26C8B"/>
    <w:rsid w:val="00A27740"/>
    <w:rsid w:val="00A31CF6"/>
    <w:rsid w:val="00A33799"/>
    <w:rsid w:val="00A33B3D"/>
    <w:rsid w:val="00A33C9A"/>
    <w:rsid w:val="00A35239"/>
    <w:rsid w:val="00A36367"/>
    <w:rsid w:val="00A36687"/>
    <w:rsid w:val="00A36A92"/>
    <w:rsid w:val="00A376EC"/>
    <w:rsid w:val="00A37B03"/>
    <w:rsid w:val="00A37DC2"/>
    <w:rsid w:val="00A4526F"/>
    <w:rsid w:val="00A473A3"/>
    <w:rsid w:val="00A5021D"/>
    <w:rsid w:val="00A51131"/>
    <w:rsid w:val="00A52240"/>
    <w:rsid w:val="00A53560"/>
    <w:rsid w:val="00A56BA0"/>
    <w:rsid w:val="00A61217"/>
    <w:rsid w:val="00A61640"/>
    <w:rsid w:val="00A6193E"/>
    <w:rsid w:val="00A61C60"/>
    <w:rsid w:val="00A6404D"/>
    <w:rsid w:val="00A64F8D"/>
    <w:rsid w:val="00A670FB"/>
    <w:rsid w:val="00A67CC0"/>
    <w:rsid w:val="00A67FC2"/>
    <w:rsid w:val="00A70912"/>
    <w:rsid w:val="00A71818"/>
    <w:rsid w:val="00A72196"/>
    <w:rsid w:val="00A73079"/>
    <w:rsid w:val="00A753C9"/>
    <w:rsid w:val="00A764FE"/>
    <w:rsid w:val="00A76523"/>
    <w:rsid w:val="00A82FDE"/>
    <w:rsid w:val="00A83363"/>
    <w:rsid w:val="00A8350B"/>
    <w:rsid w:val="00A83583"/>
    <w:rsid w:val="00A838DE"/>
    <w:rsid w:val="00A84CDE"/>
    <w:rsid w:val="00A84EA1"/>
    <w:rsid w:val="00A85DC4"/>
    <w:rsid w:val="00A862BE"/>
    <w:rsid w:val="00A904D4"/>
    <w:rsid w:val="00A91ADF"/>
    <w:rsid w:val="00A920E4"/>
    <w:rsid w:val="00A92644"/>
    <w:rsid w:val="00A949AB"/>
    <w:rsid w:val="00A94FE6"/>
    <w:rsid w:val="00A9666D"/>
    <w:rsid w:val="00A968D4"/>
    <w:rsid w:val="00A96F3D"/>
    <w:rsid w:val="00A97306"/>
    <w:rsid w:val="00AA2770"/>
    <w:rsid w:val="00AA3C5F"/>
    <w:rsid w:val="00AA4F07"/>
    <w:rsid w:val="00AA6809"/>
    <w:rsid w:val="00AA7600"/>
    <w:rsid w:val="00AB0BB9"/>
    <w:rsid w:val="00AB21FD"/>
    <w:rsid w:val="00AB37DF"/>
    <w:rsid w:val="00AB3D19"/>
    <w:rsid w:val="00AB72B8"/>
    <w:rsid w:val="00AC00DC"/>
    <w:rsid w:val="00AC044B"/>
    <w:rsid w:val="00AC1E63"/>
    <w:rsid w:val="00AC2251"/>
    <w:rsid w:val="00AC2B42"/>
    <w:rsid w:val="00AC4081"/>
    <w:rsid w:val="00AC4481"/>
    <w:rsid w:val="00AC52D8"/>
    <w:rsid w:val="00AC5375"/>
    <w:rsid w:val="00AC551C"/>
    <w:rsid w:val="00AC6531"/>
    <w:rsid w:val="00AD0C18"/>
    <w:rsid w:val="00AD19B1"/>
    <w:rsid w:val="00AD2887"/>
    <w:rsid w:val="00AD28B1"/>
    <w:rsid w:val="00AD2FE2"/>
    <w:rsid w:val="00AD31C8"/>
    <w:rsid w:val="00AD3DA5"/>
    <w:rsid w:val="00AD5D2B"/>
    <w:rsid w:val="00AD716C"/>
    <w:rsid w:val="00AE16F3"/>
    <w:rsid w:val="00AE3776"/>
    <w:rsid w:val="00AE5990"/>
    <w:rsid w:val="00AF0BEA"/>
    <w:rsid w:val="00AF2218"/>
    <w:rsid w:val="00AF2454"/>
    <w:rsid w:val="00AF2A8B"/>
    <w:rsid w:val="00AF2FCD"/>
    <w:rsid w:val="00AF3374"/>
    <w:rsid w:val="00AF5E0E"/>
    <w:rsid w:val="00AF5E10"/>
    <w:rsid w:val="00AF6051"/>
    <w:rsid w:val="00AF72C2"/>
    <w:rsid w:val="00B02415"/>
    <w:rsid w:val="00B02C51"/>
    <w:rsid w:val="00B03BCD"/>
    <w:rsid w:val="00B040E0"/>
    <w:rsid w:val="00B06137"/>
    <w:rsid w:val="00B10CEA"/>
    <w:rsid w:val="00B1229E"/>
    <w:rsid w:val="00B12AD1"/>
    <w:rsid w:val="00B1324B"/>
    <w:rsid w:val="00B139E7"/>
    <w:rsid w:val="00B13BB6"/>
    <w:rsid w:val="00B15A5F"/>
    <w:rsid w:val="00B166A1"/>
    <w:rsid w:val="00B166BB"/>
    <w:rsid w:val="00B171E6"/>
    <w:rsid w:val="00B1753E"/>
    <w:rsid w:val="00B1756E"/>
    <w:rsid w:val="00B178C4"/>
    <w:rsid w:val="00B20DB6"/>
    <w:rsid w:val="00B21097"/>
    <w:rsid w:val="00B2325A"/>
    <w:rsid w:val="00B2396A"/>
    <w:rsid w:val="00B2430A"/>
    <w:rsid w:val="00B24F34"/>
    <w:rsid w:val="00B336FD"/>
    <w:rsid w:val="00B338CF"/>
    <w:rsid w:val="00B36740"/>
    <w:rsid w:val="00B36B48"/>
    <w:rsid w:val="00B408F7"/>
    <w:rsid w:val="00B415FE"/>
    <w:rsid w:val="00B41B7B"/>
    <w:rsid w:val="00B4286D"/>
    <w:rsid w:val="00B443E5"/>
    <w:rsid w:val="00B44891"/>
    <w:rsid w:val="00B44BCD"/>
    <w:rsid w:val="00B45979"/>
    <w:rsid w:val="00B46E6A"/>
    <w:rsid w:val="00B47D4E"/>
    <w:rsid w:val="00B51612"/>
    <w:rsid w:val="00B51721"/>
    <w:rsid w:val="00B51CEC"/>
    <w:rsid w:val="00B5383C"/>
    <w:rsid w:val="00B5406B"/>
    <w:rsid w:val="00B5427E"/>
    <w:rsid w:val="00B567D8"/>
    <w:rsid w:val="00B5683B"/>
    <w:rsid w:val="00B60132"/>
    <w:rsid w:val="00B60B41"/>
    <w:rsid w:val="00B61A5B"/>
    <w:rsid w:val="00B62C9C"/>
    <w:rsid w:val="00B652E0"/>
    <w:rsid w:val="00B656C1"/>
    <w:rsid w:val="00B65F1F"/>
    <w:rsid w:val="00B677C6"/>
    <w:rsid w:val="00B71414"/>
    <w:rsid w:val="00B71EA7"/>
    <w:rsid w:val="00B72AD5"/>
    <w:rsid w:val="00B73AD8"/>
    <w:rsid w:val="00B7434E"/>
    <w:rsid w:val="00B74BEA"/>
    <w:rsid w:val="00B80F6E"/>
    <w:rsid w:val="00B8137A"/>
    <w:rsid w:val="00B81672"/>
    <w:rsid w:val="00B8251E"/>
    <w:rsid w:val="00B845FA"/>
    <w:rsid w:val="00B8472E"/>
    <w:rsid w:val="00B84B79"/>
    <w:rsid w:val="00B86138"/>
    <w:rsid w:val="00B8625A"/>
    <w:rsid w:val="00B8695C"/>
    <w:rsid w:val="00B87C8F"/>
    <w:rsid w:val="00B90526"/>
    <w:rsid w:val="00B90B1E"/>
    <w:rsid w:val="00B93176"/>
    <w:rsid w:val="00B93D2C"/>
    <w:rsid w:val="00B945A3"/>
    <w:rsid w:val="00B94609"/>
    <w:rsid w:val="00B95187"/>
    <w:rsid w:val="00B95FA2"/>
    <w:rsid w:val="00BA2AE5"/>
    <w:rsid w:val="00BA3728"/>
    <w:rsid w:val="00BA4723"/>
    <w:rsid w:val="00BA6408"/>
    <w:rsid w:val="00BA6B0E"/>
    <w:rsid w:val="00BA6B6D"/>
    <w:rsid w:val="00BA78FF"/>
    <w:rsid w:val="00BB0E7A"/>
    <w:rsid w:val="00BB18E6"/>
    <w:rsid w:val="00BB3AC7"/>
    <w:rsid w:val="00BB41AC"/>
    <w:rsid w:val="00BB7D2A"/>
    <w:rsid w:val="00BC0540"/>
    <w:rsid w:val="00BC0B28"/>
    <w:rsid w:val="00BC103B"/>
    <w:rsid w:val="00BC24AA"/>
    <w:rsid w:val="00BC4070"/>
    <w:rsid w:val="00BC5D5B"/>
    <w:rsid w:val="00BC5D62"/>
    <w:rsid w:val="00BC7C53"/>
    <w:rsid w:val="00BC7FF7"/>
    <w:rsid w:val="00BD2B38"/>
    <w:rsid w:val="00BD34C5"/>
    <w:rsid w:val="00BD59BC"/>
    <w:rsid w:val="00BE069A"/>
    <w:rsid w:val="00BE0E4A"/>
    <w:rsid w:val="00BE1F13"/>
    <w:rsid w:val="00BE2360"/>
    <w:rsid w:val="00BE2702"/>
    <w:rsid w:val="00BE34D6"/>
    <w:rsid w:val="00BE5184"/>
    <w:rsid w:val="00BF0CCF"/>
    <w:rsid w:val="00BF3F3A"/>
    <w:rsid w:val="00BF401E"/>
    <w:rsid w:val="00BF444C"/>
    <w:rsid w:val="00BF6519"/>
    <w:rsid w:val="00BF6AEF"/>
    <w:rsid w:val="00C030C4"/>
    <w:rsid w:val="00C03797"/>
    <w:rsid w:val="00C05B0C"/>
    <w:rsid w:val="00C1061E"/>
    <w:rsid w:val="00C12657"/>
    <w:rsid w:val="00C12DD6"/>
    <w:rsid w:val="00C12FCE"/>
    <w:rsid w:val="00C14E3C"/>
    <w:rsid w:val="00C15A28"/>
    <w:rsid w:val="00C15A91"/>
    <w:rsid w:val="00C15F39"/>
    <w:rsid w:val="00C17547"/>
    <w:rsid w:val="00C21833"/>
    <w:rsid w:val="00C21E28"/>
    <w:rsid w:val="00C2203F"/>
    <w:rsid w:val="00C2255F"/>
    <w:rsid w:val="00C23BA4"/>
    <w:rsid w:val="00C2459A"/>
    <w:rsid w:val="00C257CA"/>
    <w:rsid w:val="00C26654"/>
    <w:rsid w:val="00C26D1B"/>
    <w:rsid w:val="00C27841"/>
    <w:rsid w:val="00C31097"/>
    <w:rsid w:val="00C31B12"/>
    <w:rsid w:val="00C326F5"/>
    <w:rsid w:val="00C32C57"/>
    <w:rsid w:val="00C33D33"/>
    <w:rsid w:val="00C3414B"/>
    <w:rsid w:val="00C356F8"/>
    <w:rsid w:val="00C35AA5"/>
    <w:rsid w:val="00C35C33"/>
    <w:rsid w:val="00C369D9"/>
    <w:rsid w:val="00C36D7C"/>
    <w:rsid w:val="00C37A00"/>
    <w:rsid w:val="00C40090"/>
    <w:rsid w:val="00C40118"/>
    <w:rsid w:val="00C407A4"/>
    <w:rsid w:val="00C40A43"/>
    <w:rsid w:val="00C41722"/>
    <w:rsid w:val="00C41E2B"/>
    <w:rsid w:val="00C41F81"/>
    <w:rsid w:val="00C4412F"/>
    <w:rsid w:val="00C45E88"/>
    <w:rsid w:val="00C46582"/>
    <w:rsid w:val="00C47F5E"/>
    <w:rsid w:val="00C52226"/>
    <w:rsid w:val="00C53AE6"/>
    <w:rsid w:val="00C56A2C"/>
    <w:rsid w:val="00C56AF8"/>
    <w:rsid w:val="00C576B5"/>
    <w:rsid w:val="00C57A99"/>
    <w:rsid w:val="00C57E0F"/>
    <w:rsid w:val="00C6007F"/>
    <w:rsid w:val="00C610C1"/>
    <w:rsid w:val="00C614EF"/>
    <w:rsid w:val="00C62781"/>
    <w:rsid w:val="00C64446"/>
    <w:rsid w:val="00C64BE5"/>
    <w:rsid w:val="00C64E48"/>
    <w:rsid w:val="00C6502D"/>
    <w:rsid w:val="00C661DD"/>
    <w:rsid w:val="00C66939"/>
    <w:rsid w:val="00C70198"/>
    <w:rsid w:val="00C73100"/>
    <w:rsid w:val="00C73BEC"/>
    <w:rsid w:val="00C74124"/>
    <w:rsid w:val="00C7744A"/>
    <w:rsid w:val="00C77A3E"/>
    <w:rsid w:val="00C77E69"/>
    <w:rsid w:val="00C77F78"/>
    <w:rsid w:val="00C81686"/>
    <w:rsid w:val="00C81B6D"/>
    <w:rsid w:val="00C82337"/>
    <w:rsid w:val="00C828CD"/>
    <w:rsid w:val="00C843F8"/>
    <w:rsid w:val="00C8597C"/>
    <w:rsid w:val="00C86D60"/>
    <w:rsid w:val="00C90AFB"/>
    <w:rsid w:val="00C94657"/>
    <w:rsid w:val="00C94BEE"/>
    <w:rsid w:val="00C952CE"/>
    <w:rsid w:val="00C95C15"/>
    <w:rsid w:val="00C95E7C"/>
    <w:rsid w:val="00C96186"/>
    <w:rsid w:val="00C97C2D"/>
    <w:rsid w:val="00CA15D3"/>
    <w:rsid w:val="00CA3EC1"/>
    <w:rsid w:val="00CA4DBE"/>
    <w:rsid w:val="00CA5D9D"/>
    <w:rsid w:val="00CA7153"/>
    <w:rsid w:val="00CB06CD"/>
    <w:rsid w:val="00CB447B"/>
    <w:rsid w:val="00CB5932"/>
    <w:rsid w:val="00CB761C"/>
    <w:rsid w:val="00CC2923"/>
    <w:rsid w:val="00CC2D63"/>
    <w:rsid w:val="00CC3A9B"/>
    <w:rsid w:val="00CC4006"/>
    <w:rsid w:val="00CC448A"/>
    <w:rsid w:val="00CC4975"/>
    <w:rsid w:val="00CC53B1"/>
    <w:rsid w:val="00CD0FC2"/>
    <w:rsid w:val="00CD1462"/>
    <w:rsid w:val="00CD1BB2"/>
    <w:rsid w:val="00CD1C5F"/>
    <w:rsid w:val="00CD26B1"/>
    <w:rsid w:val="00CD2C22"/>
    <w:rsid w:val="00CD39B7"/>
    <w:rsid w:val="00CD47F2"/>
    <w:rsid w:val="00CD5037"/>
    <w:rsid w:val="00CD5CA4"/>
    <w:rsid w:val="00CD6018"/>
    <w:rsid w:val="00CD701E"/>
    <w:rsid w:val="00CD7F3F"/>
    <w:rsid w:val="00CE0218"/>
    <w:rsid w:val="00CE1549"/>
    <w:rsid w:val="00CE1F1A"/>
    <w:rsid w:val="00CE2175"/>
    <w:rsid w:val="00CE2A11"/>
    <w:rsid w:val="00CE362D"/>
    <w:rsid w:val="00CE4247"/>
    <w:rsid w:val="00CE5433"/>
    <w:rsid w:val="00CE56FB"/>
    <w:rsid w:val="00CE5967"/>
    <w:rsid w:val="00CE5984"/>
    <w:rsid w:val="00CE6AE3"/>
    <w:rsid w:val="00CE7AAA"/>
    <w:rsid w:val="00CF1ADC"/>
    <w:rsid w:val="00CF2995"/>
    <w:rsid w:val="00CF2A37"/>
    <w:rsid w:val="00CF3292"/>
    <w:rsid w:val="00CF3776"/>
    <w:rsid w:val="00CF43A3"/>
    <w:rsid w:val="00CF546E"/>
    <w:rsid w:val="00CF5F29"/>
    <w:rsid w:val="00CF6954"/>
    <w:rsid w:val="00D004CA"/>
    <w:rsid w:val="00D00940"/>
    <w:rsid w:val="00D0136B"/>
    <w:rsid w:val="00D01AF5"/>
    <w:rsid w:val="00D02D64"/>
    <w:rsid w:val="00D06A2C"/>
    <w:rsid w:val="00D06C35"/>
    <w:rsid w:val="00D10310"/>
    <w:rsid w:val="00D10777"/>
    <w:rsid w:val="00D10DA8"/>
    <w:rsid w:val="00D12184"/>
    <w:rsid w:val="00D13847"/>
    <w:rsid w:val="00D13A6A"/>
    <w:rsid w:val="00D142E6"/>
    <w:rsid w:val="00D14426"/>
    <w:rsid w:val="00D145B5"/>
    <w:rsid w:val="00D14690"/>
    <w:rsid w:val="00D149D3"/>
    <w:rsid w:val="00D14D5B"/>
    <w:rsid w:val="00D1657A"/>
    <w:rsid w:val="00D1730E"/>
    <w:rsid w:val="00D176A9"/>
    <w:rsid w:val="00D20344"/>
    <w:rsid w:val="00D22685"/>
    <w:rsid w:val="00D2485E"/>
    <w:rsid w:val="00D27ACE"/>
    <w:rsid w:val="00D31F9C"/>
    <w:rsid w:val="00D3320C"/>
    <w:rsid w:val="00D34087"/>
    <w:rsid w:val="00D3479F"/>
    <w:rsid w:val="00D348CF"/>
    <w:rsid w:val="00D34DFF"/>
    <w:rsid w:val="00D35065"/>
    <w:rsid w:val="00D36BB6"/>
    <w:rsid w:val="00D36D97"/>
    <w:rsid w:val="00D3739F"/>
    <w:rsid w:val="00D37911"/>
    <w:rsid w:val="00D416D3"/>
    <w:rsid w:val="00D41BB2"/>
    <w:rsid w:val="00D41D6D"/>
    <w:rsid w:val="00D422D4"/>
    <w:rsid w:val="00D43FDB"/>
    <w:rsid w:val="00D44C9A"/>
    <w:rsid w:val="00D46A72"/>
    <w:rsid w:val="00D47B3F"/>
    <w:rsid w:val="00D5222B"/>
    <w:rsid w:val="00D52738"/>
    <w:rsid w:val="00D540BF"/>
    <w:rsid w:val="00D5438F"/>
    <w:rsid w:val="00D55F38"/>
    <w:rsid w:val="00D570FD"/>
    <w:rsid w:val="00D57635"/>
    <w:rsid w:val="00D578CE"/>
    <w:rsid w:val="00D57DA8"/>
    <w:rsid w:val="00D600E1"/>
    <w:rsid w:val="00D608EA"/>
    <w:rsid w:val="00D62000"/>
    <w:rsid w:val="00D641B1"/>
    <w:rsid w:val="00D649C6"/>
    <w:rsid w:val="00D652FF"/>
    <w:rsid w:val="00D6579D"/>
    <w:rsid w:val="00D66063"/>
    <w:rsid w:val="00D6633B"/>
    <w:rsid w:val="00D701C7"/>
    <w:rsid w:val="00D72F01"/>
    <w:rsid w:val="00D732F1"/>
    <w:rsid w:val="00D73D74"/>
    <w:rsid w:val="00D75073"/>
    <w:rsid w:val="00D75C2B"/>
    <w:rsid w:val="00D76D6F"/>
    <w:rsid w:val="00D803D5"/>
    <w:rsid w:val="00D80970"/>
    <w:rsid w:val="00D80FE7"/>
    <w:rsid w:val="00D8222A"/>
    <w:rsid w:val="00D82ACA"/>
    <w:rsid w:val="00D82B94"/>
    <w:rsid w:val="00D830AA"/>
    <w:rsid w:val="00D83902"/>
    <w:rsid w:val="00D8469E"/>
    <w:rsid w:val="00D84C52"/>
    <w:rsid w:val="00D8562E"/>
    <w:rsid w:val="00D868F8"/>
    <w:rsid w:val="00D86BC4"/>
    <w:rsid w:val="00D877AF"/>
    <w:rsid w:val="00D91C22"/>
    <w:rsid w:val="00D9223B"/>
    <w:rsid w:val="00D92261"/>
    <w:rsid w:val="00D93A45"/>
    <w:rsid w:val="00D96B50"/>
    <w:rsid w:val="00D9790C"/>
    <w:rsid w:val="00DA2BCC"/>
    <w:rsid w:val="00DA2BF5"/>
    <w:rsid w:val="00DA387E"/>
    <w:rsid w:val="00DA3C91"/>
    <w:rsid w:val="00DA3DE5"/>
    <w:rsid w:val="00DA46FD"/>
    <w:rsid w:val="00DA5CF5"/>
    <w:rsid w:val="00DA5D62"/>
    <w:rsid w:val="00DA63FE"/>
    <w:rsid w:val="00DA69C5"/>
    <w:rsid w:val="00DA6B3B"/>
    <w:rsid w:val="00DA7CC8"/>
    <w:rsid w:val="00DB1D08"/>
    <w:rsid w:val="00DB33F2"/>
    <w:rsid w:val="00DB3AEE"/>
    <w:rsid w:val="00DB3E72"/>
    <w:rsid w:val="00DB3F6F"/>
    <w:rsid w:val="00DB420F"/>
    <w:rsid w:val="00DB429C"/>
    <w:rsid w:val="00DB7D4F"/>
    <w:rsid w:val="00DC0640"/>
    <w:rsid w:val="00DC1521"/>
    <w:rsid w:val="00DC25B5"/>
    <w:rsid w:val="00DC34A4"/>
    <w:rsid w:val="00DC4172"/>
    <w:rsid w:val="00DC53EE"/>
    <w:rsid w:val="00DC7930"/>
    <w:rsid w:val="00DC79DC"/>
    <w:rsid w:val="00DD06C1"/>
    <w:rsid w:val="00DD0E63"/>
    <w:rsid w:val="00DD124D"/>
    <w:rsid w:val="00DD5744"/>
    <w:rsid w:val="00DD6E9A"/>
    <w:rsid w:val="00DD790C"/>
    <w:rsid w:val="00DE2A35"/>
    <w:rsid w:val="00DE2DCD"/>
    <w:rsid w:val="00DE30CD"/>
    <w:rsid w:val="00DE3F4F"/>
    <w:rsid w:val="00DE65BE"/>
    <w:rsid w:val="00DE6B87"/>
    <w:rsid w:val="00DE708A"/>
    <w:rsid w:val="00DE7761"/>
    <w:rsid w:val="00DE792C"/>
    <w:rsid w:val="00DF0548"/>
    <w:rsid w:val="00DF0E3A"/>
    <w:rsid w:val="00DF3E5E"/>
    <w:rsid w:val="00DF45DC"/>
    <w:rsid w:val="00DF5424"/>
    <w:rsid w:val="00DF62B2"/>
    <w:rsid w:val="00DF65D0"/>
    <w:rsid w:val="00DF6A61"/>
    <w:rsid w:val="00E02C8F"/>
    <w:rsid w:val="00E035F8"/>
    <w:rsid w:val="00E04720"/>
    <w:rsid w:val="00E047AA"/>
    <w:rsid w:val="00E0705E"/>
    <w:rsid w:val="00E079E0"/>
    <w:rsid w:val="00E07FA5"/>
    <w:rsid w:val="00E10C6D"/>
    <w:rsid w:val="00E14CA7"/>
    <w:rsid w:val="00E152FF"/>
    <w:rsid w:val="00E156F4"/>
    <w:rsid w:val="00E2138C"/>
    <w:rsid w:val="00E22803"/>
    <w:rsid w:val="00E22877"/>
    <w:rsid w:val="00E241A1"/>
    <w:rsid w:val="00E241DA"/>
    <w:rsid w:val="00E27FAF"/>
    <w:rsid w:val="00E300B7"/>
    <w:rsid w:val="00E3187A"/>
    <w:rsid w:val="00E3201F"/>
    <w:rsid w:val="00E33CAA"/>
    <w:rsid w:val="00E33CDB"/>
    <w:rsid w:val="00E34A24"/>
    <w:rsid w:val="00E360F0"/>
    <w:rsid w:val="00E4005D"/>
    <w:rsid w:val="00E4077E"/>
    <w:rsid w:val="00E40AEC"/>
    <w:rsid w:val="00E41D8B"/>
    <w:rsid w:val="00E427F2"/>
    <w:rsid w:val="00E42D44"/>
    <w:rsid w:val="00E4312F"/>
    <w:rsid w:val="00E433A9"/>
    <w:rsid w:val="00E43AB9"/>
    <w:rsid w:val="00E45A53"/>
    <w:rsid w:val="00E45E89"/>
    <w:rsid w:val="00E472BF"/>
    <w:rsid w:val="00E47F1A"/>
    <w:rsid w:val="00E51C43"/>
    <w:rsid w:val="00E5689A"/>
    <w:rsid w:val="00E572D3"/>
    <w:rsid w:val="00E574A4"/>
    <w:rsid w:val="00E57B28"/>
    <w:rsid w:val="00E607D3"/>
    <w:rsid w:val="00E60CF1"/>
    <w:rsid w:val="00E6137B"/>
    <w:rsid w:val="00E61EC6"/>
    <w:rsid w:val="00E621DA"/>
    <w:rsid w:val="00E63798"/>
    <w:rsid w:val="00E64001"/>
    <w:rsid w:val="00E66100"/>
    <w:rsid w:val="00E6733B"/>
    <w:rsid w:val="00E70F83"/>
    <w:rsid w:val="00E71BB7"/>
    <w:rsid w:val="00E74FFF"/>
    <w:rsid w:val="00E7534C"/>
    <w:rsid w:val="00E774E9"/>
    <w:rsid w:val="00E8046E"/>
    <w:rsid w:val="00E81B1E"/>
    <w:rsid w:val="00E820FC"/>
    <w:rsid w:val="00E82414"/>
    <w:rsid w:val="00E824A7"/>
    <w:rsid w:val="00E82C1C"/>
    <w:rsid w:val="00E837DA"/>
    <w:rsid w:val="00E85773"/>
    <w:rsid w:val="00E91521"/>
    <w:rsid w:val="00E941EA"/>
    <w:rsid w:val="00E958FB"/>
    <w:rsid w:val="00E95EC1"/>
    <w:rsid w:val="00E96EE0"/>
    <w:rsid w:val="00EA0CE8"/>
    <w:rsid w:val="00EA215D"/>
    <w:rsid w:val="00EA231A"/>
    <w:rsid w:val="00EA43C3"/>
    <w:rsid w:val="00EA50F6"/>
    <w:rsid w:val="00EA5DB1"/>
    <w:rsid w:val="00EA7928"/>
    <w:rsid w:val="00EB0118"/>
    <w:rsid w:val="00EB1B45"/>
    <w:rsid w:val="00EB30E5"/>
    <w:rsid w:val="00EB3E24"/>
    <w:rsid w:val="00EB3E58"/>
    <w:rsid w:val="00EB6443"/>
    <w:rsid w:val="00EC0F7A"/>
    <w:rsid w:val="00EC296A"/>
    <w:rsid w:val="00EC2A68"/>
    <w:rsid w:val="00EC2A7A"/>
    <w:rsid w:val="00EC4187"/>
    <w:rsid w:val="00EC6DDC"/>
    <w:rsid w:val="00ED1D15"/>
    <w:rsid w:val="00ED3E26"/>
    <w:rsid w:val="00ED4058"/>
    <w:rsid w:val="00ED41E3"/>
    <w:rsid w:val="00ED5A28"/>
    <w:rsid w:val="00ED6197"/>
    <w:rsid w:val="00EE1412"/>
    <w:rsid w:val="00EE1BF9"/>
    <w:rsid w:val="00EE2B8D"/>
    <w:rsid w:val="00EE33A3"/>
    <w:rsid w:val="00EE40AF"/>
    <w:rsid w:val="00EE5458"/>
    <w:rsid w:val="00EE7199"/>
    <w:rsid w:val="00EF164E"/>
    <w:rsid w:val="00EF2A5E"/>
    <w:rsid w:val="00EF38A7"/>
    <w:rsid w:val="00EF3AE3"/>
    <w:rsid w:val="00EF4706"/>
    <w:rsid w:val="00EF4718"/>
    <w:rsid w:val="00EF4B98"/>
    <w:rsid w:val="00EF6724"/>
    <w:rsid w:val="00EF77A5"/>
    <w:rsid w:val="00F00554"/>
    <w:rsid w:val="00F02CAE"/>
    <w:rsid w:val="00F03B97"/>
    <w:rsid w:val="00F04047"/>
    <w:rsid w:val="00F04091"/>
    <w:rsid w:val="00F04903"/>
    <w:rsid w:val="00F04AC2"/>
    <w:rsid w:val="00F04B86"/>
    <w:rsid w:val="00F053B2"/>
    <w:rsid w:val="00F06CF5"/>
    <w:rsid w:val="00F07BF9"/>
    <w:rsid w:val="00F07D7D"/>
    <w:rsid w:val="00F07F33"/>
    <w:rsid w:val="00F11002"/>
    <w:rsid w:val="00F11059"/>
    <w:rsid w:val="00F12345"/>
    <w:rsid w:val="00F13884"/>
    <w:rsid w:val="00F13E19"/>
    <w:rsid w:val="00F1519F"/>
    <w:rsid w:val="00F15503"/>
    <w:rsid w:val="00F15D6D"/>
    <w:rsid w:val="00F1614E"/>
    <w:rsid w:val="00F1702D"/>
    <w:rsid w:val="00F17281"/>
    <w:rsid w:val="00F172FD"/>
    <w:rsid w:val="00F212D5"/>
    <w:rsid w:val="00F24219"/>
    <w:rsid w:val="00F24247"/>
    <w:rsid w:val="00F303A1"/>
    <w:rsid w:val="00F30484"/>
    <w:rsid w:val="00F30999"/>
    <w:rsid w:val="00F32122"/>
    <w:rsid w:val="00F32F31"/>
    <w:rsid w:val="00F34564"/>
    <w:rsid w:val="00F35122"/>
    <w:rsid w:val="00F35C56"/>
    <w:rsid w:val="00F42528"/>
    <w:rsid w:val="00F44502"/>
    <w:rsid w:val="00F459BE"/>
    <w:rsid w:val="00F46E08"/>
    <w:rsid w:val="00F47528"/>
    <w:rsid w:val="00F47687"/>
    <w:rsid w:val="00F4797A"/>
    <w:rsid w:val="00F47C42"/>
    <w:rsid w:val="00F5178C"/>
    <w:rsid w:val="00F51CDC"/>
    <w:rsid w:val="00F53344"/>
    <w:rsid w:val="00F5355E"/>
    <w:rsid w:val="00F53D4B"/>
    <w:rsid w:val="00F55C8C"/>
    <w:rsid w:val="00F5676D"/>
    <w:rsid w:val="00F568E6"/>
    <w:rsid w:val="00F56A87"/>
    <w:rsid w:val="00F57DBA"/>
    <w:rsid w:val="00F6262A"/>
    <w:rsid w:val="00F62F5F"/>
    <w:rsid w:val="00F655A2"/>
    <w:rsid w:val="00F65B3B"/>
    <w:rsid w:val="00F6781A"/>
    <w:rsid w:val="00F67B61"/>
    <w:rsid w:val="00F67C31"/>
    <w:rsid w:val="00F70D3B"/>
    <w:rsid w:val="00F718BF"/>
    <w:rsid w:val="00F72937"/>
    <w:rsid w:val="00F7334B"/>
    <w:rsid w:val="00F73359"/>
    <w:rsid w:val="00F73D0A"/>
    <w:rsid w:val="00F7405B"/>
    <w:rsid w:val="00F76E84"/>
    <w:rsid w:val="00F77D03"/>
    <w:rsid w:val="00F80DA2"/>
    <w:rsid w:val="00F81622"/>
    <w:rsid w:val="00F81D9E"/>
    <w:rsid w:val="00F82FD2"/>
    <w:rsid w:val="00F83BF5"/>
    <w:rsid w:val="00F84572"/>
    <w:rsid w:val="00F85361"/>
    <w:rsid w:val="00F85A96"/>
    <w:rsid w:val="00F86217"/>
    <w:rsid w:val="00F912C3"/>
    <w:rsid w:val="00F9240C"/>
    <w:rsid w:val="00F93B86"/>
    <w:rsid w:val="00F94DD0"/>
    <w:rsid w:val="00F96D50"/>
    <w:rsid w:val="00F9713B"/>
    <w:rsid w:val="00FA0FF7"/>
    <w:rsid w:val="00FA19ED"/>
    <w:rsid w:val="00FA2280"/>
    <w:rsid w:val="00FA26CE"/>
    <w:rsid w:val="00FA3609"/>
    <w:rsid w:val="00FA3A90"/>
    <w:rsid w:val="00FA513C"/>
    <w:rsid w:val="00FA5D87"/>
    <w:rsid w:val="00FA6B87"/>
    <w:rsid w:val="00FA7444"/>
    <w:rsid w:val="00FA7BA9"/>
    <w:rsid w:val="00FA7C89"/>
    <w:rsid w:val="00FA7D52"/>
    <w:rsid w:val="00FB0AD8"/>
    <w:rsid w:val="00FB1C8F"/>
    <w:rsid w:val="00FB286C"/>
    <w:rsid w:val="00FB2B44"/>
    <w:rsid w:val="00FB7219"/>
    <w:rsid w:val="00FB7FC8"/>
    <w:rsid w:val="00FC0853"/>
    <w:rsid w:val="00FC2040"/>
    <w:rsid w:val="00FC293B"/>
    <w:rsid w:val="00FC33CE"/>
    <w:rsid w:val="00FC5B93"/>
    <w:rsid w:val="00FC5E3D"/>
    <w:rsid w:val="00FC5E47"/>
    <w:rsid w:val="00FC6F83"/>
    <w:rsid w:val="00FC766D"/>
    <w:rsid w:val="00FD33BB"/>
    <w:rsid w:val="00FD4021"/>
    <w:rsid w:val="00FD4E4C"/>
    <w:rsid w:val="00FD53BC"/>
    <w:rsid w:val="00FD68DC"/>
    <w:rsid w:val="00FD6A1A"/>
    <w:rsid w:val="00FD73F6"/>
    <w:rsid w:val="00FD7C7B"/>
    <w:rsid w:val="00FE0A70"/>
    <w:rsid w:val="00FE0DF2"/>
    <w:rsid w:val="00FE294C"/>
    <w:rsid w:val="00FE357E"/>
    <w:rsid w:val="00FE4061"/>
    <w:rsid w:val="00FE4C7D"/>
    <w:rsid w:val="00FE517A"/>
    <w:rsid w:val="00FE5392"/>
    <w:rsid w:val="00FE542A"/>
    <w:rsid w:val="00FE56AC"/>
    <w:rsid w:val="00FE65DD"/>
    <w:rsid w:val="00FE6CA5"/>
    <w:rsid w:val="00FE6DA0"/>
    <w:rsid w:val="00FE7847"/>
    <w:rsid w:val="00FE7BAE"/>
    <w:rsid w:val="00FF051F"/>
    <w:rsid w:val="00FF2380"/>
    <w:rsid w:val="00FF2FF0"/>
    <w:rsid w:val="00FF3034"/>
    <w:rsid w:val="00FF31B8"/>
    <w:rsid w:val="00FF3FEA"/>
    <w:rsid w:val="00FF4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1009E"/>
  <w15:chartTrackingRefBased/>
  <w15:docId w15:val="{95B515C8-D6E9-41D5-A420-994C1AB8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166F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166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166F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166F"/>
    <w:rPr>
      <w:sz w:val="16"/>
      <w:szCs w:val="16"/>
    </w:rPr>
  </w:style>
  <w:style w:type="table" w:styleId="Tabellenraster">
    <w:name w:val="Table Grid"/>
    <w:basedOn w:val="NormaleTabelle"/>
    <w:uiPriority w:val="39"/>
    <w:rsid w:val="0046166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16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166F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AB72B8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66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66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25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D9BA38-ABA8-4431-85DB-9C0E31633F97}"/>
</file>

<file path=customXml/itemProps2.xml><?xml version="1.0" encoding="utf-8"?>
<ds:datastoreItem xmlns:ds="http://schemas.openxmlformats.org/officeDocument/2006/customXml" ds:itemID="{F7EA6CB3-A3FD-4F5A-937F-889E92A423DF}"/>
</file>

<file path=customXml/itemProps3.xml><?xml version="1.0" encoding="utf-8"?>
<ds:datastoreItem xmlns:ds="http://schemas.openxmlformats.org/officeDocument/2006/customXml" ds:itemID="{8F7FA93E-99D3-4835-8942-CDC7E6801962}"/>
</file>

<file path=customXml/itemProps4.xml><?xml version="1.0" encoding="utf-8"?>
<ds:datastoreItem xmlns:ds="http://schemas.openxmlformats.org/officeDocument/2006/customXml" ds:itemID="{F4A35A8D-9E4C-4643-B0C3-7F311BE5E4F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57</Words>
  <Characters>4889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A. Hobert</dc:creator>
  <cp:keywords/>
  <dc:description/>
  <cp:lastModifiedBy>Markus A. Hobert</cp:lastModifiedBy>
  <cp:revision>2</cp:revision>
  <dcterms:created xsi:type="dcterms:W3CDTF">2017-02-27T18:31:00Z</dcterms:created>
  <dcterms:modified xsi:type="dcterms:W3CDTF">2017-02-27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